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06D408" w14:textId="3D44FD35" w:rsidR="000D56CC" w:rsidRDefault="000D56CC">
      <w:pPr>
        <w:rPr>
          <w:rFonts w:ascii="Times New Roman" w:hAnsi="Times New Roman" w:cs="Times New Roman"/>
          <w:b/>
          <w:bCs/>
          <w:sz w:val="32"/>
          <w:szCs w:val="36"/>
        </w:rPr>
      </w:pPr>
      <w:r w:rsidRPr="000D56CC">
        <w:rPr>
          <w:rFonts w:ascii="Times New Roman" w:hAnsi="Times New Roman" w:cs="Times New Roman"/>
          <w:b/>
          <w:bCs/>
          <w:sz w:val="32"/>
          <w:szCs w:val="36"/>
        </w:rPr>
        <w:t>Fig. 2I</w:t>
      </w:r>
    </w:p>
    <w:p w14:paraId="0EA1C0B1" w14:textId="63C787C3" w:rsidR="0075695E" w:rsidRDefault="002B393F">
      <w:pPr>
        <w:rPr>
          <w:rFonts w:ascii="Times New Roman" w:hAnsi="Times New Roman" w:cs="Times New Roman"/>
          <w:b/>
          <w:bCs/>
          <w:sz w:val="32"/>
          <w:szCs w:val="36"/>
        </w:rPr>
      </w:pPr>
      <w:r w:rsidRPr="0075695E">
        <w:rPr>
          <w:rFonts w:ascii="Times New Roman" w:hAnsi="Times New Roman" w:cs="Times New Roman"/>
          <w:b/>
          <w:bCs/>
          <w:noProof/>
          <w:sz w:val="32"/>
          <w:szCs w:val="36"/>
        </w:rPr>
        <mc:AlternateContent>
          <mc:Choice Requires="wps">
            <w:drawing>
              <wp:anchor distT="45720" distB="45720" distL="114300" distR="114300" simplePos="0" relativeHeight="251670528" behindDoc="0" locked="0" layoutInCell="1" allowOverlap="1" wp14:anchorId="77D3F1E3" wp14:editId="68B40335">
                <wp:simplePos x="0" y="0"/>
                <wp:positionH relativeFrom="margin">
                  <wp:posOffset>4733925</wp:posOffset>
                </wp:positionH>
                <wp:positionV relativeFrom="paragraph">
                  <wp:posOffset>230505</wp:posOffset>
                </wp:positionV>
                <wp:extent cx="971550" cy="476250"/>
                <wp:effectExtent l="0" t="0" r="0" b="0"/>
                <wp:wrapSquare wrapText="bothSides"/>
                <wp:docPr id="1449039355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71550" cy="47625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D8E4C5B" w14:textId="0B362E48" w:rsidR="0075695E" w:rsidRPr="0075695E" w:rsidRDefault="0075695E" w:rsidP="0075695E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8"/>
                                <w:szCs w:val="32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8"/>
                                <w:szCs w:val="32"/>
                              </w:rPr>
                              <w:t>84KD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7D3F1E3" id="_x0000_t202" coordsize="21600,21600" o:spt="202" path="m,l,21600r21600,l21600,xe">
                <v:stroke joinstyle="miter"/>
                <v:path gradientshapeok="t" o:connecttype="rect"/>
              </v:shapetype>
              <v:shape id="文本框 2" o:spid="_x0000_s1026" type="#_x0000_t202" style="position:absolute;left:0;text-align:left;margin-left:372.75pt;margin-top:18.15pt;width:76.5pt;height:37.5pt;z-index:251670528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G8fy9QEAAMwDAAAOAAAAZHJzL2Uyb0RvYy54bWysU8Fu2zAMvQ/YPwi6L06CpGmNOEXXrsOA&#10;rhvQ9QMUWY6FSaJGKbGzrx8lu2mw3Yr5IFCm9Mj3+LS+7q1hB4VBg6v4bDLlTDkJtXa7ij//uP9w&#10;yVmIwtXCgFMVP6rArzfv3607X6o5tGBqhYxAXCg7X/E2Rl8WRZCtsiJMwCtHyQbQikhb3BU1io7Q&#10;rSnm0+lF0QHWHkGqEOjv3ZDkm4zfNErGb00TVGSm4tRbzCvmdZvWYrMW5Q6Fb7Uc2xBv6MIK7ajo&#10;CepORMH2qP+BsloiBGjiRIItoGm0VJkDsZlN/2Lz1AqvMhcSJ/iTTOH/wcrHw5P/jiz2H6GnAWYS&#10;wT+A/BmYg9tWuJ26QYSuVaKmwrMkWdH5UI5Xk9ShDAlk232FmoYs9hEyUN+gTaoQT0boNIDjSXTV&#10;Rybp59VqtlxSRlJqsbqYU5wqiPLlsscQPyuwLAUVR5ppBheHhxCHoy9HUi0H99qYPFfjWEcFlvNl&#10;vnCWsTqS7Yy2Fb+cpm8wQuL4ydX5chTaDDH1YtxIOvEcGMd+29PBRH4L9ZHoIwz2oudAQQv4m7OO&#10;rFXx8GsvUHFmvjiS8Gq2WCQv5s1iuZrTBs8z2/OMcJKgKh45G8LbmP07cL0hqRudZXjtZOyVLJOF&#10;HO2dPHm+z6deH+HmDwAAAP//AwBQSwMEFAAGAAgAAAAhAK55HVneAAAACgEAAA8AAABkcnMvZG93&#10;bnJldi54bWxMj8FOwzAMhu9IvENkJG4sKV23rjSdEIgriMGQuGWN11Y0TtVka3l7zAmOtj/9/v5y&#10;O7tenHEMnScNyUKBQKq97ajR8P72dJODCNGQNb0n1PCNAbbV5UVpCusnesXzLjaCQygURkMb41BI&#10;GeoWnQkLPyDx7ehHZyKPYyPtaCYOd728VWolnemIP7RmwIcW66/dyWnYPx8/P5bqpXl02TD5WUly&#10;G6n19dV8fwci4hz/YPjVZ3Wo2OngT2SD6DWsl1nGqIZ0lYJgIN/kvDgwmSQpyKqU/ytUPwAAAP//&#10;AwBQSwECLQAUAAYACAAAACEAtoM4kv4AAADhAQAAEwAAAAAAAAAAAAAAAAAAAAAAW0NvbnRlbnRf&#10;VHlwZXNdLnhtbFBLAQItABQABgAIAAAAIQA4/SH/1gAAAJQBAAALAAAAAAAAAAAAAAAAAC8BAABf&#10;cmVscy8ucmVsc1BLAQItABQABgAIAAAAIQBaG8fy9QEAAMwDAAAOAAAAAAAAAAAAAAAAAC4CAABk&#10;cnMvZTJvRG9jLnhtbFBLAQItABQABgAIAAAAIQCueR1Z3gAAAAoBAAAPAAAAAAAAAAAAAAAAAE8E&#10;AABkcnMvZG93bnJldi54bWxQSwUGAAAAAAQABADzAAAAWgUAAAAA&#10;" filled="f" stroked="f">
                <v:textbox>
                  <w:txbxContent>
                    <w:p w14:paraId="3D8E4C5B" w14:textId="0B362E48" w:rsidR="0075695E" w:rsidRPr="0075695E" w:rsidRDefault="0075695E" w:rsidP="0075695E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28"/>
                          <w:szCs w:val="32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28"/>
                          <w:szCs w:val="32"/>
                        </w:rPr>
                        <w:t>84KDa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>
        <w:rPr>
          <w:rFonts w:ascii="Times New Roman" w:hAnsi="Times New Roman" w:cs="Times New Roman"/>
          <w:b/>
          <w:bCs/>
          <w:noProof/>
          <w:sz w:val="32"/>
          <w:szCs w:val="36"/>
        </w:rPr>
        <w:drawing>
          <wp:anchor distT="0" distB="0" distL="114300" distR="114300" simplePos="0" relativeHeight="251771904" behindDoc="0" locked="0" layoutInCell="1" allowOverlap="1" wp14:anchorId="593FC94C" wp14:editId="7EC28C8E">
            <wp:simplePos x="0" y="0"/>
            <wp:positionH relativeFrom="margin">
              <wp:posOffset>2397760</wp:posOffset>
            </wp:positionH>
            <wp:positionV relativeFrom="paragraph">
              <wp:posOffset>184785</wp:posOffset>
            </wp:positionV>
            <wp:extent cx="1669141" cy="2247900"/>
            <wp:effectExtent l="0" t="0" r="7620" b="0"/>
            <wp:wrapNone/>
            <wp:docPr id="1800219135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69141" cy="2247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Times New Roman" w:hAnsi="Times New Roman" w:cs="Times New Roman"/>
          <w:b/>
          <w:bCs/>
          <w:noProof/>
          <w:sz w:val="32"/>
          <w:szCs w:val="36"/>
        </w:rPr>
        <w:drawing>
          <wp:anchor distT="0" distB="0" distL="114300" distR="114300" simplePos="0" relativeHeight="251655165" behindDoc="0" locked="0" layoutInCell="1" allowOverlap="1" wp14:anchorId="42EC3408" wp14:editId="3EC19E4C">
            <wp:simplePos x="0" y="0"/>
            <wp:positionH relativeFrom="column">
              <wp:posOffset>500380</wp:posOffset>
            </wp:positionH>
            <wp:positionV relativeFrom="paragraph">
              <wp:posOffset>175260</wp:posOffset>
            </wp:positionV>
            <wp:extent cx="1781176" cy="2305050"/>
            <wp:effectExtent l="0" t="0" r="9525" b="0"/>
            <wp:wrapNone/>
            <wp:docPr id="768556571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81176" cy="2305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25DFBF0" w14:textId="58BFFE19" w:rsidR="0075695E" w:rsidRDefault="002B393F">
      <w:pPr>
        <w:rPr>
          <w:rFonts w:ascii="Times New Roman" w:hAnsi="Times New Roman" w:cs="Times New Roman"/>
          <w:b/>
          <w:bCs/>
          <w:sz w:val="32"/>
          <w:szCs w:val="36"/>
        </w:rPr>
      </w:pPr>
      <w:r>
        <w:rPr>
          <w:rFonts w:ascii="Times New Roman" w:hAnsi="Times New Roman" w:cs="Times New Roman"/>
          <w:b/>
          <w:bCs/>
          <w:noProof/>
          <w:sz w:val="32"/>
          <w:szCs w:val="36"/>
        </w:rPr>
        <mc:AlternateContent>
          <mc:Choice Requires="wps">
            <w:drawing>
              <wp:anchor distT="0" distB="0" distL="114300" distR="114300" simplePos="0" relativeHeight="251773952" behindDoc="0" locked="0" layoutInCell="1" allowOverlap="1" wp14:anchorId="17667FCD" wp14:editId="5C489EC9">
                <wp:simplePos x="0" y="0"/>
                <wp:positionH relativeFrom="column">
                  <wp:posOffset>4059555</wp:posOffset>
                </wp:positionH>
                <wp:positionV relativeFrom="paragraph">
                  <wp:posOffset>96520</wp:posOffset>
                </wp:positionV>
                <wp:extent cx="719455" cy="0"/>
                <wp:effectExtent l="38100" t="76200" r="0" b="95250"/>
                <wp:wrapNone/>
                <wp:docPr id="90532946" name="直接箭头连接符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719455" cy="0"/>
                        </a:xfrm>
                        <a:prstGeom prst="straightConnector1">
                          <a:avLst/>
                        </a:prstGeom>
                        <a:ln w="19050">
                          <a:solidFill>
                            <a:srgbClr val="FF0000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DF71158" id="_x0000_t32" coordsize="21600,21600" o:spt="32" o:oned="t" path="m,l21600,21600e" filled="f">
                <v:path arrowok="t" fillok="f" o:connecttype="none"/>
                <o:lock v:ext="edit" shapetype="t"/>
              </v:shapetype>
              <v:shape id="直接箭头连接符 4" o:spid="_x0000_s1026" type="#_x0000_t32" style="position:absolute;left:0;text-align:left;margin-left:319.65pt;margin-top:7.6pt;width:56.65pt;height:0;flip:x;z-index:2517739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VA4R4AEAABIEAAAOAAAAZHJzL2Uyb0RvYy54bWysU02P0zAQvSPxHyzfadIVBbZquocuhQOC&#10;FR8/wHXGiSXHtsZD0/57xk6bZUEcQORgJfG8N+89jzd3p8GJI2CywTdyuailAK9Da33XyG9f9y/e&#10;SJFI+Va54KGRZ0jybvv82WaMa7gJfXAtoGASn9ZjbGRPFNdVlXQPg0qLEMHzpgk4KOJP7KoW1cjs&#10;g6tu6vpVNQZsIwYNKfHf+2lTbgu/MaDpkzEJSLhGsjYqK5b1kNdqu1HrDlXsrb7IUP+gYlDWc9OZ&#10;6l6REt/R/kY1WI0hBUMLHYYqGGM1FA/sZln/4uZLryIULxxOinNM6f/R6o/HnX9AjmGMaZ3iA2YX&#10;J4ODMM7G93ymxRcrFacS23mODU4kNP98vbx9uVpJoa9b1cSQmSImegdhEPmlkYlQ2a6nXfCezybg&#10;xK6OHxKxBgZeARnsvBhZwG29qouIFJxt99a5vJmwO+wciqPio93va37yaTLFkzJS1r31raBz5PEj&#10;tMp3Di6VzjPg0Xh5o7ODqflnMMK2bHASWWYS5pZKa/C0nJm4OsMMy5uBF9l5mP8EvNRnKJR5/Rvw&#10;jCidg6cZPFgfcArtaXc6XSWbqf6awOQ7R3AI7bmMRImGB6+kerkkebJ//i7wx6u8/QEAAP//AwBQ&#10;SwMEFAAGAAgAAAAhAHfvLsLcAAAACQEAAA8AAABkcnMvZG93bnJldi54bWxMj8FOwzAMhu9IvENk&#10;JG4sXccK65pOaAKN68YeIGu8tmrjlCZdu7fHiMM42v+n35+zzWRbccHe144UzGcRCKTCmZpKBcev&#10;j6dXED5oMrp1hAqu6GGT399lOjVupD1eDqEUXEI+1QqqELpUSl9UaLWfuQ6Js7PrrQ489qU0vR65&#10;3LYyjqJEWl0TX6h0h9sKi+YwWAXFbmeaqRuP383w3O7l+3U1/9wq9fgwva1BBJzCDYZffVaHnJ1O&#10;biDjRasgWawWjHKwjEEw8LKMExCnv4XMM/n/g/wHAAD//wMAUEsBAi0AFAAGAAgAAAAhALaDOJL+&#10;AAAA4QEAABMAAAAAAAAAAAAAAAAAAAAAAFtDb250ZW50X1R5cGVzXS54bWxQSwECLQAUAAYACAAA&#10;ACEAOP0h/9YAAACUAQAACwAAAAAAAAAAAAAAAAAvAQAAX3JlbHMvLnJlbHNQSwECLQAUAAYACAAA&#10;ACEA6FQOEeABAAASBAAADgAAAAAAAAAAAAAAAAAuAgAAZHJzL2Uyb0RvYy54bWxQSwECLQAUAAYA&#10;CAAAACEAd+8uwtwAAAAJAQAADwAAAAAAAAAAAAAAAAA6BAAAZHJzL2Rvd25yZXYueG1sUEsFBgAA&#10;AAAEAAQA8wAAAEMFAAAAAA==&#10;" strokecolor="red" strokeweight="1.5pt">
                <v:stroke endarrow="block" joinstyle="miter"/>
              </v:shape>
            </w:pict>
          </mc:Fallback>
        </mc:AlternateContent>
      </w:r>
    </w:p>
    <w:p w14:paraId="308F3FC5" w14:textId="0361CE6E" w:rsidR="0075695E" w:rsidRDefault="0075695E">
      <w:pPr>
        <w:rPr>
          <w:rFonts w:ascii="Times New Roman" w:hAnsi="Times New Roman" w:cs="Times New Roman"/>
          <w:b/>
          <w:bCs/>
          <w:sz w:val="32"/>
          <w:szCs w:val="36"/>
        </w:rPr>
      </w:pPr>
    </w:p>
    <w:p w14:paraId="258B0D7B" w14:textId="6C7424AD" w:rsidR="0075695E" w:rsidRDefault="002B393F">
      <w:pPr>
        <w:rPr>
          <w:rFonts w:ascii="Times New Roman" w:hAnsi="Times New Roman" w:cs="Times New Roman"/>
          <w:b/>
          <w:bCs/>
          <w:sz w:val="32"/>
          <w:szCs w:val="36"/>
        </w:rPr>
      </w:pPr>
      <w:r w:rsidRPr="0075695E">
        <w:rPr>
          <w:rFonts w:ascii="Times New Roman" w:hAnsi="Times New Roman" w:cs="Times New Roman"/>
          <w:b/>
          <w:bCs/>
          <w:noProof/>
          <w:sz w:val="32"/>
          <w:szCs w:val="36"/>
        </w:rPr>
        <mc:AlternateContent>
          <mc:Choice Requires="wps">
            <w:drawing>
              <wp:anchor distT="45720" distB="45720" distL="114300" distR="114300" simplePos="0" relativeHeight="251666432" behindDoc="0" locked="0" layoutInCell="1" allowOverlap="1" wp14:anchorId="3F51C32A" wp14:editId="487CB7FF">
                <wp:simplePos x="0" y="0"/>
                <wp:positionH relativeFrom="margin">
                  <wp:posOffset>-428625</wp:posOffset>
                </wp:positionH>
                <wp:positionV relativeFrom="paragraph">
                  <wp:posOffset>480060</wp:posOffset>
                </wp:positionV>
                <wp:extent cx="971550" cy="476250"/>
                <wp:effectExtent l="0" t="0" r="0" b="0"/>
                <wp:wrapSquare wrapText="bothSides"/>
                <wp:docPr id="1812696907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71550" cy="47625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3FBD71F" w14:textId="48449C8A" w:rsidR="0075695E" w:rsidRPr="0075695E" w:rsidRDefault="0075695E" w:rsidP="0075695E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8"/>
                                <w:szCs w:val="32"/>
                              </w:rPr>
                            </w:pPr>
                            <w:r w:rsidRPr="0075695E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8"/>
                                <w:szCs w:val="32"/>
                              </w:rPr>
                              <w:t>27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8"/>
                                <w:szCs w:val="32"/>
                              </w:rPr>
                              <w:t>KD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F51C32A" id="_x0000_s1027" type="#_x0000_t202" style="position:absolute;left:0;text-align:left;margin-left:-33.75pt;margin-top:37.8pt;width:76.5pt;height:37.5pt;z-index:251666432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PPjE9wEAANMDAAAOAAAAZHJzL2Uyb0RvYy54bWysU8Fu2zAMvQ/YPwi6L06CpGmNOEXXrsOA&#10;rhvQ9QMUWY6FSaJGKbGzrx8lu2mw3Yr5IFCm9Mj3+LS+7q1hB4VBg6v4bDLlTDkJtXa7ij//uP9w&#10;yVmIwtXCgFMVP6rArzfv3607X6o5tGBqhYxAXCg7X/E2Rl8WRZCtsiJMwCtHyQbQikhb3BU1io7Q&#10;rSnm0+lF0QHWHkGqEOjv3ZDkm4zfNErGb00TVGSm4tRbzCvmdZvWYrMW5Q6Fb7Uc2xBv6MIK7ajo&#10;CepORMH2qP+BsloiBGjiRIItoGm0VJkDsZlN/2Lz1AqvMhcSJ/iTTOH/wcrHw5P/jiz2H6GnAWYS&#10;wT+A/BmYg9tWuJ26QYSuVaKmwrMkWdH5UI5Xk9ShDAlk232FmoYs9hEyUN+gTaoQT0boNIDjSXTV&#10;Rybp59VqtlxSRlJqsbqYU5wqiPLlsscQPyuwLAUVR5ppBheHhxCHoy9HUi0H99qYPFfjWEcFlvNl&#10;vnCWsTqS7Yy2Fb+cpm8wQuL4ydX5chTaDDH1YtxIOvEcGMd+2zNdj4okDbZQH0kFhMFl9CooaAF/&#10;c9aRwyoefu0FKs7MF0dKXs0Wi2TJvFksV3Pa4Hlme54RThJUxSNnQ3gbs40HyjekeKOzGq+djC2T&#10;c7Keo8uTNc/3+dTrW9z8AQAA//8DAFBLAwQUAAYACAAAACEAsouVTN0AAAAJAQAADwAAAGRycy9k&#10;b3ducmV2LnhtbEyPy07DMBBF90j9B2sqsWvtIpyWEKeqQGxBlIfEzo2nSUQ8jmK3CX/PsKLLqzm6&#10;90yxnXwnzjjENpCB1VKBQKqCa6k28P72tNiAiMmSs10gNPCDEbbl7KqwuQsjveJ5n2rBJRRza6BJ&#10;qc+ljFWD3sZl6JH4dgyDt4njUEs32JHLfSdvlMqkty3xQmN7fGiw+t6fvIGP5+PX5616qR+97scw&#10;KUn+ThpzPZ929yASTukfhj99VoeSnQ7hRC6KzsAiW2tGDax1BoKBjeZ8YFCrDGRZyMsPyl8AAAD/&#10;/wMAUEsBAi0AFAAGAAgAAAAhALaDOJL+AAAA4QEAABMAAAAAAAAAAAAAAAAAAAAAAFtDb250ZW50&#10;X1R5cGVzXS54bWxQSwECLQAUAAYACAAAACEAOP0h/9YAAACUAQAACwAAAAAAAAAAAAAAAAAvAQAA&#10;X3JlbHMvLnJlbHNQSwECLQAUAAYACAAAACEAajz4xPcBAADTAwAADgAAAAAAAAAAAAAAAAAuAgAA&#10;ZHJzL2Uyb0RvYy54bWxQSwECLQAUAAYACAAAACEAsouVTN0AAAAJAQAADwAAAAAAAAAAAAAAAABR&#10;BAAAZHJzL2Rvd25yZXYueG1sUEsFBgAAAAAEAAQA8wAAAFsFAAAAAA==&#10;" filled="f" stroked="f">
                <v:textbox>
                  <w:txbxContent>
                    <w:p w14:paraId="53FBD71F" w14:textId="48449C8A" w:rsidR="0075695E" w:rsidRPr="0075695E" w:rsidRDefault="0075695E" w:rsidP="0075695E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28"/>
                          <w:szCs w:val="32"/>
                        </w:rPr>
                      </w:pPr>
                      <w:r w:rsidRPr="0075695E">
                        <w:rPr>
                          <w:rFonts w:ascii="Times New Roman" w:hAnsi="Times New Roman" w:cs="Times New Roman"/>
                          <w:b/>
                          <w:bCs/>
                          <w:sz w:val="28"/>
                          <w:szCs w:val="32"/>
                        </w:rPr>
                        <w:t>27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28"/>
                          <w:szCs w:val="32"/>
                        </w:rPr>
                        <w:t>KDa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6FD4BBC6" w14:textId="0AB9945E" w:rsidR="0075695E" w:rsidRDefault="002B393F">
      <w:pPr>
        <w:rPr>
          <w:rFonts w:ascii="Times New Roman" w:hAnsi="Times New Roman" w:cs="Times New Roman"/>
          <w:b/>
          <w:bCs/>
          <w:sz w:val="32"/>
          <w:szCs w:val="36"/>
        </w:rPr>
      </w:pPr>
      <w:r>
        <w:rPr>
          <w:rFonts w:ascii="Times New Roman" w:hAnsi="Times New Roman" w:cs="Times New Roman"/>
          <w:b/>
          <w:bCs/>
          <w:noProof/>
          <w:sz w:val="32"/>
          <w:szCs w:val="36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10A8EB11" wp14:editId="4687AF38">
                <wp:simplePos x="0" y="0"/>
                <wp:positionH relativeFrom="column">
                  <wp:posOffset>238125</wp:posOffset>
                </wp:positionH>
                <wp:positionV relativeFrom="paragraph">
                  <wp:posOffset>342900</wp:posOffset>
                </wp:positionV>
                <wp:extent cx="719455" cy="0"/>
                <wp:effectExtent l="0" t="76200" r="23495" b="95250"/>
                <wp:wrapNone/>
                <wp:docPr id="7016730" name="直接箭头连接符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719455" cy="0"/>
                        </a:xfrm>
                        <a:prstGeom prst="straightConnector1">
                          <a:avLst/>
                        </a:prstGeom>
                        <a:ln w="19050">
                          <a:solidFill>
                            <a:srgbClr val="FF0000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289DABA" id="直接箭头连接符 4" o:spid="_x0000_s1026" type="#_x0000_t32" style="position:absolute;left:0;text-align:left;margin-left:18.75pt;margin-top:27pt;width:56.65pt;height:0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yuVK2QEAAAgEAAAOAAAAZHJzL2Uyb0RvYy54bWysU02P0zAQvSPxHyzf2aQrCmzVdA9dygXB&#10;ioUf4DrjxJJjW+Ohaf89Y6dNWRAHEDk4/pj35s3zeH1/HJw4ACYbfCMXN7UU4HVore8a+e3r7tU7&#10;KRIp3yoXPDTyBEneb16+WI9xBbehD64FFEzi02qMjeyJ4qqqku5hUOkmRPB8aAIOiniJXdWiGpl9&#10;cNVtXb+pxoBtxKAhJd59mA7lpvAbA5o+G5OAhGska6MyYhn3eaw2a7XqUMXe6rMM9Q8qBmU9J52p&#10;HhQp8R3tb1SD1RhSMHSjw1AFY6yGUgNXs6h/qeapVxFKLWxOirNN6f/R6k+HrX9EtmGMaZXiI+Yq&#10;jgaH/Gd94ljMOs1mwZGE5s23i7vXy6UU+nJUXXERE32AMIg8aWQiVLbraRu85xsJuCheqcPHRJyZ&#10;gRdATuq8GLmV7uplXcJScLbdWefyYcJuv3UoDoovdLer+ct3yBTPwkhZ9963gk6Rm47QKt85OEc6&#10;z4BruWVGJwdT8i9ghG25wElk6USYUyqtwdNiZuLoDDMsbwaeZecW/hPwHJ+hULr0b8AzomQOnmbw&#10;YH3AybTn2el4kWym+IsDU93Zgn1oT6URijXcbsXV89PI/fzzusCvD3jzAwAA//8DAFBLAwQUAAYA&#10;CAAAACEAVjQdw9wAAAAIAQAADwAAAGRycy9kb3ducmV2LnhtbEyPwU7DMBBE70j8g7VI3KhDIYDS&#10;OFUVFcSBSwpCcHPjbWIRryPbbcPfsxUHOO7MaHZeuZzcIA4YovWk4HqWgUBqvbHUKXh7fbx6ABGT&#10;JqMHT6jgGyMsq/OzUhfGH6nBwyZ1gksoFlpBn9JYSBnbHp2OMz8isbfzwenEZ+ikCfrI5W6Q8yy7&#10;k05b4g+9HrHusf3a7J2C+bv8/HiWjR2btsbavriwNk9KXV5MqwWIhFP6C8NpPk+Hijdt/Z5MFIOC&#10;m/uckwryW0Y6+XnGKNtfQVal/A9Q/QAAAP//AwBQSwECLQAUAAYACAAAACEAtoM4kv4AAADhAQAA&#10;EwAAAAAAAAAAAAAAAAAAAAAAW0NvbnRlbnRfVHlwZXNdLnhtbFBLAQItABQABgAIAAAAIQA4/SH/&#10;1gAAAJQBAAALAAAAAAAAAAAAAAAAAC8BAABfcmVscy8ucmVsc1BLAQItABQABgAIAAAAIQCjyuVK&#10;2QEAAAgEAAAOAAAAAAAAAAAAAAAAAC4CAABkcnMvZTJvRG9jLnhtbFBLAQItABQABgAIAAAAIQBW&#10;NB3D3AAAAAgBAAAPAAAAAAAAAAAAAAAAADMEAABkcnMvZG93bnJldi54bWxQSwUGAAAAAAQABADz&#10;AAAAPAUAAAAA&#10;" strokecolor="red" strokeweight="1.5pt">
                <v:stroke endarrow="block" joinstyle="miter"/>
              </v:shape>
            </w:pict>
          </mc:Fallback>
        </mc:AlternateContent>
      </w:r>
    </w:p>
    <w:p w14:paraId="2FCE7D7F" w14:textId="392ECEDF" w:rsidR="0075695E" w:rsidRDefault="002B393F">
      <w:pPr>
        <w:rPr>
          <w:rFonts w:ascii="Times New Roman" w:hAnsi="Times New Roman" w:cs="Times New Roman"/>
          <w:b/>
          <w:bCs/>
          <w:sz w:val="32"/>
          <w:szCs w:val="36"/>
        </w:rPr>
      </w:pPr>
      <w:r w:rsidRPr="0075695E">
        <w:rPr>
          <w:rFonts w:ascii="Times New Roman" w:hAnsi="Times New Roman" w:cs="Times New Roman"/>
          <w:b/>
          <w:bCs/>
          <w:noProof/>
          <w:sz w:val="32"/>
          <w:szCs w:val="36"/>
        </w:rPr>
        <mc:AlternateContent>
          <mc:Choice Requires="wps">
            <w:drawing>
              <wp:anchor distT="45720" distB="45720" distL="114300" distR="114300" simplePos="0" relativeHeight="251663360" behindDoc="0" locked="0" layoutInCell="1" allowOverlap="1" wp14:anchorId="108C06BB" wp14:editId="7F1415D3">
                <wp:simplePos x="0" y="0"/>
                <wp:positionH relativeFrom="margin">
                  <wp:posOffset>2846705</wp:posOffset>
                </wp:positionH>
                <wp:positionV relativeFrom="paragraph">
                  <wp:posOffset>367665</wp:posOffset>
                </wp:positionV>
                <wp:extent cx="971550" cy="476250"/>
                <wp:effectExtent l="0" t="0" r="0" b="0"/>
                <wp:wrapSquare wrapText="bothSides"/>
                <wp:docPr id="1542246145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71550" cy="47625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064883A" w14:textId="6D0AF613" w:rsidR="0075695E" w:rsidRPr="0075695E" w:rsidRDefault="0075695E" w:rsidP="0075695E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8"/>
                                <w:szCs w:val="32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8"/>
                                <w:szCs w:val="32"/>
                              </w:rPr>
                              <w:t>p-IKKα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08C06BB" id="_x0000_s1028" type="#_x0000_t202" style="position:absolute;left:0;text-align:left;margin-left:224.15pt;margin-top:28.95pt;width:76.5pt;height:37.5pt;z-index:251663360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4joF+QEAANMDAAAOAAAAZHJzL2Uyb0RvYy54bWysU8Fu2zAMvQ/YPwi6L06MpGmNOEXXrsOA&#10;rhvQ9QMUWY6FSaJGKbGzrx8lp2mw3Yr5IJCm+Mj3SK2uB2vYXmHQ4Go+m0w5U05Co9225s8/7j9c&#10;chaicI0w4FTNDyrw6/X7d6veV6qEDkyjkBGIC1Xva97F6KuiCLJTVoQJeOUo2AJaEcnFbdGg6And&#10;mqKcTi+KHrDxCFKFQH/vxiBfZ/y2VTJ+a9ugIjM1p95iPjGfm3QW65Wotih8p+WxDfGGLqzQjoqe&#10;oO5EFGyH+h8oqyVCgDZOJNgC2lZLlTkQm9n0LzZPnfAqcyFxgj/JFP4frHzcP/nvyOLwEQYaYCYR&#10;/APIn4E5uO2E26obROg7JRoqPEuSFb0P1TE1SR2qkEA2/VdoaMhiFyEDDS3apArxZIROAzicRFdD&#10;ZJJ+Xi1niwVFJIXmy4uS7FRBVC/JHkP8rMCyZNQcaaYZXOwfQhyvvlxJtRzca2PyXI1jPRVYlIuc&#10;cBaxOtLaGW1rfjlN37gIieMn1+TkKLQZberFuCPpxHNkHIfNwHRT8zLlJg020BxIBYRxy+hVkNEB&#10;/uaspw2refi1E6g4M18cKXk1m8/TSmZnvliW5OB5ZHMeEU4SVM0jZ6N5G/Maj5RvSPFWZzVeOzm2&#10;TJuT9TxueVrNcz/fen2L6z8AAAD//wMAUEsDBBQABgAIAAAAIQBcWfcv3wAAAAoBAAAPAAAAZHJz&#10;L2Rvd25yZXYueG1sTI9Nb8IwDIbvk/gPkZF2GwlQGO2aIrRp102wD2m30Ji2onGqJtDu3887bUfb&#10;j14/b74dXSuu2IfGk4b5TIFAKr1tqNLw/vZ8twERoiFrWk+o4RsDbIvJTW4y6wfa4/UQK8EhFDKj&#10;oY6xy6QMZY3OhJnvkPh28r0zkce+krY3A4e7Vi6UWktnGuIPtenwscbyfLg4DR8vp6/PRL1WT27V&#10;DX5Uklwqtb6djrsHEBHH+AfDrz6rQ8FOR38hG0SrIUk2S0Y1rO5TEAys1ZwXRyaXixRkkcv/FYof&#10;AAAA//8DAFBLAQItABQABgAIAAAAIQC2gziS/gAAAOEBAAATAAAAAAAAAAAAAAAAAAAAAABbQ29u&#10;dGVudF9UeXBlc10ueG1sUEsBAi0AFAAGAAgAAAAhADj9If/WAAAAlAEAAAsAAAAAAAAAAAAAAAAA&#10;LwEAAF9yZWxzLy5yZWxzUEsBAi0AFAAGAAgAAAAhAF3iOgX5AQAA0wMAAA4AAAAAAAAAAAAAAAAA&#10;LgIAAGRycy9lMm9Eb2MueG1sUEsBAi0AFAAGAAgAAAAhAFxZ9y/fAAAACgEAAA8AAAAAAAAAAAAA&#10;AAAAUwQAAGRycy9kb3ducmV2LnhtbFBLBQYAAAAABAAEAPMAAABfBQAAAAA=&#10;" filled="f" stroked="f">
                <v:textbox>
                  <w:txbxContent>
                    <w:p w14:paraId="0064883A" w14:textId="6D0AF613" w:rsidR="0075695E" w:rsidRPr="0075695E" w:rsidRDefault="0075695E" w:rsidP="0075695E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28"/>
                          <w:szCs w:val="32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28"/>
                          <w:szCs w:val="32"/>
                        </w:rPr>
                        <w:t>p-IKKα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Pr="0075695E">
        <w:rPr>
          <w:rFonts w:ascii="Times New Roman" w:hAnsi="Times New Roman" w:cs="Times New Roman"/>
          <w:b/>
          <w:bCs/>
          <w:noProof/>
          <w:sz w:val="32"/>
          <w:szCs w:val="36"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52D8C1B8" wp14:editId="61F1944D">
                <wp:simplePos x="0" y="0"/>
                <wp:positionH relativeFrom="margin">
                  <wp:posOffset>1075055</wp:posOffset>
                </wp:positionH>
                <wp:positionV relativeFrom="paragraph">
                  <wp:posOffset>394335</wp:posOffset>
                </wp:positionV>
                <wp:extent cx="971550" cy="476250"/>
                <wp:effectExtent l="0" t="0" r="0" b="0"/>
                <wp:wrapSquare wrapText="bothSides"/>
                <wp:docPr id="217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71550" cy="47625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B4D006E" w14:textId="1BAFFE1D" w:rsidR="0075695E" w:rsidRPr="0075695E" w:rsidRDefault="0075695E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8"/>
                                <w:szCs w:val="32"/>
                              </w:rPr>
                            </w:pPr>
                            <w:r w:rsidRPr="0075695E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8"/>
                                <w:szCs w:val="32"/>
                              </w:rPr>
                              <w:t>Hsp27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2D8C1B8" id="_x0000_s1029" type="#_x0000_t202" style="position:absolute;left:0;text-align:left;margin-left:84.65pt;margin-top:31.05pt;width:76.5pt;height:37.5pt;z-index:251661312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VVTz+gEAANMDAAAOAAAAZHJzL2Uyb0RvYy54bWysU9tu2zAMfR+wfxD0vtjJkqY14hRduw4D&#10;ugvQ7gMUWY6FSaJGKbGzrx8lp2mwvRXzg0Ca4iHPIbW6Hqxhe4VBg6v5dFJyppyERrttzX883b+7&#10;5CxE4RphwKmaH1Tg1+u3b1a9r9QMOjCNQkYgLlS9r3kXo6+KIshOWREm4JWjYAtoRSQXt0WDoid0&#10;a4pZWV4UPWDjEaQKgf7ejUG+zvhtq2T81rZBRWZqTr3FfGI+N+ks1itRbVH4TstjG+IVXVihHRU9&#10;Qd2JKNgO9T9QVkuEAG2cSLAFtK2WKnMgNtPyLzaPnfAqcyFxgj/JFP4frPy6f/TfkcXhAww0wEwi&#10;+AeQPwNzcNsJt1U3iNB3SjRUeJokK3ofqmNqkjpUIYFs+i/Q0JDFLkIGGlq0SRXiyQidBnA4ia6G&#10;yCT9vFpOFwuKSArNlxczslMFUT0newzxkwLLklFzpJlmcLF/CHG8+nwl1XJwr43JczWO9VRgMVvk&#10;hLOI1ZHWzmhb88syfeMiJI4fXZOTo9BmtKkX446kE8+RcRw2A9NNzd+n3KTBBpoDqYAwbhm9CjI6&#10;wN+c9bRhNQ+/dgIVZ+azIyWvpvN5WsnszBfLGTl4HtmcR4STBFXzyNlo3sa8xiPlG1K81VmNl06O&#10;LdPmZD2PW55W89zPt17e4voPAAAA//8DAFBLAwQUAAYACAAAACEA9hElWt0AAAAKAQAADwAAAGRy&#10;cy9kb3ducmV2LnhtbEyPwU7DMBBE70j8g7VI3KidBAINcaoKxBVEW5C4ufE2iRqvo9htwt+znOA4&#10;O0+zM+Vqdr044xg6TxqShQKBVHvbUaNht325eQARoiFrek+o4RsDrKrLi9IU1k/0judNbASHUCiM&#10;hjbGoZAy1C06ExZ+QGLv4EdnIsuxkXY0E4e7XqZK5dKZjvhDawZ8arE+bk5Ow8fr4evzVr01z+5u&#10;mPysJLml1Pr6al4/gog4xz8Yfutzdai4096fyAbRs86XGaMa8jQBwUCWpnzYs5PdJyCrUv6fUP0A&#10;AAD//wMAUEsBAi0AFAAGAAgAAAAhALaDOJL+AAAA4QEAABMAAAAAAAAAAAAAAAAAAAAAAFtDb250&#10;ZW50X1R5cGVzXS54bWxQSwECLQAUAAYACAAAACEAOP0h/9YAAACUAQAACwAAAAAAAAAAAAAAAAAv&#10;AQAAX3JlbHMvLnJlbHNQSwECLQAUAAYACAAAACEAj1VU8/oBAADTAwAADgAAAAAAAAAAAAAAAAAu&#10;AgAAZHJzL2Uyb0RvYy54bWxQSwECLQAUAAYACAAAACEA9hElWt0AAAAKAQAADwAAAAAAAAAAAAAA&#10;AABUBAAAZHJzL2Rvd25yZXYueG1sUEsFBgAAAAAEAAQA8wAAAF4FAAAAAA==&#10;" filled="f" stroked="f">
                <v:textbox>
                  <w:txbxContent>
                    <w:p w14:paraId="1B4D006E" w14:textId="1BAFFE1D" w:rsidR="0075695E" w:rsidRPr="0075695E" w:rsidRDefault="0075695E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28"/>
                          <w:szCs w:val="32"/>
                        </w:rPr>
                      </w:pPr>
                      <w:r w:rsidRPr="0075695E">
                        <w:rPr>
                          <w:rFonts w:ascii="Times New Roman" w:hAnsi="Times New Roman" w:cs="Times New Roman"/>
                          <w:b/>
                          <w:bCs/>
                          <w:sz w:val="28"/>
                          <w:szCs w:val="32"/>
                        </w:rPr>
                        <w:t>Hsp27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6E909642" w14:textId="65907F8A" w:rsidR="0075695E" w:rsidRDefault="0075695E">
      <w:pPr>
        <w:rPr>
          <w:rFonts w:ascii="Times New Roman" w:hAnsi="Times New Roman" w:cs="Times New Roman"/>
          <w:b/>
          <w:bCs/>
          <w:sz w:val="32"/>
          <w:szCs w:val="36"/>
        </w:rPr>
      </w:pPr>
    </w:p>
    <w:p w14:paraId="73F94871" w14:textId="77777777" w:rsidR="00F91341" w:rsidRDefault="00F91341" w:rsidP="00F91341">
      <w:pPr>
        <w:rPr>
          <w:rFonts w:ascii="Times New Roman" w:hAnsi="Times New Roman" w:cs="Times New Roman"/>
          <w:b/>
          <w:bCs/>
          <w:sz w:val="32"/>
          <w:szCs w:val="36"/>
        </w:rPr>
      </w:pPr>
    </w:p>
    <w:p w14:paraId="6FD4C794" w14:textId="3D5D154E" w:rsidR="0075695E" w:rsidRDefault="00F91341">
      <w:pPr>
        <w:rPr>
          <w:rFonts w:ascii="Times New Roman" w:hAnsi="Times New Roman" w:cs="Times New Roman"/>
          <w:b/>
          <w:bCs/>
          <w:sz w:val="32"/>
          <w:szCs w:val="36"/>
        </w:rPr>
      </w:pPr>
      <w:r w:rsidRPr="000D56CC">
        <w:rPr>
          <w:rFonts w:ascii="Times New Roman" w:hAnsi="Times New Roman" w:cs="Times New Roman"/>
          <w:b/>
          <w:bCs/>
          <w:sz w:val="32"/>
          <w:szCs w:val="36"/>
        </w:rPr>
        <w:t xml:space="preserve">Fig. </w:t>
      </w:r>
      <w:r>
        <w:rPr>
          <w:rFonts w:ascii="Times New Roman" w:hAnsi="Times New Roman" w:cs="Times New Roman"/>
          <w:b/>
          <w:bCs/>
          <w:sz w:val="32"/>
          <w:szCs w:val="36"/>
        </w:rPr>
        <w:t>4A</w:t>
      </w:r>
    </w:p>
    <w:p w14:paraId="0DFA9342" w14:textId="659430F2" w:rsidR="0075695E" w:rsidRDefault="00C56EB6">
      <w:pPr>
        <w:rPr>
          <w:rFonts w:ascii="Times New Roman" w:hAnsi="Times New Roman" w:cs="Times New Roman"/>
          <w:b/>
          <w:bCs/>
          <w:sz w:val="32"/>
          <w:szCs w:val="36"/>
        </w:rPr>
      </w:pPr>
      <w:r>
        <w:rPr>
          <w:rFonts w:ascii="Times New Roman" w:hAnsi="Times New Roman" w:cs="Times New Roman"/>
          <w:b/>
          <w:bCs/>
          <w:noProof/>
          <w:sz w:val="32"/>
          <w:szCs w:val="36"/>
        </w:rPr>
        <w:drawing>
          <wp:anchor distT="0" distB="0" distL="114300" distR="114300" simplePos="0" relativeHeight="251657215" behindDoc="0" locked="0" layoutInCell="1" allowOverlap="1" wp14:anchorId="4DE1AA72" wp14:editId="5B64C12A">
            <wp:simplePos x="0" y="0"/>
            <wp:positionH relativeFrom="column">
              <wp:posOffset>530860</wp:posOffset>
            </wp:positionH>
            <wp:positionV relativeFrom="paragraph">
              <wp:posOffset>89535</wp:posOffset>
            </wp:positionV>
            <wp:extent cx="2100794" cy="2886075"/>
            <wp:effectExtent l="0" t="0" r="0" b="0"/>
            <wp:wrapNone/>
            <wp:docPr id="213165702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00794" cy="2886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CB50BD">
        <w:rPr>
          <w:rFonts w:ascii="Times New Roman" w:hAnsi="Times New Roman" w:cs="Times New Roman"/>
          <w:b/>
          <w:bCs/>
          <w:noProof/>
          <w:sz w:val="32"/>
          <w:szCs w:val="36"/>
        </w:rPr>
        <w:drawing>
          <wp:anchor distT="0" distB="0" distL="114300" distR="114300" simplePos="0" relativeHeight="251671552" behindDoc="0" locked="0" layoutInCell="1" allowOverlap="1" wp14:anchorId="425F48D9" wp14:editId="264A5686">
            <wp:simplePos x="0" y="0"/>
            <wp:positionH relativeFrom="column">
              <wp:posOffset>2743200</wp:posOffset>
            </wp:positionH>
            <wp:positionV relativeFrom="paragraph">
              <wp:posOffset>89535</wp:posOffset>
            </wp:positionV>
            <wp:extent cx="2107727" cy="2895600"/>
            <wp:effectExtent l="0" t="0" r="6985" b="0"/>
            <wp:wrapNone/>
            <wp:docPr id="452855644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07727" cy="2895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48DFC74" w14:textId="5F613610" w:rsidR="0075695E" w:rsidRDefault="0075695E">
      <w:pPr>
        <w:rPr>
          <w:rFonts w:ascii="Times New Roman" w:hAnsi="Times New Roman" w:cs="Times New Roman"/>
          <w:b/>
          <w:bCs/>
          <w:sz w:val="32"/>
          <w:szCs w:val="36"/>
        </w:rPr>
      </w:pPr>
    </w:p>
    <w:p w14:paraId="4FEEF1E5" w14:textId="5DCCCC86" w:rsidR="0075695E" w:rsidRDefault="00C56EB6">
      <w:pPr>
        <w:rPr>
          <w:rFonts w:ascii="Times New Roman" w:hAnsi="Times New Roman" w:cs="Times New Roman"/>
          <w:b/>
          <w:bCs/>
          <w:sz w:val="32"/>
          <w:szCs w:val="36"/>
        </w:rPr>
      </w:pPr>
      <w:r w:rsidRPr="0075695E">
        <w:rPr>
          <w:rFonts w:ascii="Times New Roman" w:hAnsi="Times New Roman" w:cs="Times New Roman"/>
          <w:b/>
          <w:bCs/>
          <w:noProof/>
          <w:sz w:val="32"/>
          <w:szCs w:val="36"/>
        </w:rPr>
        <mc:AlternateContent>
          <mc:Choice Requires="wps">
            <w:drawing>
              <wp:anchor distT="45720" distB="45720" distL="114300" distR="114300" simplePos="0" relativeHeight="251702272" behindDoc="0" locked="0" layoutInCell="1" allowOverlap="1" wp14:anchorId="03697A60" wp14:editId="4E4FD6C6">
                <wp:simplePos x="0" y="0"/>
                <wp:positionH relativeFrom="margin">
                  <wp:posOffset>-371475</wp:posOffset>
                </wp:positionH>
                <wp:positionV relativeFrom="paragraph">
                  <wp:posOffset>437515</wp:posOffset>
                </wp:positionV>
                <wp:extent cx="971550" cy="476250"/>
                <wp:effectExtent l="0" t="0" r="0" b="0"/>
                <wp:wrapSquare wrapText="bothSides"/>
                <wp:docPr id="1457869327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71550" cy="47625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4451113" w14:textId="3A905CC8" w:rsidR="007C3008" w:rsidRPr="0075695E" w:rsidRDefault="007C3008" w:rsidP="007C3008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8"/>
                                <w:szCs w:val="32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8"/>
                                <w:szCs w:val="32"/>
                              </w:rPr>
                              <w:t>75KD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3697A60" id="_x0000_s1030" type="#_x0000_t202" style="position:absolute;left:0;text-align:left;margin-left:-29.25pt;margin-top:34.45pt;width:76.5pt;height:37.5pt;z-index:251702272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WM5d+AEAANMDAAAOAAAAZHJzL2Uyb0RvYy54bWysU8Fu2zAMvQ/YPwi6L06CpGmNOEXXrsOA&#10;rhvQ9QMUWY6FSaJGKbGzrx8lu2mw3Yr5IJCm+Mj3SK2ve2vYQWHQ4Co+m0w5U05Crd2u4s8/7j9c&#10;chaicLUw4FTFjyrw6837d+vOl2oOLZhaISMQF8rOV7yN0ZdFEWSrrAgT8MpRsAG0IpKLu6JG0RG6&#10;NcV8Or0oOsDaI0gVAv29G4J8k/GbRsn4rWmCisxUnHqL+cR8btNZbNai3KHwrZZjG+INXVihHRU9&#10;Qd2JKNge9T9QVkuEAE2cSLAFNI2WKnMgNrPpX2yeWuFV5kLiBH+SKfw/WPl4ePLfkcX+I/Q0wEwi&#10;+AeQPwNzcNsKt1M3iNC1StRUeJYkKzofyjE1SR3KkEC23VeoachiHyED9Q3apArxZIROAzieRFd9&#10;ZJJ+Xq1myyVFJIUWq4s52amCKF+SPYb4WYFlyag40kwzuDg8hDhcfbmSajm418bkuRrHOiqwnC9z&#10;wlnE6khrZ7St+OU0fcMiJI6fXJ2To9BmsKkX40bSiefAOPbbnumamk65SYMt1EdSAWHYMnoVZLSA&#10;vznraMMqHn7tBSrOzBdHSl7NFou0ktlZLFdzcvA8sj2PCCcJquKRs8G8jXmNB8o3pHijsxqvnYwt&#10;0+ZkPcctT6t57udbr29x8wcAAP//AwBQSwMEFAAGAAgAAAAhAAtCP7PdAAAACQEAAA8AAABkcnMv&#10;ZG93bnJldi54bWxMj8tOwzAQRfdI/QdrKrFr7UJSJSFOVYHYgigPiZ0bT5OIeBzFbhP+nmEFy6s5&#10;uvdMuZtdLy44hs6Ths1agUCqve2o0fD2+rjKQIRoyJreE2r4xgC7anFVmsL6iV7wcoiN4BIKhdHQ&#10;xjgUUoa6RWfC2g9IfDv50ZnIcWykHc3E5a6XN0ptpTMd8UJrBrxvsf46nJ2G96fT50einpsHlw6T&#10;n5Ukl0utr5fz/g5ExDn+wfCrz+pQsdPRn8kG0WtYpVnKqIZtloNgIE84HxlMbnOQVSn/f1D9AAAA&#10;//8DAFBLAQItABQABgAIAAAAIQC2gziS/gAAAOEBAAATAAAAAAAAAAAAAAAAAAAAAABbQ29udGVu&#10;dF9UeXBlc10ueG1sUEsBAi0AFAAGAAgAAAAhADj9If/WAAAAlAEAAAsAAAAAAAAAAAAAAAAALwEA&#10;AF9yZWxzLy5yZWxzUEsBAi0AFAAGAAgAAAAhAHJYzl34AQAA0wMAAA4AAAAAAAAAAAAAAAAALgIA&#10;AGRycy9lMm9Eb2MueG1sUEsBAi0AFAAGAAgAAAAhAAtCP7PdAAAACQEAAA8AAAAAAAAAAAAAAAAA&#10;UgQAAGRycy9kb3ducmV2LnhtbFBLBQYAAAAABAAEAPMAAABcBQAAAAA=&#10;" filled="f" stroked="f">
                <v:textbox>
                  <w:txbxContent>
                    <w:p w14:paraId="44451113" w14:textId="3A905CC8" w:rsidR="007C3008" w:rsidRPr="0075695E" w:rsidRDefault="007C3008" w:rsidP="007C3008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28"/>
                          <w:szCs w:val="32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28"/>
                          <w:szCs w:val="32"/>
                        </w:rPr>
                        <w:t>75KDa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7C3008" w:rsidRPr="0075695E">
        <w:rPr>
          <w:rFonts w:ascii="Times New Roman" w:hAnsi="Times New Roman" w:cs="Times New Roman"/>
          <w:b/>
          <w:bCs/>
          <w:noProof/>
          <w:sz w:val="32"/>
          <w:szCs w:val="36"/>
        </w:rPr>
        <mc:AlternateContent>
          <mc:Choice Requires="wps">
            <w:drawing>
              <wp:anchor distT="45720" distB="45720" distL="114300" distR="114300" simplePos="0" relativeHeight="251704320" behindDoc="0" locked="0" layoutInCell="1" allowOverlap="1" wp14:anchorId="4393C183" wp14:editId="14CF0B6C">
                <wp:simplePos x="0" y="0"/>
                <wp:positionH relativeFrom="margin">
                  <wp:posOffset>4972050</wp:posOffset>
                </wp:positionH>
                <wp:positionV relativeFrom="paragraph">
                  <wp:posOffset>347980</wp:posOffset>
                </wp:positionV>
                <wp:extent cx="971550" cy="476250"/>
                <wp:effectExtent l="0" t="0" r="0" b="0"/>
                <wp:wrapSquare wrapText="bothSides"/>
                <wp:docPr id="1056267013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71550" cy="47625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4787AE8" w14:textId="23EB84E7" w:rsidR="007C3008" w:rsidRPr="0075695E" w:rsidRDefault="007C3008" w:rsidP="007C3008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8"/>
                                <w:szCs w:val="32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8"/>
                                <w:szCs w:val="32"/>
                              </w:rPr>
                              <w:t>65KD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393C183" id="_x0000_s1031" type="#_x0000_t202" style="position:absolute;left:0;text-align:left;margin-left:391.5pt;margin-top:27.4pt;width:76.5pt;height:37.5pt;z-index:251704320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76Cr+QEAANMDAAAOAAAAZHJzL2Uyb0RvYy54bWysU8Fu2zAMvQ/YPwi6L06CuGmNOEXXrsOA&#10;rhvQ9QMUWY6FSaJGKbGzrx8lp2mw3Yr5IJCm+Mj3SK2uB2vYXmHQ4Go+m0w5U05Co9225s8/7j9c&#10;chaicI0w4FTNDyrw6/X7d6veV2oOHZhGISMQF6re17yL0VdFEWSnrAgT8MpRsAW0IpKL26JB0RO6&#10;NcV8Or0oesDGI0gVAv29G4N8nfHbVsn4rW2DiszUnHqL+cR8btJZrFei2qLwnZbHNsQburBCOyp6&#10;groTUbAd6n+grJYIAdo4kWALaFstVeZAbGbTv9g8dcKrzIXECf4kU/h/sPJx/+S/I4vDRxhogJlE&#10;8A8gfwbm4LYTbqtuEKHvlGio8CxJVvQ+VMfUJHWoQgLZ9F+hoSGLXYQMNLRokyrEkxE6DeBwEl0N&#10;kUn6ebWclSVFJIUWy4s52amCqF6SPYb4WYFlyag50kwzuNg/hDhefbmSajm418bkuRrHeipQzsuc&#10;cBaxOtLaGW1rfjlN37gIieMn1+TkKLQZberFuCPpxHNkHIfNwHRT8zLlJg020BxIBYRxy+hVkNEB&#10;/uaspw2refi1E6g4M18cKXk1WyzSSmZnUS7n5OB5ZHMeEU4SVM0jZ6N5G/Maj5RvSPFWZzVeOzm2&#10;TJuT9TxueVrNcz/fen2L6z8AAAD//wMAUEsDBBQABgAIAAAAIQCGamZB3gAAAAoBAAAPAAAAZHJz&#10;L2Rvd25yZXYueG1sTI9NT8MwDIbvSPsPkSdxYwn7bEvTaQJxBTEYEres8dpqjVM12Vr+PeYER9uP&#10;Xj9vvh1dK67Yh8aThvuZAoFUettQpeHj/fkuARGiIWtaT6jhGwNsi8lNbjLrB3rD6z5WgkMoZEZD&#10;HWOXSRnKGp0JM98h8e3ke2cij30lbW8GDnetnCu1ls40xB9q0+FjjeV5f3EaDi+nr8+leq2e3Kob&#10;/KgkuVRqfTsddw8gIo7xD4ZffVaHgp2O/kI2iFbDJllwl6hhteQKDKSLNS+OTM7TBGSRy/8Vih8A&#10;AAD//wMAUEsBAi0AFAAGAAgAAAAhALaDOJL+AAAA4QEAABMAAAAAAAAAAAAAAAAAAAAAAFtDb250&#10;ZW50X1R5cGVzXS54bWxQSwECLQAUAAYACAAAACEAOP0h/9YAAACUAQAACwAAAAAAAAAAAAAAAAAv&#10;AQAAX3JlbHMvLnJlbHNQSwECLQAUAAYACAAAACEAoO+gq/kBAADTAwAADgAAAAAAAAAAAAAAAAAu&#10;AgAAZHJzL2Uyb0RvYy54bWxQSwECLQAUAAYACAAAACEAhmpmQd4AAAAKAQAADwAAAAAAAAAAAAAA&#10;AABTBAAAZHJzL2Rvd25yZXYueG1sUEsFBgAAAAAEAAQA8wAAAF4FAAAAAA==&#10;" filled="f" stroked="f">
                <v:textbox>
                  <w:txbxContent>
                    <w:p w14:paraId="54787AE8" w14:textId="23EB84E7" w:rsidR="007C3008" w:rsidRPr="0075695E" w:rsidRDefault="007C3008" w:rsidP="007C3008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28"/>
                          <w:szCs w:val="32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28"/>
                          <w:szCs w:val="32"/>
                        </w:rPr>
                        <w:t>65KDa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73ED0A28" w14:textId="1065C73A" w:rsidR="0075695E" w:rsidRPr="00C56EB6" w:rsidRDefault="00C56EB6">
      <w:pPr>
        <w:rPr>
          <w:rFonts w:ascii="Times New Roman" w:hAnsi="Times New Roman" w:cs="Times New Roman"/>
          <w:b/>
          <w:bCs/>
          <w:sz w:val="32"/>
          <w:szCs w:val="36"/>
        </w:rPr>
      </w:pPr>
      <w:r>
        <w:rPr>
          <w:rFonts w:ascii="Times New Roman" w:hAnsi="Times New Roman" w:cs="Times New Roman"/>
          <w:b/>
          <w:bCs/>
          <w:noProof/>
          <w:sz w:val="32"/>
          <w:szCs w:val="36"/>
        </w:rPr>
        <mc:AlternateContent>
          <mc:Choice Requires="wps">
            <w:drawing>
              <wp:anchor distT="0" distB="0" distL="114300" distR="114300" simplePos="0" relativeHeight="251700224" behindDoc="0" locked="0" layoutInCell="1" allowOverlap="1" wp14:anchorId="65C6AF79" wp14:editId="70FD8BD7">
                <wp:simplePos x="0" y="0"/>
                <wp:positionH relativeFrom="column">
                  <wp:posOffset>323850</wp:posOffset>
                </wp:positionH>
                <wp:positionV relativeFrom="paragraph">
                  <wp:posOffset>313690</wp:posOffset>
                </wp:positionV>
                <wp:extent cx="719455" cy="0"/>
                <wp:effectExtent l="0" t="76200" r="23495" b="95250"/>
                <wp:wrapNone/>
                <wp:docPr id="1765445828" name="直接箭头连接符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719455" cy="0"/>
                        </a:xfrm>
                        <a:prstGeom prst="straightConnector1">
                          <a:avLst/>
                        </a:prstGeom>
                        <a:ln w="19050">
                          <a:solidFill>
                            <a:srgbClr val="FF0000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3998558" id="直接箭头连接符 4" o:spid="_x0000_s1026" type="#_x0000_t32" style="position:absolute;left:0;text-align:left;margin-left:25.5pt;margin-top:24.7pt;width:56.65pt;height:0;z-index:251700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yuVK2QEAAAgEAAAOAAAAZHJzL2Uyb0RvYy54bWysU02P0zAQvSPxHyzf2aQrCmzVdA9dygXB&#10;ioUf4DrjxJJjW+Ohaf89Y6dNWRAHEDk4/pj35s3zeH1/HJw4ACYbfCMXN7UU4HVore8a+e3r7tU7&#10;KRIp3yoXPDTyBEneb16+WI9xBbehD64FFEzi02qMjeyJ4qqqku5hUOkmRPB8aAIOiniJXdWiGpl9&#10;cNVtXb+pxoBtxKAhJd59mA7lpvAbA5o+G5OAhGska6MyYhn3eaw2a7XqUMXe6rMM9Q8qBmU9J52p&#10;HhQp8R3tb1SD1RhSMHSjw1AFY6yGUgNXs6h/qeapVxFKLWxOirNN6f/R6k+HrX9EtmGMaZXiI+Yq&#10;jgaH/Gd94ljMOs1mwZGE5s23i7vXy6UU+nJUXXERE32AMIg8aWQiVLbraRu85xsJuCheqcPHRJyZ&#10;gRdATuq8GLmV7uplXcJScLbdWefyYcJuv3UoDoovdLer+ct3yBTPwkhZ9963gk6Rm47QKt85OEc6&#10;z4BruWVGJwdT8i9ghG25wElk6USYUyqtwdNiZuLoDDMsbwaeZecW/hPwHJ+hULr0b8AzomQOnmbw&#10;YH3AybTn2el4kWym+IsDU93Zgn1oT6URijXcbsXV89PI/fzzusCvD3jzAwAA//8DAFBLAwQUAAYA&#10;CAAAACEAluowcN0AAAAIAQAADwAAAGRycy9kb3ducmV2LnhtbEyPwU7DMBBE70j8g7VI3OimJVQQ&#10;4lQoAsSBSwqqys2Nl8QiXke224a/xxUHOM7OauZNuZrsIA7kg3EsYT7LQBC3ThvuJLy/PV3dgghR&#10;sVaDY5LwTQFW1flZqQrtjtzQYR07kUI4FEpCH+NYIIa2J6vCzI3Eyft03qqYpO9Qe3VM4XbARZYt&#10;0SrDqaFXI9U9tV/rvZWw2ODH9gUbMzZtTbV5tf5RP0t5eTE93IOINMW/ZzjhJ3SoEtPO7VkHMUi4&#10;macpUUJ+l4M4+cv8GsTu94BVif8HVD8AAAD//wMAUEsBAi0AFAAGAAgAAAAhALaDOJL+AAAA4QEA&#10;ABMAAAAAAAAAAAAAAAAAAAAAAFtDb250ZW50X1R5cGVzXS54bWxQSwECLQAUAAYACAAAACEAOP0h&#10;/9YAAACUAQAACwAAAAAAAAAAAAAAAAAvAQAAX3JlbHMvLnJlbHNQSwECLQAUAAYACAAAACEAo8rl&#10;StkBAAAIBAAADgAAAAAAAAAAAAAAAAAuAgAAZHJzL2Uyb0RvYy54bWxQSwECLQAUAAYACAAAACEA&#10;luowcN0AAAAIAQAADwAAAAAAAAAAAAAAAAAzBAAAZHJzL2Rvd25yZXYueG1sUEsFBgAAAAAEAAQA&#10;8wAAAD0FAAAAAA==&#10;" strokecolor="red" strokeweight="1.5pt">
                <v:stroke endarrow="block" joinstyle="miter"/>
              </v:shape>
            </w:pict>
          </mc:Fallback>
        </mc:AlternateContent>
      </w:r>
      <w:r w:rsidR="007C3008">
        <w:rPr>
          <w:rFonts w:ascii="Times New Roman" w:hAnsi="Times New Roman" w:cs="Times New Roman"/>
          <w:b/>
          <w:bCs/>
          <w:noProof/>
          <w:sz w:val="32"/>
          <w:szCs w:val="36"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36D29D9F" wp14:editId="10D3FF30">
                <wp:simplePos x="0" y="0"/>
                <wp:positionH relativeFrom="column">
                  <wp:posOffset>4324350</wp:posOffset>
                </wp:positionH>
                <wp:positionV relativeFrom="paragraph">
                  <wp:posOffset>218440</wp:posOffset>
                </wp:positionV>
                <wp:extent cx="719455" cy="0"/>
                <wp:effectExtent l="38100" t="76200" r="0" b="95250"/>
                <wp:wrapNone/>
                <wp:docPr id="610103972" name="直接箭头连接符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719455" cy="0"/>
                        </a:xfrm>
                        <a:prstGeom prst="straightConnector1">
                          <a:avLst/>
                        </a:prstGeom>
                        <a:ln w="19050">
                          <a:solidFill>
                            <a:srgbClr val="FF0000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6B26A58" id="直接箭头连接符 4" o:spid="_x0000_s1026" type="#_x0000_t32" style="position:absolute;left:0;text-align:left;margin-left:340.5pt;margin-top:17.2pt;width:56.65pt;height:0;flip:x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VA4R4AEAABIEAAAOAAAAZHJzL2Uyb0RvYy54bWysU02P0zAQvSPxHyzfadIVBbZquocuhQOC&#10;FR8/wHXGiSXHtsZD0/57xk6bZUEcQORgJfG8N+89jzd3p8GJI2CywTdyuailAK9Da33XyG9f9y/e&#10;SJFI+Va54KGRZ0jybvv82WaMa7gJfXAtoGASn9ZjbGRPFNdVlXQPg0qLEMHzpgk4KOJP7KoW1cjs&#10;g6tu6vpVNQZsIwYNKfHf+2lTbgu/MaDpkzEJSLhGsjYqK5b1kNdqu1HrDlXsrb7IUP+gYlDWc9OZ&#10;6l6REt/R/kY1WI0hBUMLHYYqGGM1FA/sZln/4uZLryIULxxOinNM6f/R6o/HnX9AjmGMaZ3iA2YX&#10;J4ODMM7G93ymxRcrFacS23mODU4kNP98vbx9uVpJoa9b1cSQmSImegdhEPmlkYlQ2a6nXfCezybg&#10;xK6OHxKxBgZeARnsvBhZwG29qouIFJxt99a5vJmwO+wciqPio93va37yaTLFkzJS1r31raBz5PEj&#10;tMp3Di6VzjPg0Xh5o7ODqflnMMK2bHASWWYS5pZKa/C0nJm4OsMMy5uBF9l5mP8EvNRnKJR5/Rvw&#10;jCidg6cZPFgfcArtaXc6XSWbqf6awOQ7R3AI7bmMRImGB6+kerkkebJ//i7wx6u8/QEAAP//AwBQ&#10;SwMEFAAGAAgAAAAhAK5/qA7dAAAACQEAAA8AAABkcnMvZG93bnJldi54bWxMj8FOwzAQRO9I/IO1&#10;SNyoExqVNsSpUAUq15Z+wDZekij2OsROk/49RhzgODuj2TfFdrZGXGjwrWMF6SIBQVw53XKt4PTx&#10;9rAG4QOyRuOYFFzJw7a8vSkw127iA12OoRaxhH2OCpoQ+lxKXzVk0S9cTxy9TzdYDFEOtdQDTrHc&#10;GvmYJCtpseX4ocGedg1V3XG0Cqr9XndzP52+ujEzB/l63aTvO6Xu7+aXZxCB5vAXhh/8iA5lZDq7&#10;kbUXRsFqncYtQcEyy0DEwNMmW4I4/x5kWcj/C8pvAAAA//8DAFBLAQItABQABgAIAAAAIQC2gziS&#10;/gAAAOEBAAATAAAAAAAAAAAAAAAAAAAAAABbQ29udGVudF9UeXBlc10ueG1sUEsBAi0AFAAGAAgA&#10;AAAhADj9If/WAAAAlAEAAAsAAAAAAAAAAAAAAAAALwEAAF9yZWxzLy5yZWxzUEsBAi0AFAAGAAgA&#10;AAAhAOhUDhHgAQAAEgQAAA4AAAAAAAAAAAAAAAAALgIAAGRycy9lMm9Eb2MueG1sUEsBAi0AFAAG&#10;AAgAAAAhAK5/qA7dAAAACQEAAA8AAAAAAAAAAAAAAAAAOgQAAGRycy9kb3ducmV2LnhtbFBLBQYA&#10;AAAABAAEAPMAAABEBQAAAAA=&#10;" strokecolor="red" strokeweight="1.5pt">
                <v:stroke endarrow="block" joinstyle="miter"/>
              </v:shape>
            </w:pict>
          </mc:Fallback>
        </mc:AlternateContent>
      </w:r>
    </w:p>
    <w:p w14:paraId="3A0C2E77" w14:textId="6DE1F44B" w:rsidR="0075695E" w:rsidRDefault="0075695E">
      <w:pPr>
        <w:rPr>
          <w:rFonts w:ascii="Times New Roman" w:hAnsi="Times New Roman" w:cs="Times New Roman"/>
          <w:b/>
          <w:bCs/>
          <w:sz w:val="32"/>
          <w:szCs w:val="36"/>
        </w:rPr>
      </w:pPr>
    </w:p>
    <w:p w14:paraId="6844C33C" w14:textId="4931D2CE" w:rsidR="0075695E" w:rsidRDefault="0075695E">
      <w:pPr>
        <w:rPr>
          <w:rFonts w:ascii="Times New Roman" w:hAnsi="Times New Roman" w:cs="Times New Roman"/>
          <w:b/>
          <w:bCs/>
          <w:sz w:val="32"/>
          <w:szCs w:val="36"/>
        </w:rPr>
      </w:pPr>
    </w:p>
    <w:p w14:paraId="4887E905" w14:textId="1261598E" w:rsidR="00CB50BD" w:rsidRDefault="00CB50BD"/>
    <w:p w14:paraId="1539C827" w14:textId="4E8899CB" w:rsidR="00CB50BD" w:rsidRDefault="00CB50BD"/>
    <w:p w14:paraId="3D396ABA" w14:textId="1C2220D1" w:rsidR="00CB50BD" w:rsidRDefault="00CB50BD">
      <w:r w:rsidRPr="0075695E">
        <w:rPr>
          <w:rFonts w:ascii="Times New Roman" w:hAnsi="Times New Roman" w:cs="Times New Roman"/>
          <w:b/>
          <w:bCs/>
          <w:noProof/>
          <w:sz w:val="32"/>
          <w:szCs w:val="36"/>
        </w:rPr>
        <mc:AlternateContent>
          <mc:Choice Requires="wps">
            <w:drawing>
              <wp:anchor distT="45720" distB="45720" distL="114300" distR="114300" simplePos="0" relativeHeight="251675648" behindDoc="0" locked="0" layoutInCell="1" allowOverlap="1" wp14:anchorId="203A152B" wp14:editId="4799F732">
                <wp:simplePos x="0" y="0"/>
                <wp:positionH relativeFrom="margin">
                  <wp:posOffset>1171575</wp:posOffset>
                </wp:positionH>
                <wp:positionV relativeFrom="paragraph">
                  <wp:posOffset>180340</wp:posOffset>
                </wp:positionV>
                <wp:extent cx="971550" cy="476250"/>
                <wp:effectExtent l="0" t="0" r="0" b="0"/>
                <wp:wrapSquare wrapText="bothSides"/>
                <wp:docPr id="2057554015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71550" cy="47625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075353E" w14:textId="2A0E2059" w:rsidR="00CB50BD" w:rsidRPr="0075695E" w:rsidRDefault="00CB50BD" w:rsidP="00CB50BD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8"/>
                                <w:szCs w:val="32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8"/>
                                <w:szCs w:val="32"/>
                              </w:rPr>
                              <w:t>NDUFS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03A152B" id="_x0000_s1032" type="#_x0000_t202" style="position:absolute;left:0;text-align:left;margin-left:92.25pt;margin-top:14.2pt;width:76.5pt;height:37.5pt;z-index:251675648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MWJq+QEAANMDAAAOAAAAZHJzL2Uyb0RvYy54bWysU9tu2zAMfR+wfxD0vjgJcmmNOEXXrsOA&#10;rhvQ7QMUWY6FSaJGKbGzrx8lu2mwvQ3zg0Ca4iHPIbW56a1hR4VBg6v4bDLlTDkJtXb7in//9vDu&#10;irMQhauFAacqflKB32zfvtl0vlRzaMHUChmBuFB2vuJtjL4siiBbZUWYgFeOgg2gFZFc3Bc1io7Q&#10;rSnm0+mq6ABrjyBVCPT3fgjybcZvGiXjl6YJKjJTceot5hPzuUtnsd2Ico/Ct1qObYh/6MIK7ajo&#10;GepeRMEOqP+CsloiBGjiRIItoGm0VJkDsZlN/2Dz3AqvMhcSJ/izTOH/wcqn47P/iiz276GnAWYS&#10;wT+C/BGYg7tWuL26RYSuVaKmwrMkWdH5UI6pSepQhgSy6z5DTUMWhwgZqG/QJlWIJyN0GsDpLLrq&#10;I5P083o9Wy4pIim0WK/mZKcKonxJ9hjiRwWWJaPiSDPN4OL4GOJw9eVKquXgQRuT52oc66jAcr7M&#10;CRcRqyOtndG24lfT9A2LkDh+cHVOjkKbwaZejBtJJ54D49jveqbriq9SbtJgB/WJVEAYtoxeBRkt&#10;4C/OOtqwioefB4GKM/PJkZLXs8UirWR2Fsv1nBy8jOwuI8JJgqp45Gww72Je44HyLSne6KzGaydj&#10;y7Q5Wc9xy9NqXvr51utb3P4GAAD//wMAUEsDBBQABgAIAAAAIQAIefUZ3QAAAAoBAAAPAAAAZHJz&#10;L2Rvd25yZXYueG1sTI/BTsMwEETvSPyDtUjcqE2TQghxqgrEFUShlbi58TaJGq+j2G3C33d7guPs&#10;PM3OFMvJdeKEQ2g9abifKRBIlbct1Rq+v97uMhAhGrKm84QafjHAsry+Kkxu/UifeFrHWnAIhdxo&#10;aGLscylD1aAzYeZ7JPb2fnAmshxqaQczcrjr5FypB+lMS/yhMT2+NFgd1kenYfO+/9mm6qN+dYt+&#10;9JOS5J6k1rc30+oZRMQp/sFwqc/VoeROO38kG0THOksXjGqYZykIBpLkkQ87dlSSgiwL+X9CeQYA&#10;AP//AwBQSwECLQAUAAYACAAAACEAtoM4kv4AAADhAQAAEwAAAAAAAAAAAAAAAAAAAAAAW0NvbnRl&#10;bnRfVHlwZXNdLnhtbFBLAQItABQABgAIAAAAIQA4/SH/1gAAAJQBAAALAAAAAAAAAAAAAAAAAC8B&#10;AABfcmVscy8ucmVsc1BLAQItABQABgAIAAAAIQCXMWJq+QEAANMDAAAOAAAAAAAAAAAAAAAAAC4C&#10;AABkcnMvZTJvRG9jLnhtbFBLAQItABQABgAIAAAAIQAIefUZ3QAAAAoBAAAPAAAAAAAAAAAAAAAA&#10;AFMEAABkcnMvZG93bnJldi54bWxQSwUGAAAAAAQABADzAAAAXQUAAAAA&#10;" filled="f" stroked="f">
                <v:textbox>
                  <w:txbxContent>
                    <w:p w14:paraId="5075353E" w14:textId="2A0E2059" w:rsidR="00CB50BD" w:rsidRPr="0075695E" w:rsidRDefault="00CB50BD" w:rsidP="00CB50BD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28"/>
                          <w:szCs w:val="32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28"/>
                          <w:szCs w:val="32"/>
                        </w:rPr>
                        <w:t>NDUFS1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0C754232" w14:textId="5891E0F0" w:rsidR="00CB50BD" w:rsidRDefault="00CB50BD">
      <w:r w:rsidRPr="0075695E">
        <w:rPr>
          <w:rFonts w:ascii="Times New Roman" w:hAnsi="Times New Roman" w:cs="Times New Roman"/>
          <w:b/>
          <w:bCs/>
          <w:noProof/>
          <w:sz w:val="32"/>
          <w:szCs w:val="36"/>
        </w:rPr>
        <mc:AlternateContent>
          <mc:Choice Requires="wps">
            <w:drawing>
              <wp:anchor distT="45720" distB="45720" distL="114300" distR="114300" simplePos="0" relativeHeight="251677696" behindDoc="0" locked="0" layoutInCell="1" allowOverlap="1" wp14:anchorId="57B7422C" wp14:editId="45920A26">
                <wp:simplePos x="0" y="0"/>
                <wp:positionH relativeFrom="margin">
                  <wp:posOffset>3371850</wp:posOffset>
                </wp:positionH>
                <wp:positionV relativeFrom="paragraph">
                  <wp:posOffset>18415</wp:posOffset>
                </wp:positionV>
                <wp:extent cx="971550" cy="476250"/>
                <wp:effectExtent l="0" t="0" r="0" b="0"/>
                <wp:wrapSquare wrapText="bothSides"/>
                <wp:docPr id="1391138387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71550" cy="47625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E318679" w14:textId="67000A91" w:rsidR="00CB50BD" w:rsidRPr="0075695E" w:rsidRDefault="00CB50BD" w:rsidP="00CB50BD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8"/>
                                <w:szCs w:val="32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8"/>
                                <w:szCs w:val="32"/>
                              </w:rPr>
                              <w:t>ETFDH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7B7422C" id="_x0000_s1033" type="#_x0000_t202" style="position:absolute;left:0;text-align:left;margin-left:265.5pt;margin-top:1.45pt;width:76.5pt;height:37.5pt;z-index:251677696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hgyc+QEAANMDAAAOAAAAZHJzL2Uyb0RvYy54bWysU8Fu2zAMvQ/YPwi6L06CpGmNOEXXrsOA&#10;rhvQ9QMUWY6FSaJGKbGzrx8lu2mw3Yr5IJCm+Mj3SK2ve2vYQWHQ4Co+m0w5U05Crd2u4s8/7j9c&#10;chaicLUw4FTFjyrw6837d+vOl2oOLZhaISMQF8rOV7yN0ZdFEWSrrAgT8MpRsAG0IpKLu6JG0RG6&#10;NcV8Or0oOsDaI0gVAv29G4J8k/GbRsn4rWmCisxUnHqL+cR8btNZbNai3KHwrZZjG+INXVihHRU9&#10;Qd2JKNge9T9QVkuEAE2cSLAFNI2WKnMgNrPpX2yeWuFV5kLiBH+SKfw/WPl4ePLfkcX+I/Q0wEwi&#10;+AeQPwNzcNsKt1M3iNC1StRUeJYkKzofyjE1SR3KkEC23VeoachiHyED9Q3apArxZIROAzieRFd9&#10;ZJJ+Xq1myyVFJIUWq4s52amCKF+SPYb4WYFlyag40kwzuDg8hDhcfbmSajm418bkuRrHOiqwnC9z&#10;wlnE6khrZ7St+OU0fcMiJI6fXJ2To9BmsKkX40bSiefAOPbbnum64quUmzTYQn0kFRCGLaNXQUYL&#10;+Juzjjas4uHXXqDizHxxpOTVbLFIK5mdxXI1JwfPI9vziHCSoCoeORvM25jXeKB8Q4o3Oqvx2snY&#10;Mm1O1nPc8rSa536+9foWN38AAAD//wMAUEsDBBQABgAIAAAAIQAczkNA3QAAAAgBAAAPAAAAZHJz&#10;L2Rvd25yZXYueG1sTI/NTsMwEITvSLyDtUjcqNPSv4RsKgTiCmqBSr258TaJiNdR7Dbh7VlOcBzN&#10;aOabfDO6Vl2oD41nhOkkAUVcettwhfDx/nK3BhWiYWtaz4TwTQE2xfVVbjLrB97SZRcrJSUcMoNQ&#10;x9hlWoeyJmfCxHfE4p1870wU2Vfa9maQctfqWZIstTMNy0JtOnqqqfzanR3C5+vpsJ8nb9WzW3SD&#10;HxPNLtWItzfj4wOoSGP8C8MvvqBDIUxHf2YbVIuwuJ/Kl4gwS0GJv1zPRR8RVqsUdJHr/weKHwAA&#10;AP//AwBQSwECLQAUAAYACAAAACEAtoM4kv4AAADhAQAAEwAAAAAAAAAAAAAAAAAAAAAAW0NvbnRl&#10;bnRfVHlwZXNdLnhtbFBLAQItABQABgAIAAAAIQA4/SH/1gAAAJQBAAALAAAAAAAAAAAAAAAAAC8B&#10;AABfcmVscy8ucmVsc1BLAQItABQABgAIAAAAIQBFhgyc+QEAANMDAAAOAAAAAAAAAAAAAAAAAC4C&#10;AABkcnMvZTJvRG9jLnhtbFBLAQItABQABgAIAAAAIQAczkNA3QAAAAgBAAAPAAAAAAAAAAAAAAAA&#10;AFMEAABkcnMvZG93bnJldi54bWxQSwUGAAAAAAQABADzAAAAXQUAAAAA&#10;" filled="f" stroked="f">
                <v:textbox>
                  <w:txbxContent>
                    <w:p w14:paraId="5E318679" w14:textId="67000A91" w:rsidR="00CB50BD" w:rsidRPr="0075695E" w:rsidRDefault="00CB50BD" w:rsidP="00CB50BD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28"/>
                          <w:szCs w:val="32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28"/>
                          <w:szCs w:val="32"/>
                        </w:rPr>
                        <w:t>ETFDH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08BCE20E" w14:textId="4DAABF06" w:rsidR="00CB50BD" w:rsidRDefault="00CB50BD"/>
    <w:p w14:paraId="0FE08941" w14:textId="40AEFDB7" w:rsidR="00CB50BD" w:rsidRDefault="00CB50BD"/>
    <w:p w14:paraId="2971EAA0" w14:textId="77777777" w:rsidR="00F91341" w:rsidRDefault="00F91341"/>
    <w:p w14:paraId="2545E260" w14:textId="77777777" w:rsidR="00F91341" w:rsidRDefault="00F91341"/>
    <w:p w14:paraId="75DEDC7B" w14:textId="77777777" w:rsidR="00F91341" w:rsidRDefault="00F91341"/>
    <w:p w14:paraId="576E928E" w14:textId="77777777" w:rsidR="00F91341" w:rsidRDefault="00F91341"/>
    <w:p w14:paraId="4167CAB5" w14:textId="77777777" w:rsidR="00F91341" w:rsidRDefault="00F91341"/>
    <w:p w14:paraId="16CEB872" w14:textId="77777777" w:rsidR="00F91341" w:rsidRDefault="00F91341"/>
    <w:p w14:paraId="08D0F150" w14:textId="77777777" w:rsidR="00741FFA" w:rsidRDefault="00741FFA"/>
    <w:p w14:paraId="1AAF433F" w14:textId="77777777" w:rsidR="00741FFA" w:rsidRDefault="00741FFA"/>
    <w:p w14:paraId="3AD83D3E" w14:textId="50B38986" w:rsidR="00CB50BD" w:rsidRDefault="007C3008">
      <w:r>
        <w:rPr>
          <w:rFonts w:hint="eastAsia"/>
          <w:noProof/>
        </w:rPr>
        <w:drawing>
          <wp:anchor distT="0" distB="0" distL="114300" distR="114300" simplePos="0" relativeHeight="251672576" behindDoc="0" locked="0" layoutInCell="1" allowOverlap="1" wp14:anchorId="6365115B" wp14:editId="363170A0">
            <wp:simplePos x="0" y="0"/>
            <wp:positionH relativeFrom="column">
              <wp:posOffset>549275</wp:posOffset>
            </wp:positionH>
            <wp:positionV relativeFrom="paragraph">
              <wp:posOffset>80010</wp:posOffset>
            </wp:positionV>
            <wp:extent cx="2100580" cy="2886075"/>
            <wp:effectExtent l="0" t="0" r="0" b="9525"/>
            <wp:wrapNone/>
            <wp:docPr id="1449074788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00580" cy="2886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hint="eastAsia"/>
          <w:noProof/>
        </w:rPr>
        <w:drawing>
          <wp:anchor distT="0" distB="0" distL="114300" distR="114300" simplePos="0" relativeHeight="251673600" behindDoc="0" locked="0" layoutInCell="1" allowOverlap="1" wp14:anchorId="500CDA3C" wp14:editId="36009083">
            <wp:simplePos x="0" y="0"/>
            <wp:positionH relativeFrom="column">
              <wp:posOffset>2752725</wp:posOffset>
            </wp:positionH>
            <wp:positionV relativeFrom="paragraph">
              <wp:posOffset>78105</wp:posOffset>
            </wp:positionV>
            <wp:extent cx="2107565" cy="2895600"/>
            <wp:effectExtent l="0" t="0" r="6985" b="0"/>
            <wp:wrapNone/>
            <wp:docPr id="1177753584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07565" cy="2895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762D98E" w14:textId="39ABBABA" w:rsidR="00CB50BD" w:rsidRDefault="00CB50BD"/>
    <w:p w14:paraId="35456F32" w14:textId="578337C0" w:rsidR="00CB50BD" w:rsidRDefault="00CB50BD"/>
    <w:p w14:paraId="4F45DF86" w14:textId="0AB10A81" w:rsidR="0075695E" w:rsidRDefault="0075695E"/>
    <w:p w14:paraId="1595A1A7" w14:textId="5F5B63C2" w:rsidR="00CB50BD" w:rsidRDefault="00CB50BD"/>
    <w:p w14:paraId="7E94E565" w14:textId="14482EA6" w:rsidR="00CB50BD" w:rsidRDefault="007C3008">
      <w:r w:rsidRPr="0075695E">
        <w:rPr>
          <w:rFonts w:ascii="Times New Roman" w:hAnsi="Times New Roman" w:cs="Times New Roman"/>
          <w:b/>
          <w:bCs/>
          <w:noProof/>
          <w:sz w:val="32"/>
          <w:szCs w:val="36"/>
        </w:rPr>
        <mc:AlternateContent>
          <mc:Choice Requires="wps">
            <w:drawing>
              <wp:anchor distT="45720" distB="45720" distL="114300" distR="114300" simplePos="0" relativeHeight="251706368" behindDoc="0" locked="0" layoutInCell="1" allowOverlap="1" wp14:anchorId="39DAF5B5" wp14:editId="5CCD7C26">
                <wp:simplePos x="0" y="0"/>
                <wp:positionH relativeFrom="margin">
                  <wp:posOffset>-419100</wp:posOffset>
                </wp:positionH>
                <wp:positionV relativeFrom="paragraph">
                  <wp:posOffset>208915</wp:posOffset>
                </wp:positionV>
                <wp:extent cx="971550" cy="476250"/>
                <wp:effectExtent l="0" t="0" r="0" b="0"/>
                <wp:wrapSquare wrapText="bothSides"/>
                <wp:docPr id="1621099988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71550" cy="47625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D5653DB" w14:textId="0FA499A8" w:rsidR="007C3008" w:rsidRPr="0075695E" w:rsidRDefault="007C3008" w:rsidP="007C3008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8"/>
                                <w:szCs w:val="32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8"/>
                                <w:szCs w:val="32"/>
                              </w:rPr>
                              <w:t>36KD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9DAF5B5" id="_x0000_s1034" type="#_x0000_t202" style="position:absolute;left:0;text-align:left;margin-left:-33pt;margin-top:16.45pt;width:76.5pt;height:37.5pt;z-index:251706368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LCfs+AEAANMDAAAOAAAAZHJzL2Uyb0RvYy54bWysU8Fu2zAMvQ/YPwi6L06CpGmNOEXXrsOA&#10;rhvQ9QMUWY6FSaJGKbGzrx8lu2mw3Yr5IJCm+Mj3SK2ve2vYQWHQ4Co+m0w5U05Crd2u4s8/7j9c&#10;chaicLUw4FTFjyrw6837d+vOl2oOLZhaISMQF8rOV7yN0ZdFEWSrrAgT8MpRsAG0IpKLu6JG0RG6&#10;NcV8Or0oOsDaI0gVAv29G4J8k/GbRsn4rWmCisxUnHqL+cR8btNZbNai3KHwrZZjG+INXVihHRU9&#10;Qd2JKNge9T9QVkuEAE2cSLAFNI2WKnMgNrPpX2yeWuFV5kLiBH+SKfw/WPl4ePLfkcX+I/Q0wEwi&#10;+AeQPwNzcNsKt1M3iNC1StRUeJYkKzofyjE1SR3KkEC23VeoachiHyED9Q3apArxZIROAzieRFd9&#10;ZJJ+Xq1myyVFJIUWq4s52amCKF+SPYb4WYFlyag40kwzuDg8hDhcfbmSajm418bkuRrHOiqwnC9z&#10;wlnE6khrZ7St+OU0fcMiJI6fXJ2To9BmsKkX40bSiefAOPbbnumaAFJu0mAL9ZFUQBi2jF4FGS3g&#10;b8462rCKh197gYoz88WRklezxSKtZHYWy9WcHDyPbM8jwkmCqnjkbDBvY17jgfINKd7orMZrJ2PL&#10;tDlZz3HL02qe+/nW61vc/AEAAP//AwBQSwMEFAAGAAgAAAAhAJ5wjMDdAAAACQEAAA8AAABkcnMv&#10;ZG93bnJldi54bWxMj0FPwkAQhe8m/ofNmHiDXVELrd0So/GqAZSE29Id2sbubNNdaP33DCc5vsyX&#10;N9/Ll6NrxQn70HjS8DBVIJBKbxuqNHxvPiYLECEasqb1hBr+MMCyuL3JTWb9QCs8rWMluIRCZjTU&#10;MXaZlKGs0Zkw9R0S3w6+dyZy7CtpezNwuWvlTKlEOtMQf6hNh281lr/ro9Pw83nYbZ/UV/XunrvB&#10;j0qSS6XW93fj6wuIiGP8h+Giz+pQsNPeH8kG0WqYJAlviRoeZykIBhZzznsG1TwFWeTyekFxBgAA&#10;//8DAFBLAQItABQABgAIAAAAIQC2gziS/gAAAOEBAAATAAAAAAAAAAAAAAAAAAAAAABbQ29udGVu&#10;dF9UeXBlc10ueG1sUEsBAi0AFAAGAAgAAAAhADj9If/WAAAAlAEAAAsAAAAAAAAAAAAAAAAALwEA&#10;AF9yZWxzLy5yZWxzUEsBAi0AFAAGAAgAAAAhACwsJ+z4AQAA0wMAAA4AAAAAAAAAAAAAAAAALgIA&#10;AGRycy9lMm9Eb2MueG1sUEsBAi0AFAAGAAgAAAAhAJ5wjMDdAAAACQEAAA8AAAAAAAAAAAAAAAAA&#10;UgQAAGRycy9kb3ducmV2LnhtbFBLBQYAAAAABAAEAPMAAABcBQAAAAA=&#10;" filled="f" stroked="f">
                <v:textbox>
                  <w:txbxContent>
                    <w:p w14:paraId="1D5653DB" w14:textId="0FA499A8" w:rsidR="007C3008" w:rsidRPr="0075695E" w:rsidRDefault="007C3008" w:rsidP="007C3008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28"/>
                          <w:szCs w:val="32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28"/>
                          <w:szCs w:val="32"/>
                        </w:rPr>
                        <w:t>36KDa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48FCB183" w14:textId="7C938853" w:rsidR="00CB50BD" w:rsidRDefault="007C3008">
      <w:r w:rsidRPr="0075695E">
        <w:rPr>
          <w:rFonts w:ascii="Times New Roman" w:hAnsi="Times New Roman" w:cs="Times New Roman"/>
          <w:b/>
          <w:bCs/>
          <w:noProof/>
          <w:sz w:val="32"/>
          <w:szCs w:val="36"/>
        </w:rPr>
        <mc:AlternateContent>
          <mc:Choice Requires="wps">
            <w:drawing>
              <wp:anchor distT="45720" distB="45720" distL="114300" distR="114300" simplePos="0" relativeHeight="251708416" behindDoc="0" locked="0" layoutInCell="1" allowOverlap="1" wp14:anchorId="0AE75778" wp14:editId="27541F35">
                <wp:simplePos x="0" y="0"/>
                <wp:positionH relativeFrom="margin">
                  <wp:posOffset>5000625</wp:posOffset>
                </wp:positionH>
                <wp:positionV relativeFrom="paragraph">
                  <wp:posOffset>109855</wp:posOffset>
                </wp:positionV>
                <wp:extent cx="971550" cy="476250"/>
                <wp:effectExtent l="0" t="0" r="0" b="0"/>
                <wp:wrapSquare wrapText="bothSides"/>
                <wp:docPr id="921890834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71550" cy="47625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220AE6C" w14:textId="6D302D10" w:rsidR="007C3008" w:rsidRPr="0075695E" w:rsidRDefault="007C3008" w:rsidP="007C3008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8"/>
                                <w:szCs w:val="32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8"/>
                                <w:szCs w:val="32"/>
                              </w:rPr>
                              <w:t>35KD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AE75778" id="_x0000_s1035" type="#_x0000_t202" style="position:absolute;left:0;text-align:left;margin-left:393.75pt;margin-top:8.65pt;width:76.5pt;height:37.5pt;z-index:251708416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m0ka+AEAANMDAAAOAAAAZHJzL2Uyb0RvYy54bWysU8Fu2zAMvQ/YPwi6L06CpGmNOEXXrsOA&#10;rhvQ9QMUWY6FSaJGKbGzrx8lu2mw3Yr5IJCm+Mj3SK2ve2vYQWHQ4Co+m0w5U05Crd2u4s8/7j9c&#10;chaicLUw4FTFjyrw6837d+vOl2oOLZhaISMQF8rOV7yN0ZdFEWSrrAgT8MpRsAG0IpKLu6JG0RG6&#10;NcV8Or0oOsDaI0gVAv29G4J8k/GbRsn4rWmCisxUnHqL+cR8btNZbNai3KHwrZZjG+INXVihHRU9&#10;Qd2JKNge9T9QVkuEAE2cSLAFNI2WKnMgNrPpX2yeWuFV5kLiBH+SKfw/WPl4ePLfkcX+I/Q0wEwi&#10;+AeQPwNzcNsKt1M3iNC1StRUeJYkKzofyjE1SR3KkEC23VeoachiHyED9Q3apArxZIROAzieRFd9&#10;ZJJ+Xq1myyVFJIUWq4s52amCKF+SPYb4WYFlyag40kwzuDg8hDhcfbmSajm418bkuRrHOiqwnC9z&#10;wlnE6khrZ7St+OU0fcMiJI6fXJ2To9BmsKkX40bSiefAOPbbnuma8FNu0mAL9ZFUQBi2jF4FGS3g&#10;b8462rCKh197gYoz88WRklezxSKtZHYWy9WcHDyPbM8jwkmCqnjkbDBvY17jgfINKd7orMZrJ2PL&#10;tDlZz3HL02qe+/nW61vc/AEAAP//AwBQSwMEFAAGAAgAAAAhAGei1kndAAAACQEAAA8AAABkcnMv&#10;ZG93bnJldi54bWxMj0tPwzAQhO9I/AdrkbhRmz5IG+JUCMQVRHlI3LbxNomI11HsNuHfs5zgtrsz&#10;mv2m2E6+UycaYhvYwvXMgCKugmu5tvD2+ni1BhUTssMuMFn4pgjb8vyswNyFkV/otEu1khCOOVpo&#10;UupzrWPVkMc4Cz2xaIcweEyyDrV2A44S7js9N+ZGe2xZPjTY031D1dfu6C28Px0+P5bmuX7wq34M&#10;k9HsN9ray4vp7hZUoin9meEXX9ChFKZ9OLKLqrOQrbOVWEXIFqDEsFkaOexlmC9Al4X+36D8AQAA&#10;//8DAFBLAQItABQABgAIAAAAIQC2gziS/gAAAOEBAAATAAAAAAAAAAAAAAAAAAAAAABbQ29udGVu&#10;dF9UeXBlc10ueG1sUEsBAi0AFAAGAAgAAAAhADj9If/WAAAAlAEAAAsAAAAAAAAAAAAAAAAALwEA&#10;AF9yZWxzLy5yZWxzUEsBAi0AFAAGAAgAAAAhAP6bSRr4AQAA0wMAAA4AAAAAAAAAAAAAAAAALgIA&#10;AGRycy9lMm9Eb2MueG1sUEsBAi0AFAAGAAgAAAAhAGei1kndAAAACQEAAA8AAAAAAAAAAAAAAAAA&#10;UgQAAGRycy9kb3ducmV2LnhtbFBLBQYAAAAABAAEAPMAAABcBQAAAAA=&#10;" filled="f" stroked="f">
                <v:textbox>
                  <w:txbxContent>
                    <w:p w14:paraId="5220AE6C" w14:textId="6D302D10" w:rsidR="007C3008" w:rsidRPr="0075695E" w:rsidRDefault="007C3008" w:rsidP="007C3008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28"/>
                          <w:szCs w:val="32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28"/>
                          <w:szCs w:val="32"/>
                        </w:rPr>
                        <w:t>35KDa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347C52EB" w14:textId="6FE4030F" w:rsidR="00CB50BD" w:rsidRDefault="007C3008">
      <w:r>
        <w:rPr>
          <w:rFonts w:ascii="Times New Roman" w:hAnsi="Times New Roman" w:cs="Times New Roman"/>
          <w:b/>
          <w:bCs/>
          <w:noProof/>
          <w:sz w:val="32"/>
          <w:szCs w:val="36"/>
        </w:rPr>
        <mc:AlternateContent>
          <mc:Choice Requires="wps">
            <w:drawing>
              <wp:anchor distT="0" distB="0" distL="114300" distR="114300" simplePos="0" relativeHeight="251696128" behindDoc="0" locked="0" layoutInCell="1" allowOverlap="1" wp14:anchorId="101632DC" wp14:editId="76C1EF95">
                <wp:simplePos x="0" y="0"/>
                <wp:positionH relativeFrom="column">
                  <wp:posOffset>276225</wp:posOffset>
                </wp:positionH>
                <wp:positionV relativeFrom="paragraph">
                  <wp:posOffset>66040</wp:posOffset>
                </wp:positionV>
                <wp:extent cx="719455" cy="0"/>
                <wp:effectExtent l="0" t="76200" r="23495" b="95250"/>
                <wp:wrapNone/>
                <wp:docPr id="993857555" name="直接箭头连接符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719455" cy="0"/>
                        </a:xfrm>
                        <a:prstGeom prst="straightConnector1">
                          <a:avLst/>
                        </a:prstGeom>
                        <a:ln w="19050">
                          <a:solidFill>
                            <a:srgbClr val="FF0000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7A64BB4" id="直接箭头连接符 4" o:spid="_x0000_s1026" type="#_x0000_t32" style="position:absolute;left:0;text-align:left;margin-left:21.75pt;margin-top:5.2pt;width:56.65pt;height:0;z-index:251696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yuVK2QEAAAgEAAAOAAAAZHJzL2Uyb0RvYy54bWysU02P0zAQvSPxHyzf2aQrCmzVdA9dygXB&#10;ioUf4DrjxJJjW+Ohaf89Y6dNWRAHEDk4/pj35s3zeH1/HJw4ACYbfCMXN7UU4HVore8a+e3r7tU7&#10;KRIp3yoXPDTyBEneb16+WI9xBbehD64FFEzi02qMjeyJ4qqqku5hUOkmRPB8aAIOiniJXdWiGpl9&#10;cNVtXb+pxoBtxKAhJd59mA7lpvAbA5o+G5OAhGska6MyYhn3eaw2a7XqUMXe6rMM9Q8qBmU9J52p&#10;HhQp8R3tb1SD1RhSMHSjw1AFY6yGUgNXs6h/qeapVxFKLWxOirNN6f/R6k+HrX9EtmGMaZXiI+Yq&#10;jgaH/Gd94ljMOs1mwZGE5s23i7vXy6UU+nJUXXERE32AMIg8aWQiVLbraRu85xsJuCheqcPHRJyZ&#10;gRdATuq8GLmV7uplXcJScLbdWefyYcJuv3UoDoovdLer+ct3yBTPwkhZ9963gk6Rm47QKt85OEc6&#10;z4BruWVGJwdT8i9ghG25wElk6USYUyqtwdNiZuLoDDMsbwaeZecW/hPwHJ+hULr0b8AzomQOnmbw&#10;YH3AybTn2el4kWym+IsDU93Zgn1oT6URijXcbsXV89PI/fzzusCvD3jzAwAA//8DAFBLAwQUAAYA&#10;CAAAACEAMESoOdwAAAAIAQAADwAAAGRycy9kb3ducmV2LnhtbEyPwU7DMBBE70j9B2uRuFGH0lYo&#10;xKmqCBAHLikIwc2Nt4nVeB3Zbhv+nq04lOPOjGbfFKvR9eKIIVpPCu6mGQikxhtLrYKP9+fbBxAx&#10;aTK694QKfjDCqpxcFTo3/kQ1HjepFVxCMdcKupSGXMrYdOh0nPoBib2dD04nPkMrTdAnLne9nGXZ&#10;UjptiT90esCqw2a/OTgFs0/5/fUqazvUTYWVfXPhybwodXM9rh9BJBzTJQxnfEaHkpm2/kAmil7B&#10;/H7BSdazOYizv1jylO2fIMtC/h9Q/gIAAP//AwBQSwECLQAUAAYACAAAACEAtoM4kv4AAADhAQAA&#10;EwAAAAAAAAAAAAAAAAAAAAAAW0NvbnRlbnRfVHlwZXNdLnhtbFBLAQItABQABgAIAAAAIQA4/SH/&#10;1gAAAJQBAAALAAAAAAAAAAAAAAAAAC8BAABfcmVscy8ucmVsc1BLAQItABQABgAIAAAAIQCjyuVK&#10;2QEAAAgEAAAOAAAAAAAAAAAAAAAAAC4CAABkcnMvZTJvRG9jLnhtbFBLAQItABQABgAIAAAAIQAw&#10;RKg53AAAAAgBAAAPAAAAAAAAAAAAAAAAADMEAABkcnMvZG93bnJldi54bWxQSwUGAAAAAAQABADz&#10;AAAAPAUAAAAA&#10;" strokecolor="red" strokeweight="1.5pt">
                <v:stroke endarrow="block" joinstyle="miter"/>
              </v:shape>
            </w:pict>
          </mc:Fallback>
        </mc:AlternateContent>
      </w:r>
      <w:r>
        <w:rPr>
          <w:rFonts w:ascii="Times New Roman" w:hAnsi="Times New Roman" w:cs="Times New Roman"/>
          <w:b/>
          <w:bCs/>
          <w:noProof/>
          <w:sz w:val="32"/>
          <w:szCs w:val="36"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52972F7A" wp14:editId="71E948D2">
                <wp:simplePos x="0" y="0"/>
                <wp:positionH relativeFrom="column">
                  <wp:posOffset>4362450</wp:posOffset>
                </wp:positionH>
                <wp:positionV relativeFrom="paragraph">
                  <wp:posOffset>178435</wp:posOffset>
                </wp:positionV>
                <wp:extent cx="719455" cy="0"/>
                <wp:effectExtent l="38100" t="76200" r="0" b="95250"/>
                <wp:wrapNone/>
                <wp:docPr id="368498934" name="直接箭头连接符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719455" cy="0"/>
                        </a:xfrm>
                        <a:prstGeom prst="straightConnector1">
                          <a:avLst/>
                        </a:prstGeom>
                        <a:ln w="19050">
                          <a:solidFill>
                            <a:srgbClr val="FF0000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1327D2B" id="直接箭头连接符 4" o:spid="_x0000_s1026" type="#_x0000_t32" style="position:absolute;left:0;text-align:left;margin-left:343.5pt;margin-top:14.05pt;width:56.65pt;height:0;flip:x;z-index:251692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VA4R4AEAABIEAAAOAAAAZHJzL2Uyb0RvYy54bWysU02P0zAQvSPxHyzfadIVBbZquocuhQOC&#10;FR8/wHXGiSXHtsZD0/57xk6bZUEcQORgJfG8N+89jzd3p8GJI2CywTdyuailAK9Da33XyG9f9y/e&#10;SJFI+Va54KGRZ0jybvv82WaMa7gJfXAtoGASn9ZjbGRPFNdVlXQPg0qLEMHzpgk4KOJP7KoW1cjs&#10;g6tu6vpVNQZsIwYNKfHf+2lTbgu/MaDpkzEJSLhGsjYqK5b1kNdqu1HrDlXsrb7IUP+gYlDWc9OZ&#10;6l6REt/R/kY1WI0hBUMLHYYqGGM1FA/sZln/4uZLryIULxxOinNM6f/R6o/HnX9AjmGMaZ3iA2YX&#10;J4ODMM7G93ymxRcrFacS23mODU4kNP98vbx9uVpJoa9b1cSQmSImegdhEPmlkYlQ2a6nXfCezybg&#10;xK6OHxKxBgZeARnsvBhZwG29qouIFJxt99a5vJmwO+wciqPio93va37yaTLFkzJS1r31raBz5PEj&#10;tMp3Di6VzjPg0Xh5o7ODqflnMMK2bHASWWYS5pZKa/C0nJm4OsMMy5uBF9l5mP8EvNRnKJR5/Rvw&#10;jCidg6cZPFgfcArtaXc6XSWbqf6awOQ7R3AI7bmMRImGB6+kerkkebJ//i7wx6u8/QEAAP//AwBQ&#10;SwMEFAAGAAgAAAAhAKFkXdfdAAAACQEAAA8AAABkcnMvZG93bnJldi54bWxMj8FuwjAQRO+V+Adr&#10;kbgVO7SiaYiDKlREr1A+wMRLEsVep7FDwt/XVQ/tcXZGs2/y7WQNu2HvG0cSkqUAhlQ63VAl4fy5&#10;f0yB+aBIK+MIJdzRw7aYPeQq026kI95OoWKxhHymJNQhdBnnvqzRKr90HVL0rq63KkTZV1z3aozl&#10;1vCVEGtuVUPxQ6063NVYtqfBSigPB91O3Xj+aodnc+Tv99fkYyflYj69bYAFnMJfGH7wIzoUkeni&#10;BtKeGQnr9CVuCRJWaQIsBlIhnoBdfg+8yPn/BcU3AAAA//8DAFBLAQItABQABgAIAAAAIQC2gziS&#10;/gAAAOEBAAATAAAAAAAAAAAAAAAAAAAAAABbQ29udGVudF9UeXBlc10ueG1sUEsBAi0AFAAGAAgA&#10;AAAhADj9If/WAAAAlAEAAAsAAAAAAAAAAAAAAAAALwEAAF9yZWxzLy5yZWxzUEsBAi0AFAAGAAgA&#10;AAAhAOhUDhHgAQAAEgQAAA4AAAAAAAAAAAAAAAAALgIAAGRycy9lMm9Eb2MueG1sUEsBAi0AFAAG&#10;AAgAAAAhAKFkXdfdAAAACQEAAA8AAAAAAAAAAAAAAAAAOgQAAGRycy9kb3ducmV2LnhtbFBLBQYA&#10;AAAABAAEAPMAAABEBQAAAAA=&#10;" strokecolor="red" strokeweight="1.5pt">
                <v:stroke endarrow="block" joinstyle="miter"/>
              </v:shape>
            </w:pict>
          </mc:Fallback>
        </mc:AlternateContent>
      </w:r>
    </w:p>
    <w:p w14:paraId="48ADAA02" w14:textId="1CDC84F3" w:rsidR="00CB50BD" w:rsidRDefault="00CB50BD"/>
    <w:p w14:paraId="7DB7C7DF" w14:textId="432BDA1F" w:rsidR="00CB50BD" w:rsidRDefault="00CB50BD"/>
    <w:p w14:paraId="3C3DBFF7" w14:textId="46BE0F55" w:rsidR="00CB50BD" w:rsidRDefault="00CB50BD"/>
    <w:p w14:paraId="45BA1C27" w14:textId="0EFCD38D" w:rsidR="00CB50BD" w:rsidRDefault="00CB50BD"/>
    <w:p w14:paraId="4015AFA6" w14:textId="2FEB9A84" w:rsidR="00CB50BD" w:rsidRDefault="00CB50BD"/>
    <w:p w14:paraId="7787DFFF" w14:textId="08343C5C" w:rsidR="00CB50BD" w:rsidRDefault="00CB50BD"/>
    <w:p w14:paraId="7B0CDFEA" w14:textId="097B5116" w:rsidR="00CB50BD" w:rsidRDefault="005F7A31">
      <w:r w:rsidRPr="0075695E">
        <w:rPr>
          <w:rFonts w:ascii="Times New Roman" w:hAnsi="Times New Roman" w:cs="Times New Roman"/>
          <w:b/>
          <w:bCs/>
          <w:noProof/>
          <w:sz w:val="32"/>
          <w:szCs w:val="36"/>
        </w:rPr>
        <mc:AlternateContent>
          <mc:Choice Requires="wps">
            <w:drawing>
              <wp:anchor distT="45720" distB="45720" distL="114300" distR="114300" simplePos="0" relativeHeight="251681792" behindDoc="0" locked="0" layoutInCell="1" allowOverlap="1" wp14:anchorId="6953A66D" wp14:editId="196543EF">
                <wp:simplePos x="0" y="0"/>
                <wp:positionH relativeFrom="margin">
                  <wp:posOffset>3419475</wp:posOffset>
                </wp:positionH>
                <wp:positionV relativeFrom="paragraph">
                  <wp:posOffset>106045</wp:posOffset>
                </wp:positionV>
                <wp:extent cx="971550" cy="476250"/>
                <wp:effectExtent l="0" t="0" r="0" b="0"/>
                <wp:wrapSquare wrapText="bothSides"/>
                <wp:docPr id="1215857532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71550" cy="47625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8F72EB1" w14:textId="5450F3FB" w:rsidR="00CB50BD" w:rsidRPr="0075695E" w:rsidRDefault="00CB50BD" w:rsidP="00CB50BD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8"/>
                                <w:szCs w:val="32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8"/>
                                <w:szCs w:val="32"/>
                              </w:rPr>
                              <w:t>ETF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953A66D" id="_x0000_s1036" type="#_x0000_t202" style="position:absolute;left:0;text-align:left;margin-left:269.25pt;margin-top:8.35pt;width:76.5pt;height:37.5pt;z-index:251681792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LJqm+AEAANQDAAAOAAAAZHJzL2Uyb0RvYy54bWysU8Fu2zAMvQ/YPwi6L06CpGmNOEXXrsOA&#10;rhvQ9QMUWY6FSaJGKbGzrx8lu2mw3Yr5IJCm+Mj3SK2ve2vYQWHQ4Co+m0w5U05Crd2u4s8/7j9c&#10;chaicLUw4FTFjyrw6837d+vOl2oOLZhaISMQF8rOV7yN0ZdFEWSrrAgT8MpRsAG0IpKLu6JG0RG6&#10;NcV8Or0oOsDaI0gVAv29G4J8k/GbRsn4rWmCisxUnHqL+cR8btNZbNai3KHwrZZjG+INXVihHRU9&#10;Qd2JKNge9T9QVkuEAE2cSLAFNI2WKnMgNrPpX2yeWuFV5kLiBH+SKfw/WPl4ePLfkcX+I/Q0wEwi&#10;+AeQPwNzcNsKt1M3iNC1StRUeJYkKzofyjE1SR3KkEC23VeoachiHyED9Q3apArxZIROAzieRFd9&#10;ZJJ+Xq1myyVFJIUWq4s52amCKF+SPYb4WYFlyag40kwzuDg8hDhcfbmSajm418bkuRrHOiqwnC9z&#10;wlnE6khrZ7St+OU0fcMiJI6fXJ2To9BmsKkX40bSiefAOPbbnumaFMnJSYQt1EeSAWFYM3oWZLSA&#10;vznraMUqHn7tBSrOzBdHUl7NFou0k9lZLFdzcvA8sj2PCCcJquKRs8G8jXmPB843JHmjsxyvnYw9&#10;0+pkQcc1T7t57udbr49x8wcAAP//AwBQSwMEFAAGAAgAAAAhABB3A3vdAAAACQEAAA8AAABkcnMv&#10;ZG93bnJldi54bWxMj8FOwzAMhu9IvENkJG4sKdBuLU0nBOIK2oBJu2WN11Y0TtVka3l7zAmO9v/p&#10;9+dyPbtenHEMnScNyUKBQKq97ajR8PH+crMCEaIha3pPqOEbA6yry4vSFNZPtMHzNjaCSygURkMb&#10;41BIGeoWnQkLPyBxdvSjM5HHsZF2NBOXu17eKpVJZzriC60Z8KnF+mt7cho+X4/73b16a55dOkx+&#10;VpJcLrW+vpofH0BEnOMfDL/6rA4VOx38iWwQvYb0bpUyykG2BMFAlie8OGjIkyXIqpT/P6h+AAAA&#10;//8DAFBLAQItABQABgAIAAAAIQC2gziS/gAAAOEBAAATAAAAAAAAAAAAAAAAAAAAAABbQ29udGVu&#10;dF9UeXBlc10ueG1sUEsBAi0AFAAGAAgAAAAhADj9If/WAAAAlAEAAAsAAAAAAAAAAAAAAAAALwEA&#10;AF9yZWxzLy5yZWxzUEsBAi0AFAAGAAgAAAAhAJgsmqb4AQAA1AMAAA4AAAAAAAAAAAAAAAAALgIA&#10;AGRycy9lMm9Eb2MueG1sUEsBAi0AFAAGAAgAAAAhABB3A3vdAAAACQEAAA8AAAAAAAAAAAAAAAAA&#10;UgQAAGRycy9kb3ducmV2LnhtbFBLBQYAAAAABAAEAPMAAABcBQAAAAA=&#10;" filled="f" stroked="f">
                <v:textbox>
                  <w:txbxContent>
                    <w:p w14:paraId="78F72EB1" w14:textId="5450F3FB" w:rsidR="00CB50BD" w:rsidRPr="0075695E" w:rsidRDefault="00CB50BD" w:rsidP="00CB50BD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28"/>
                          <w:szCs w:val="32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28"/>
                          <w:szCs w:val="32"/>
                        </w:rPr>
                        <w:t>ETFA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7C3008" w:rsidRPr="0075695E">
        <w:rPr>
          <w:rFonts w:ascii="Times New Roman" w:hAnsi="Times New Roman" w:cs="Times New Roman"/>
          <w:b/>
          <w:bCs/>
          <w:noProof/>
          <w:sz w:val="32"/>
          <w:szCs w:val="36"/>
        </w:rPr>
        <mc:AlternateContent>
          <mc:Choice Requires="wps">
            <w:drawing>
              <wp:anchor distT="45720" distB="45720" distL="114300" distR="114300" simplePos="0" relativeHeight="251679744" behindDoc="0" locked="0" layoutInCell="1" allowOverlap="1" wp14:anchorId="3C85CB55" wp14:editId="5AE27C5A">
                <wp:simplePos x="0" y="0"/>
                <wp:positionH relativeFrom="margin">
                  <wp:posOffset>1257300</wp:posOffset>
                </wp:positionH>
                <wp:positionV relativeFrom="paragraph">
                  <wp:posOffset>111760</wp:posOffset>
                </wp:positionV>
                <wp:extent cx="971550" cy="476250"/>
                <wp:effectExtent l="0" t="0" r="0" b="0"/>
                <wp:wrapSquare wrapText="bothSides"/>
                <wp:docPr id="173406123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71550" cy="47625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65446D8" w14:textId="3925BF79" w:rsidR="00CB50BD" w:rsidRPr="0075695E" w:rsidRDefault="00CB50BD" w:rsidP="00CB50BD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8"/>
                                <w:szCs w:val="32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8"/>
                                <w:szCs w:val="32"/>
                              </w:rPr>
                              <w:t>COQ9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C85CB55" id="_x0000_s1037" type="#_x0000_t202" style="position:absolute;left:0;text-align:left;margin-left:99pt;margin-top:8.8pt;width:76.5pt;height:37.5pt;z-index:25167974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m/RQ+QEAANQDAAAOAAAAZHJzL2Uyb0RvYy54bWysU8Fu2zAMvQ/YPwi6L06CpGmNOEXXrsOA&#10;rhvQ9QMUWY6FSaJGKbGzrx8lu2mw3Yr5IFCm9Mj3+LS+7q1hB4VBg6v4bDLlTDkJtXa7ij//uP9w&#10;yVmIwtXCgFMVP6rArzfv3607X6o5tGBqhYxAXCg7X/E2Rl8WRZCtsiJMwCtHyQbQikhb3BU1io7Q&#10;rSnm0+lF0QHWHkGqEOjv3ZDkm4zfNErGb00TVGSm4tRbzCvmdZvWYrMW5Q6Fb7Uc2xBv6MIK7ajo&#10;CepORMH2qP+BsloiBGjiRIItoGm0VJkDsZlN/2Lz1AqvMhcSJ/iTTOH/wcrHw5P/jiz2H6GnAWYS&#10;wT+A/BmYg9tWuJ26QYSuVaKmwrMkWdH5UI5Xk9ShDAlk232FmoYs9hEyUN+gTaoQT0boNIDjSXTV&#10;Rybp59VqtlxSRlJqsbqYU5wqiPLlsscQPyuwLAUVR5ppBheHhxCHoy9HUi0H99qYPFfjWEcFlvNl&#10;vnCWsTqS7Yy2Fb+cpm8wQuL4ydX5chTaDDH1YtxIOvEcGMd+2zNdkyJZkiTCFuojyYAw2IyeBQUt&#10;4G/OOrJYxcOvvUDFmfniSMqr2WKRPJk3i+VqThs8z2zPM8JJgqp45GwIb2P28cD5hiRvdJbjtZOx&#10;Z7JOFnS0efLm+T6fen2Mmz8AAAD//wMAUEsDBBQABgAIAAAAIQBU1HRm3gAAAAkBAAAPAAAAZHJz&#10;L2Rvd25yZXYueG1sTI9BT8MwDIXvSPsPkSdxY8kGK2tpOk0grqANNolb1nhttcapmmwt/x5zgpuf&#10;/fT8vXw9ulZcsQ+NJw3zmQKBVHrbUKXh8+P1bgUiREPWtJ5QwzcGWBeTm9xk1g+0xesuVoJDKGRG&#10;Qx1jl0kZyhqdCTPfIfHt5HtnIsu+krY3A4e7Vi6USqQzDfGH2nT4XGN53l2chv3b6evwoN6rF7fs&#10;Bj8qSS6VWt9Ox80TiIhj/DPDLz6jQ8FMR38hG0TLOl1xl8jDYwKCDffLOS+OGtJFArLI5f8GxQ8A&#10;AAD//wMAUEsBAi0AFAAGAAgAAAAhALaDOJL+AAAA4QEAABMAAAAAAAAAAAAAAAAAAAAAAFtDb250&#10;ZW50X1R5cGVzXS54bWxQSwECLQAUAAYACAAAACEAOP0h/9YAAACUAQAACwAAAAAAAAAAAAAAAAAv&#10;AQAAX3JlbHMvLnJlbHNQSwECLQAUAAYACAAAACEASpv0UPkBAADUAwAADgAAAAAAAAAAAAAAAAAu&#10;AgAAZHJzL2Uyb0RvYy54bWxQSwECLQAUAAYACAAAACEAVNR0Zt4AAAAJAQAADwAAAAAAAAAAAAAA&#10;AABTBAAAZHJzL2Rvd25yZXYueG1sUEsFBgAAAAAEAAQA8wAAAF4FAAAAAA==&#10;" filled="f" stroked="f">
                <v:textbox>
                  <w:txbxContent>
                    <w:p w14:paraId="065446D8" w14:textId="3925BF79" w:rsidR="00CB50BD" w:rsidRPr="0075695E" w:rsidRDefault="00CB50BD" w:rsidP="00CB50BD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28"/>
                          <w:szCs w:val="32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28"/>
                          <w:szCs w:val="32"/>
                        </w:rPr>
                        <w:t>COQ9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1D6A6662" w14:textId="28EC9598" w:rsidR="00CB50BD" w:rsidRDefault="00CB50BD"/>
    <w:p w14:paraId="46AC257F" w14:textId="4746237A" w:rsidR="00CB50BD" w:rsidRDefault="00CB50BD"/>
    <w:p w14:paraId="5ED84750" w14:textId="6C3B6D08" w:rsidR="00CB50BD" w:rsidRDefault="00CB50BD"/>
    <w:p w14:paraId="41D4B9D6" w14:textId="46ACB83D" w:rsidR="00CB50BD" w:rsidRDefault="007C3008">
      <w:r w:rsidRPr="0075695E">
        <w:rPr>
          <w:rFonts w:ascii="Times New Roman" w:hAnsi="Times New Roman" w:cs="Times New Roman"/>
          <w:b/>
          <w:bCs/>
          <w:noProof/>
          <w:sz w:val="32"/>
          <w:szCs w:val="36"/>
        </w:rPr>
        <mc:AlternateContent>
          <mc:Choice Requires="wps">
            <w:drawing>
              <wp:anchor distT="45720" distB="45720" distL="114300" distR="114300" simplePos="0" relativeHeight="251712512" behindDoc="0" locked="0" layoutInCell="1" allowOverlap="1" wp14:anchorId="43DAFA2C" wp14:editId="7D5DA400">
                <wp:simplePos x="0" y="0"/>
                <wp:positionH relativeFrom="margin">
                  <wp:posOffset>5038725</wp:posOffset>
                </wp:positionH>
                <wp:positionV relativeFrom="paragraph">
                  <wp:posOffset>1588135</wp:posOffset>
                </wp:positionV>
                <wp:extent cx="971550" cy="476250"/>
                <wp:effectExtent l="0" t="0" r="0" b="0"/>
                <wp:wrapSquare wrapText="bothSides"/>
                <wp:docPr id="368076807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71550" cy="47625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BCF9CB5" w14:textId="7CF6C159" w:rsidR="007C3008" w:rsidRPr="0075695E" w:rsidRDefault="007C3008" w:rsidP="007C3008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8"/>
                                <w:szCs w:val="32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8"/>
                                <w:szCs w:val="32"/>
                              </w:rPr>
                              <w:t>43KD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3DAFA2C" id="_x0000_s1038" type="#_x0000_t202" style="position:absolute;left:0;text-align:left;margin-left:396.75pt;margin-top:125.05pt;width:76.5pt;height:37.5pt;z-index:251712512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RTaR+QEAANQDAAAOAAAAZHJzL2Uyb0RvYy54bWysU8Fu2zAMvQ/YPwi6L06MpGmNOEXXrsOA&#10;rhvQ9QMUWY6FSaJGKbGzrx8lp2mw3Yr5IJCm+Mj3SK2uB2vYXmHQ4Go+m0w5U05Co9225s8/7j9c&#10;chaicI0w4FTNDyrw6/X7d6veV6qEDkyjkBGIC1Xva97F6KuiCLJTVoQJeOUo2AJaEcnFbdGg6And&#10;mqKcTi+KHrDxCFKFQH/vxiBfZ/y2VTJ+a9ugIjM1p95iPjGfm3QW65Wotih8p+WxDfGGLqzQjoqe&#10;oO5EFGyH+h8oqyVCgDZOJNgC2lZLlTkQm9n0LzZPnfAqcyFxgj/JFP4frHzcP/nvyOLwEQYaYCYR&#10;/APIn4E5uO2E26obROg7JRoqPEuSFb0P1TE1SR2qkEA2/VdoaMhiFyEDDS3apArxZIROAzicRFdD&#10;ZJJ+Xi1niwVFJIXmy4uS7FRBVC/JHkP8rMCyZNQcaaYZXOwfQhyvvlxJtRzca2PyXI1jPRVYlIuc&#10;cBaxOtLaGW1rfjlN37gIieMn1+TkKLQZberFuCPpxHNkHIfNwHRDipQpOYmwgeZAMiCMa0bPgowO&#10;8DdnPa1YzcOvnUDFmfniSMqr2XyedjI788WyJAfPI5vziHCSoGoeORvN25j3eOR8Q5K3Osvx2smx&#10;Z1qdLOhxzdNunvv51utjXP8BAAD//wMAUEsDBBQABgAIAAAAIQCarTmZ3wAAAAsBAAAPAAAAZHJz&#10;L2Rvd25yZXYueG1sTI/BTsMwDIbvSLxDZCRuLGm3brQ0nRCIK4jBkLhljddWNE7VZGt5e8wJjrY/&#10;/f7+cju7XpxxDJ0nDclCgUCqve2o0fD+9nRzCyJEQ9b0nlDDNwbYVpcXpSmsn+gVz7vYCA6hUBgN&#10;bYxDIWWoW3QmLPyAxLejH52JPI6NtKOZONz1MlVqLZ3piD+0ZsCHFuuv3clp2D8fPz9W6qV5dNkw&#10;+VlJcrnU+vpqvr8DEXGOfzD86rM6VOx08CeyQfQaNvkyY1RDmqkEBBP5as2bg4ZlmiUgq1L+71D9&#10;AAAA//8DAFBLAQItABQABgAIAAAAIQC2gziS/gAAAOEBAAATAAAAAAAAAAAAAAAAAAAAAABbQ29u&#10;dGVudF9UeXBlc10ueG1sUEsBAi0AFAAGAAgAAAAhADj9If/WAAAAlAEAAAsAAAAAAAAAAAAAAAAA&#10;LwEAAF9yZWxzLy5yZWxzUEsBAi0AFAAGAAgAAAAhAH1FNpH5AQAA1AMAAA4AAAAAAAAAAAAAAAAA&#10;LgIAAGRycy9lMm9Eb2MueG1sUEsBAi0AFAAGAAgAAAAhAJqtOZnfAAAACwEAAA8AAAAAAAAAAAAA&#10;AAAAUwQAAGRycy9kb3ducmV2LnhtbFBLBQYAAAAABAAEAPMAAABfBQAAAAA=&#10;" filled="f" stroked="f">
                <v:textbox>
                  <w:txbxContent>
                    <w:p w14:paraId="0BCF9CB5" w14:textId="7CF6C159" w:rsidR="007C3008" w:rsidRPr="0075695E" w:rsidRDefault="007C3008" w:rsidP="007C3008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28"/>
                          <w:szCs w:val="32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28"/>
                          <w:szCs w:val="32"/>
                        </w:rPr>
                        <w:t>43KDa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Pr="0075695E">
        <w:rPr>
          <w:rFonts w:ascii="Times New Roman" w:hAnsi="Times New Roman" w:cs="Times New Roman"/>
          <w:b/>
          <w:bCs/>
          <w:noProof/>
          <w:sz w:val="32"/>
          <w:szCs w:val="36"/>
        </w:rPr>
        <mc:AlternateContent>
          <mc:Choice Requires="wps">
            <w:drawing>
              <wp:anchor distT="45720" distB="45720" distL="114300" distR="114300" simplePos="0" relativeHeight="251685888" behindDoc="0" locked="0" layoutInCell="1" allowOverlap="1" wp14:anchorId="51FDBB1C" wp14:editId="4FF4CCB2">
                <wp:simplePos x="0" y="0"/>
                <wp:positionH relativeFrom="margin">
                  <wp:posOffset>1209675</wp:posOffset>
                </wp:positionH>
                <wp:positionV relativeFrom="paragraph">
                  <wp:posOffset>2932430</wp:posOffset>
                </wp:positionV>
                <wp:extent cx="971550" cy="476250"/>
                <wp:effectExtent l="0" t="0" r="0" b="0"/>
                <wp:wrapSquare wrapText="bothSides"/>
                <wp:docPr id="494758303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71550" cy="47625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86EA72F" w14:textId="7E210228" w:rsidR="00CB50BD" w:rsidRPr="0075695E" w:rsidRDefault="00CB50BD" w:rsidP="00CB50BD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8"/>
                                <w:szCs w:val="32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8"/>
                                <w:szCs w:val="32"/>
                              </w:rPr>
                              <w:t>NDUFB5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1FDBB1C" id="_x0000_s1039" type="#_x0000_t202" style="position:absolute;left:0;text-align:left;margin-left:95.25pt;margin-top:230.9pt;width:76.5pt;height:37.5pt;z-index:251685888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8lhn+gEAANQDAAAOAAAAZHJzL2Uyb0RvYy54bWysU9tu2zAMfR+wfxD0vtjJkqY14hRduw4D&#10;ugvQ7gMUWY6FSaJGKbGzrx8lp2mwvRXzg0Ca4iHPIbW6Hqxhe4VBg6v5dFJyppyERrttzX883b+7&#10;5CxE4RphwKmaH1Tg1+u3b1a9r9QMOjCNQkYgLlS9r3kXo6+KIshOWREm4JWjYAtoRSQXt0WDoid0&#10;a4pZWV4UPWDjEaQKgf7ejUG+zvhtq2T81rZBRWZqTr3FfGI+N+ks1itRbVH4TstjG+IVXVihHRU9&#10;Qd2JKNgO9T9QVkuEAG2cSLAFtK2WKnMgNtPyLzaPnfAqcyFxgj/JFP4frPy6f/TfkcXhAww0wEwi&#10;+AeQPwNzcNsJt1U3iNB3SjRUeJokK3ofqmNqkjpUIYFs+i/Q0JDFLkIGGlq0SRXiyQidBnA4ia6G&#10;yCT9vFpOFwuKSArNlxczslMFUT0newzxkwLLklFzpJlmcLF/CHG8+nwl1XJwr43JczWO9VRgMVvk&#10;hLOI1ZHWzmhb88syfeMiJI4fXZOTo9BmtKkX446kE8+RcRw2A9MNKfI+JScRNtAcSAaEcc3oWZDR&#10;Af7mrKcVq3n4tROoODOfHUl5NZ3P005mZ75YzsjB88jmPCKcJKiaR85G8zbmPR4535Dkrc5yvHRy&#10;7JlWJwt6XPO0m+d+vvXyGNd/AAAA//8DAFBLAwQUAAYACAAAACEAY0HkIt4AAAALAQAADwAAAGRy&#10;cy9kb3ducmV2LnhtbEyPS0/DMBCE70j8B2uRuFG75KE2jVMhEFcQ5SH15sbbJCJeR7HbhH/PcqLH&#10;mf00O1NuZ9eLM46h86RhuVAgkGpvO2o0fLw/361AhGjImt4TavjBANvq+qo0hfUTveF5FxvBIRQK&#10;o6GNcSikDHWLzoSFH5D4dvSjM5Hl2Eg7monDXS/vlcqlMx3xh9YM+Nhi/b07OQ2fL8f9V6pemyeX&#10;DZOflSS3llrf3swPGxAR5/gPw199rg4Vdzr4E9kgetZrlTGqIc2XvIGJJE3YOWjIknwFsirl5Ybq&#10;FwAA//8DAFBLAQItABQABgAIAAAAIQC2gziS/gAAAOEBAAATAAAAAAAAAAAAAAAAAAAAAABbQ29u&#10;dGVudF9UeXBlc10ueG1sUEsBAi0AFAAGAAgAAAAhADj9If/WAAAAlAEAAAsAAAAAAAAAAAAAAAAA&#10;LwEAAF9yZWxzLy5yZWxzUEsBAi0AFAAGAAgAAAAhAK/yWGf6AQAA1AMAAA4AAAAAAAAAAAAAAAAA&#10;LgIAAGRycy9lMm9Eb2MueG1sUEsBAi0AFAAGAAgAAAAhAGNB5CLeAAAACwEAAA8AAAAAAAAAAAAA&#10;AAAAVAQAAGRycy9kb3ducmV2LnhtbFBLBQYAAAAABAAEAPMAAABfBQAAAAA=&#10;" filled="f" stroked="f">
                <v:textbox>
                  <w:txbxContent>
                    <w:p w14:paraId="086EA72F" w14:textId="7E210228" w:rsidR="00CB50BD" w:rsidRPr="0075695E" w:rsidRDefault="00CB50BD" w:rsidP="00CB50BD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28"/>
                          <w:szCs w:val="32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28"/>
                          <w:szCs w:val="32"/>
                        </w:rPr>
                        <w:t>NDUFB5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>
        <w:rPr>
          <w:noProof/>
        </w:rPr>
        <w:drawing>
          <wp:anchor distT="0" distB="0" distL="114300" distR="114300" simplePos="0" relativeHeight="251683840" behindDoc="0" locked="0" layoutInCell="1" allowOverlap="1" wp14:anchorId="2153619C" wp14:editId="0A3FE304">
            <wp:simplePos x="0" y="0"/>
            <wp:positionH relativeFrom="margin">
              <wp:posOffset>2762250</wp:posOffset>
            </wp:positionH>
            <wp:positionV relativeFrom="paragraph">
              <wp:posOffset>60325</wp:posOffset>
            </wp:positionV>
            <wp:extent cx="2114550" cy="2904490"/>
            <wp:effectExtent l="0" t="0" r="0" b="0"/>
            <wp:wrapNone/>
            <wp:docPr id="2013916854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14550" cy="29044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</w:rPr>
        <w:drawing>
          <wp:anchor distT="0" distB="0" distL="114300" distR="114300" simplePos="0" relativeHeight="251682816" behindDoc="0" locked="0" layoutInCell="1" allowOverlap="1" wp14:anchorId="50508F1B" wp14:editId="59757615">
            <wp:simplePos x="0" y="0"/>
            <wp:positionH relativeFrom="margin">
              <wp:posOffset>533400</wp:posOffset>
            </wp:positionH>
            <wp:positionV relativeFrom="paragraph">
              <wp:posOffset>60960</wp:posOffset>
            </wp:positionV>
            <wp:extent cx="2148840" cy="2884805"/>
            <wp:effectExtent l="0" t="0" r="3810" b="0"/>
            <wp:wrapNone/>
            <wp:docPr id="2088378083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48840" cy="28848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Times New Roman" w:hAnsi="Times New Roman" w:cs="Times New Roman"/>
          <w:b/>
          <w:bCs/>
          <w:noProof/>
          <w:sz w:val="32"/>
          <w:szCs w:val="36"/>
        </w:rPr>
        <mc:AlternateContent>
          <mc:Choice Requires="wps">
            <w:drawing>
              <wp:anchor distT="0" distB="0" distL="114300" distR="114300" simplePos="0" relativeHeight="251698176" behindDoc="0" locked="0" layoutInCell="1" allowOverlap="1" wp14:anchorId="40F0032F" wp14:editId="754E573B">
                <wp:simplePos x="0" y="0"/>
                <wp:positionH relativeFrom="column">
                  <wp:posOffset>66675</wp:posOffset>
                </wp:positionH>
                <wp:positionV relativeFrom="paragraph">
                  <wp:posOffset>1610995</wp:posOffset>
                </wp:positionV>
                <wp:extent cx="719455" cy="0"/>
                <wp:effectExtent l="0" t="76200" r="23495" b="95250"/>
                <wp:wrapNone/>
                <wp:docPr id="1035918630" name="直接箭头连接符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719455" cy="0"/>
                        </a:xfrm>
                        <a:prstGeom prst="straightConnector1">
                          <a:avLst/>
                        </a:prstGeom>
                        <a:ln w="19050">
                          <a:solidFill>
                            <a:srgbClr val="FF0000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DAA5443" id="直接箭头连接符 4" o:spid="_x0000_s1026" type="#_x0000_t32" style="position:absolute;left:0;text-align:left;margin-left:5.25pt;margin-top:126.85pt;width:56.65pt;height:0;z-index:251698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yuVK2QEAAAgEAAAOAAAAZHJzL2Uyb0RvYy54bWysU02P0zAQvSPxHyzf2aQrCmzVdA9dygXB&#10;ioUf4DrjxJJjW+Ohaf89Y6dNWRAHEDk4/pj35s3zeH1/HJw4ACYbfCMXN7UU4HVore8a+e3r7tU7&#10;KRIp3yoXPDTyBEneb16+WI9xBbehD64FFEzi02qMjeyJ4qqqku5hUOkmRPB8aAIOiniJXdWiGpl9&#10;cNVtXb+pxoBtxKAhJd59mA7lpvAbA5o+G5OAhGska6MyYhn3eaw2a7XqUMXe6rMM9Q8qBmU9J52p&#10;HhQp8R3tb1SD1RhSMHSjw1AFY6yGUgNXs6h/qeapVxFKLWxOirNN6f/R6k+HrX9EtmGMaZXiI+Yq&#10;jgaH/Gd94ljMOs1mwZGE5s23i7vXy6UU+nJUXXERE32AMIg8aWQiVLbraRu85xsJuCheqcPHRJyZ&#10;gRdATuq8GLmV7uplXcJScLbdWefyYcJuv3UoDoovdLer+ct3yBTPwkhZ9963gk6Rm47QKt85OEc6&#10;z4BruWVGJwdT8i9ghG25wElk6USYUyqtwdNiZuLoDDMsbwaeZecW/hPwHJ+hULr0b8AzomQOnmbw&#10;YH3AybTn2el4kWym+IsDU93Zgn1oT6URijXcbsXV89PI/fzzusCvD3jzAwAA//8DAFBLAwQUAAYA&#10;CAAAACEAK6Us1dwAAAAKAQAADwAAAGRycy9kb3ducmV2LnhtbEyPQUvDQBCF74L/YRnBm92YUisx&#10;myJBxUMvqUX0ts2OyWJ2Nuxu2/jvnUJBj+/Nx5v3ytXkBnHAEK0nBbezDARS642lTsH27fnmHkRM&#10;mowePKGCH4ywqi4vSl0Yf6QGD5vUCQ6hWGgFfUpjIWVse3Q6zvyIxLcvH5xOLEMnTdBHDneDzLPs&#10;TjptiT/0esS6x/Z7s3cK8nf5+fEqGzs2bY21XbvwZF6Uur6aHh9AJJzSHwyn+lwdKu6083syUQys&#10;swWTnLWYL0GcgHzOW3ZnR1al/D+h+gUAAP//AwBQSwECLQAUAAYACAAAACEAtoM4kv4AAADhAQAA&#10;EwAAAAAAAAAAAAAAAAAAAAAAW0NvbnRlbnRfVHlwZXNdLnhtbFBLAQItABQABgAIAAAAIQA4/SH/&#10;1gAAAJQBAAALAAAAAAAAAAAAAAAAAC8BAABfcmVscy8ucmVsc1BLAQItABQABgAIAAAAIQCjyuVK&#10;2QEAAAgEAAAOAAAAAAAAAAAAAAAAAC4CAABkcnMvZTJvRG9jLnhtbFBLAQItABQABgAIAAAAIQAr&#10;pSzV3AAAAAoBAAAPAAAAAAAAAAAAAAAAADMEAABkcnMvZG93bnJldi54bWxQSwUGAAAAAAQABADz&#10;AAAAPAUAAAAA&#10;" strokecolor="red" strokeweight="1.5pt">
                <v:stroke endarrow="block" joinstyle="miter"/>
              </v:shape>
            </w:pict>
          </mc:Fallback>
        </mc:AlternateContent>
      </w:r>
      <w:r>
        <w:rPr>
          <w:rFonts w:ascii="Times New Roman" w:hAnsi="Times New Roman" w:cs="Times New Roman"/>
          <w:b/>
          <w:bCs/>
          <w:noProof/>
          <w:sz w:val="32"/>
          <w:szCs w:val="36"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22F89C3D" wp14:editId="2917135B">
                <wp:simplePos x="0" y="0"/>
                <wp:positionH relativeFrom="column">
                  <wp:posOffset>4371975</wp:posOffset>
                </wp:positionH>
                <wp:positionV relativeFrom="paragraph">
                  <wp:posOffset>1860550</wp:posOffset>
                </wp:positionV>
                <wp:extent cx="719455" cy="0"/>
                <wp:effectExtent l="38100" t="76200" r="0" b="95250"/>
                <wp:wrapNone/>
                <wp:docPr id="1709231109" name="直接箭头连接符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719455" cy="0"/>
                        </a:xfrm>
                        <a:prstGeom prst="straightConnector1">
                          <a:avLst/>
                        </a:prstGeom>
                        <a:ln w="19050">
                          <a:solidFill>
                            <a:srgbClr val="FF0000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4FBC734" id="直接箭头连接符 4" o:spid="_x0000_s1026" type="#_x0000_t32" style="position:absolute;left:0;text-align:left;margin-left:344.25pt;margin-top:146.5pt;width:56.65pt;height:0;flip:x;z-index:251694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VA4R4AEAABIEAAAOAAAAZHJzL2Uyb0RvYy54bWysU02P0zAQvSPxHyzfadIVBbZquocuhQOC&#10;FR8/wHXGiSXHtsZD0/57xk6bZUEcQORgJfG8N+89jzd3p8GJI2CywTdyuailAK9Da33XyG9f9y/e&#10;SJFI+Va54KGRZ0jybvv82WaMa7gJfXAtoGASn9ZjbGRPFNdVlXQPg0qLEMHzpgk4KOJP7KoW1cjs&#10;g6tu6vpVNQZsIwYNKfHf+2lTbgu/MaDpkzEJSLhGsjYqK5b1kNdqu1HrDlXsrb7IUP+gYlDWc9OZ&#10;6l6REt/R/kY1WI0hBUMLHYYqGGM1FA/sZln/4uZLryIULxxOinNM6f/R6o/HnX9AjmGMaZ3iA2YX&#10;J4ODMM7G93ymxRcrFacS23mODU4kNP98vbx9uVpJoa9b1cSQmSImegdhEPmlkYlQ2a6nXfCezybg&#10;xK6OHxKxBgZeARnsvBhZwG29qouIFJxt99a5vJmwO+wciqPio93va37yaTLFkzJS1r31raBz5PEj&#10;tMp3Di6VzjPg0Xh5o7ODqflnMMK2bHASWWYS5pZKa/C0nJm4OsMMy5uBF9l5mP8EvNRnKJR5/Rvw&#10;jCidg6cZPFgfcArtaXc6XSWbqf6awOQ7R3AI7bmMRImGB6+kerkkebJ//i7wx6u8/QEAAP//AwBQ&#10;SwMEFAAGAAgAAAAhABGrKuHdAAAACwEAAA8AAABkcnMvZG93bnJldi54bWxMj9FOwzAMRd+R+IfI&#10;SLyxtAOmrjSd0AQarxv7gKwxbdXEKU26dn+PkZDYo+2j63OLzeysOOMQWk8K0kUCAqnypqVawfHz&#10;/SEDEaImo60nVHDBAJvy9qbQufET7fF8iLXgEAq5VtDE2OdShqpBp8PC90h8+/KD05HHoZZm0BOH&#10;OyuXSbKSTrfEHxrd47bBqjuMTkG125lu7qfjdzc+2b18u6zTj61S93fz6wuIiHP8h+FXn9WhZKeT&#10;H8kEYRWssuyZUQXL9SOXYiJLUi5z+tvIspDXHcofAAAA//8DAFBLAQItABQABgAIAAAAIQC2gziS&#10;/gAAAOEBAAATAAAAAAAAAAAAAAAAAAAAAABbQ29udGVudF9UeXBlc10ueG1sUEsBAi0AFAAGAAgA&#10;AAAhADj9If/WAAAAlAEAAAsAAAAAAAAAAAAAAAAALwEAAF9yZWxzLy5yZWxzUEsBAi0AFAAGAAgA&#10;AAAhAOhUDhHgAQAAEgQAAA4AAAAAAAAAAAAAAAAALgIAAGRycy9lMm9Eb2MueG1sUEsBAi0AFAAG&#10;AAgAAAAhABGrKuHdAAAACwEAAA8AAAAAAAAAAAAAAAAAOgQAAGRycy9kb3ducmV2LnhtbFBLBQYA&#10;AAAABAAEAPMAAABEBQAAAAA=&#10;" strokecolor="red" strokeweight="1.5pt">
                <v:stroke endarrow="block" joinstyle="miter"/>
              </v:shape>
            </w:pict>
          </mc:Fallback>
        </mc:AlternateContent>
      </w:r>
      <w:r w:rsidRPr="0075695E">
        <w:rPr>
          <w:rFonts w:ascii="Times New Roman" w:hAnsi="Times New Roman" w:cs="Times New Roman"/>
          <w:b/>
          <w:bCs/>
          <w:noProof/>
          <w:sz w:val="32"/>
          <w:szCs w:val="36"/>
        </w:rPr>
        <mc:AlternateContent>
          <mc:Choice Requires="wps">
            <w:drawing>
              <wp:anchor distT="45720" distB="45720" distL="114300" distR="114300" simplePos="0" relativeHeight="251710464" behindDoc="0" locked="0" layoutInCell="1" allowOverlap="1" wp14:anchorId="420546AD" wp14:editId="5E9F8751">
                <wp:simplePos x="0" y="0"/>
                <wp:positionH relativeFrom="margin">
                  <wp:posOffset>-585470</wp:posOffset>
                </wp:positionH>
                <wp:positionV relativeFrom="paragraph">
                  <wp:posOffset>1340485</wp:posOffset>
                </wp:positionV>
                <wp:extent cx="971550" cy="476250"/>
                <wp:effectExtent l="0" t="0" r="0" b="0"/>
                <wp:wrapSquare wrapText="bothSides"/>
                <wp:docPr id="456905258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71550" cy="47625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C3DA769" w14:textId="3534D93A" w:rsidR="007C3008" w:rsidRPr="0075695E" w:rsidRDefault="007C3008" w:rsidP="007C3008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8"/>
                                <w:szCs w:val="32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8"/>
                                <w:szCs w:val="32"/>
                              </w:rPr>
                              <w:t>2</w:t>
                            </w:r>
                            <w:r w:rsidR="00897176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8"/>
                                <w:szCs w:val="32"/>
                              </w:rPr>
                              <w:t>2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8"/>
                                <w:szCs w:val="32"/>
                              </w:rPr>
                              <w:t>KD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20546AD" id="_x0000_t202" coordsize="21600,21600" o:spt="202" path="m,l,21600r21600,l21600,xe">
                <v:stroke joinstyle="miter"/>
                <v:path gradientshapeok="t" o:connecttype="rect"/>
              </v:shapetype>
              <v:shape id="_x0000_s1040" type="#_x0000_t202" style="position:absolute;left:0;text-align:left;margin-left:-46.1pt;margin-top:105.55pt;width:76.5pt;height:37.5pt;z-index:25171046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/8LJ+QEAANQDAAAOAAAAZHJzL2Uyb0RvYy54bWysU8Fu2zAMvQ/YPwi6L06CpGmNOEXXrsOA&#10;rhvQ9QMUWY6FSaJGKbGzrx8lu2mw3Yr5IJCm+Mj3SK2ve2vYQWHQ4Co+m0w5U05Crd2u4s8/7j9c&#10;chaicLUw4FTFjyrw6837d+vOl2oOLZhaISMQF8rOV7yN0ZdFEWSrrAgT8MpRsAG0IpKLu6JG0RG6&#10;NcV8Or0oOsDaI0gVAv29G4J8k/GbRsn4rWmCisxUnHqL+cR8btNZbNai3KHwrZZjG+INXVihHRU9&#10;Qd2JKNge9T9QVkuEAE2cSLAFNI2WKnMgNrPpX2yeWuFV5kLiBH+SKfw/WPl4ePLfkcX+I/Q0wEwi&#10;+AeQPwNzcNsKt1M3iNC1StRUeJYkKzofyjE1SR3KkEC23VeoachiHyED9Q3apArxZIROAzieRFd9&#10;ZJJ+Xq1myyVFJIUWq4s52amCKF+SPYb4WYFlyag40kwzuDg8hDhcfbmSajm418bkuRrHOiqwnC9z&#10;wlnE6khrZ7St+OU0fcMiJI6fXJ2To9BmsKkX40bSiefAOPbbnumaFFmk5CTCFuojyYAwrBk9CzJa&#10;wN+cdbRiFQ+/9gIVZ+aLIymvZotF2snsLJarOTl4HtmeR4STBFXxyNlg3sa8xwPnG5K80VmO107G&#10;nml1sqDjmqfdPPfzrdfHuPkDAAD//wMAUEsDBBQABgAIAAAAIQBzYzSS3QAAAAoBAAAPAAAAZHJz&#10;L2Rvd25yZXYueG1sTI/BTsMwDIbvSLxDZCRuW5IKqq1rOiEQVxAbIHHLGq+t1jhVk63l7TEnONr+&#10;9Pv7y+3se3HBMXaBDOilAoFUB9dRY+B9/7xYgYjJkrN9IDTwjRG21fVVaQsXJnrDyy41gkMoFtZA&#10;m9JQSBnrFr2NyzAg8e0YRm8Tj2Mj3WgnDve9zJTKpbcd8YfWDvjYYn3anb2Bj5fj1+edem2e/P0w&#10;hVlJ8mtpzO3N/LABkXBOfzD86rM6VOx0CGdyUfQGFussY9RAprUGwUSuuMuBF6tcg6xK+b9C9QMA&#10;AP//AwBQSwECLQAUAAYACAAAACEAtoM4kv4AAADhAQAAEwAAAAAAAAAAAAAAAAAAAAAAW0NvbnRl&#10;bnRfVHlwZXNdLnhtbFBLAQItABQABgAIAAAAIQA4/SH/1gAAAJQBAAALAAAAAAAAAAAAAAAAAC8B&#10;AABfcmVscy8ucmVsc1BLAQItABQABgAIAAAAIQBS/8LJ+QEAANQDAAAOAAAAAAAAAAAAAAAAAC4C&#10;AABkcnMvZTJvRG9jLnhtbFBLAQItABQABgAIAAAAIQBzYzSS3QAAAAoBAAAPAAAAAAAAAAAAAAAA&#10;AFMEAABkcnMvZG93bnJldi54bWxQSwUGAAAAAAQABADzAAAAXQUAAAAA&#10;" filled="f" stroked="f">
                <v:textbox>
                  <w:txbxContent>
                    <w:p w14:paraId="6C3DA769" w14:textId="3534D93A" w:rsidR="007C3008" w:rsidRPr="0075695E" w:rsidRDefault="007C3008" w:rsidP="007C3008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28"/>
                          <w:szCs w:val="32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28"/>
                          <w:szCs w:val="32"/>
                        </w:rPr>
                        <w:t>2</w:t>
                      </w:r>
                      <w:r w:rsidR="00897176">
                        <w:rPr>
                          <w:rFonts w:ascii="Times New Roman" w:hAnsi="Times New Roman" w:cs="Times New Roman"/>
                          <w:b/>
                          <w:bCs/>
                          <w:sz w:val="28"/>
                          <w:szCs w:val="32"/>
                        </w:rPr>
                        <w:t>2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28"/>
                          <w:szCs w:val="32"/>
                        </w:rPr>
                        <w:t>KDa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Pr="0075695E">
        <w:rPr>
          <w:rFonts w:ascii="Times New Roman" w:hAnsi="Times New Roman" w:cs="Times New Roman"/>
          <w:b/>
          <w:bCs/>
          <w:noProof/>
          <w:sz w:val="32"/>
          <w:szCs w:val="36"/>
        </w:rPr>
        <mc:AlternateContent>
          <mc:Choice Requires="wps">
            <w:drawing>
              <wp:anchor distT="45720" distB="45720" distL="114300" distR="114300" simplePos="0" relativeHeight="251687936" behindDoc="0" locked="0" layoutInCell="1" allowOverlap="1" wp14:anchorId="05044E7E" wp14:editId="7B4D46BC">
                <wp:simplePos x="0" y="0"/>
                <wp:positionH relativeFrom="margin">
                  <wp:posOffset>3419475</wp:posOffset>
                </wp:positionH>
                <wp:positionV relativeFrom="paragraph">
                  <wp:posOffset>2954020</wp:posOffset>
                </wp:positionV>
                <wp:extent cx="971550" cy="476250"/>
                <wp:effectExtent l="0" t="0" r="0" b="0"/>
                <wp:wrapSquare wrapText="bothSides"/>
                <wp:docPr id="1910489339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71550" cy="47625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F106F0D" w14:textId="2DCAE0CD" w:rsidR="00CB50BD" w:rsidRPr="00CB50BD" w:rsidRDefault="00CB50BD" w:rsidP="00CB50BD">
                            <w:pPr>
                              <w:rPr>
                                <w:rFonts w:ascii="Arial" w:hAnsi="Arial Unicode MS"/>
                                <w:b/>
                                <w:bCs/>
                                <w:sz w:val="22"/>
                                <w:szCs w:val="24"/>
                              </w:rPr>
                            </w:pPr>
                            <w:r w:rsidRPr="00CB50BD">
                              <w:rPr>
                                <w:rFonts w:ascii="Arial" w:hAnsi="Arial" w:cs="Arial"/>
                                <w:b/>
                                <w:bCs/>
                                <w:sz w:val="28"/>
                                <w:szCs w:val="28"/>
                                <w:lang w:val="el-GR"/>
                              </w:rPr>
                              <w:t>β-</w:t>
                            </w:r>
                            <w:r w:rsidRPr="00CB50BD">
                              <w:rPr>
                                <w:rFonts w:ascii="Arial" w:hAnsi="Arial" w:cs="Arial"/>
                                <w:b/>
                                <w:bCs/>
                                <w:sz w:val="28"/>
                                <w:szCs w:val="28"/>
                              </w:rPr>
                              <w:t>actin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5044E7E" id="_x0000_s1041" type="#_x0000_t202" style="position:absolute;left:0;text-align:left;margin-left:269.25pt;margin-top:232.6pt;width:76.5pt;height:37.5pt;z-index:251687936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SKw/+QEAANQDAAAOAAAAZHJzL2Uyb0RvYy54bWysU8Fu2zAMvQ/YPwi6L06CuGmNOEXXrsOA&#10;rhvQ9QMUWY6FSaJGKbGzrx8lp2mw3Yr5IJCm+Mj3SK2uB2vYXmHQ4Go+m0w5U05Co9225s8/7j9c&#10;chaicI0w4FTNDyrw6/X7d6veV2oOHZhGISMQF6re17yL0VdFEWSnrAgT8MpRsAW0IpKL26JB0RO6&#10;NcV8Or0oesDGI0gVAv29G4N8nfHbVsn4rW2DiszUnHqL+cR8btJZrFei2qLwnZbHNsQburBCOyp6&#10;groTUbAd6n+grJYIAdo4kWALaFstVeZAbGbTv9g8dcKrzIXECf4kU/h/sPJx/+S/I4vDRxhogJlE&#10;8A8gfwbm4LYTbqtuEKHvlGio8CxJVvQ+VMfUJHWoQgLZ9F+hoSGLXYQMNLRokyrEkxE6DeBwEl0N&#10;kUn6ebWclSVFJIUWy4s52amCqF6SPYb4WYFlyag50kwzuNg/hDhefbmSajm418bkuRrHeipQzsuc&#10;cBaxOtLaGW1rfjlN37gIieMn1+TkKLQZberFuCPpxHNkHIfNwHRDipQpOYmwgeZAMiCMa0bPgowO&#10;8DdnPa1YzcOvnUDFmfniSMqr2WKRdjI7i3I5JwfPI5vziHCSoGoeORvN25j3eOR8Q5K3Osvx2smx&#10;Z1qdLOhxzdNunvv51utjXP8BAAD//wMAUEsDBBQABgAIAAAAIQAY6RQJ3wAAAAsBAAAPAAAAZHJz&#10;L2Rvd25yZXYueG1sTI9NT8MwDIbvSPyHyEjcWLLSVlvXdEIgriDGh7Rb1nhtReNUTbaWf485saP9&#10;Pnr9uNzOrhdnHEPnScNyoUAg1d521Gj4eH++W4EI0ZA1vSfU8IMBttX1VWkK6yd6w/MuNoJLKBRG&#10;QxvjUEgZ6hadCQs/IHF29KMzkcexkXY0E5e7XiZK5dKZjvhCawZ8bLH+3p2chs+X4/4rVa/Nk8uG&#10;yc9KkltLrW9v5ocNiIhz/IfhT5/VoWKngz+RDaLXkN2vMkY1pHmWgGAiXy95c+AoVQnIqpSXP1S/&#10;AAAA//8DAFBLAQItABQABgAIAAAAIQC2gziS/gAAAOEBAAATAAAAAAAAAAAAAAAAAAAAAABbQ29u&#10;dGVudF9UeXBlc10ueG1sUEsBAi0AFAAGAAgAAAAhADj9If/WAAAAlAEAAAsAAAAAAAAAAAAAAAAA&#10;LwEAAF9yZWxzLy5yZWxzUEsBAi0AFAAGAAgAAAAhAIBIrD/5AQAA1AMAAA4AAAAAAAAAAAAAAAAA&#10;LgIAAGRycy9lMm9Eb2MueG1sUEsBAi0AFAAGAAgAAAAhABjpFAnfAAAACwEAAA8AAAAAAAAAAAAA&#10;AAAAUwQAAGRycy9kb3ducmV2LnhtbFBLBQYAAAAABAAEAPMAAABfBQAAAAA=&#10;" filled="f" stroked="f">
                <v:textbox>
                  <w:txbxContent>
                    <w:p w14:paraId="6F106F0D" w14:textId="2DCAE0CD" w:rsidR="00CB50BD" w:rsidRPr="00CB50BD" w:rsidRDefault="00CB50BD" w:rsidP="00CB50BD">
                      <w:pPr>
                        <w:rPr>
                          <w:rFonts w:ascii="Arial" w:hAnsi="Arial Unicode MS"/>
                          <w:b/>
                          <w:bCs/>
                          <w:sz w:val="22"/>
                          <w:szCs w:val="24"/>
                        </w:rPr>
                      </w:pPr>
                      <w:r w:rsidRPr="00CB50BD">
                        <w:rPr>
                          <w:rFonts w:ascii="Arial" w:hAnsi="Arial" w:cs="Arial"/>
                          <w:b/>
                          <w:bCs/>
                          <w:sz w:val="28"/>
                          <w:szCs w:val="28"/>
                          <w:lang w:val="el-GR"/>
                        </w:rPr>
                        <w:t>β-</w:t>
                      </w:r>
                      <w:r w:rsidRPr="00CB50BD">
                        <w:rPr>
                          <w:rFonts w:ascii="Arial" w:hAnsi="Arial" w:cs="Arial"/>
                          <w:b/>
                          <w:bCs/>
                          <w:sz w:val="28"/>
                          <w:szCs w:val="28"/>
                        </w:rPr>
                        <w:t>actin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6B4F4A83" w14:textId="1AD6F28F" w:rsidR="00CB50BD" w:rsidRDefault="00CB50BD"/>
    <w:p w14:paraId="4AE9614B" w14:textId="3D8AE610" w:rsidR="00CB50BD" w:rsidRDefault="00CB50BD"/>
    <w:p w14:paraId="0498B036" w14:textId="29330E37" w:rsidR="00CB50BD" w:rsidRDefault="00CB50BD"/>
    <w:p w14:paraId="2AA13B47" w14:textId="5F4B757A" w:rsidR="00CB50BD" w:rsidRDefault="00CB50BD"/>
    <w:p w14:paraId="70658DF1" w14:textId="0AC5976E" w:rsidR="00CB50BD" w:rsidRDefault="00CB50BD"/>
    <w:p w14:paraId="305250D0" w14:textId="7E6879C9" w:rsidR="00CB50BD" w:rsidRDefault="00CB50BD"/>
    <w:p w14:paraId="6613756A" w14:textId="2ECA4FEA" w:rsidR="00CB50BD" w:rsidRDefault="00CB50BD"/>
    <w:p w14:paraId="07B27EA5" w14:textId="66BDF497" w:rsidR="00CB50BD" w:rsidRDefault="00CB50BD"/>
    <w:p w14:paraId="58877321" w14:textId="69738D47" w:rsidR="00CB50BD" w:rsidRDefault="00CB50BD"/>
    <w:p w14:paraId="6775391D" w14:textId="0A9B53DF" w:rsidR="00CB50BD" w:rsidRDefault="00CB50BD"/>
    <w:p w14:paraId="4B9197C9" w14:textId="3B468E79" w:rsidR="00CB50BD" w:rsidRDefault="00CB50BD"/>
    <w:p w14:paraId="58838CA4" w14:textId="2D810260" w:rsidR="00CB50BD" w:rsidRDefault="00CB50BD"/>
    <w:p w14:paraId="18405745" w14:textId="35CDF3CD" w:rsidR="00CB50BD" w:rsidRDefault="00CB50BD"/>
    <w:p w14:paraId="52624FAB" w14:textId="2AF708C2" w:rsidR="00CB50BD" w:rsidRDefault="00CB50BD"/>
    <w:p w14:paraId="61403B13" w14:textId="79A0C364" w:rsidR="00CB50BD" w:rsidRDefault="00CB50BD"/>
    <w:p w14:paraId="120C7344" w14:textId="1AB8446A" w:rsidR="00CB50BD" w:rsidRDefault="00CB50BD"/>
    <w:p w14:paraId="0200D45A" w14:textId="7B573666" w:rsidR="00CB50BD" w:rsidRDefault="00CB50BD"/>
    <w:p w14:paraId="329F1C1F" w14:textId="0B3BCE11" w:rsidR="00CB50BD" w:rsidRDefault="00CB50BD"/>
    <w:p w14:paraId="20CB398E" w14:textId="0EA546D0" w:rsidR="00CB50BD" w:rsidRDefault="00CB50BD"/>
    <w:p w14:paraId="53BB0B8D" w14:textId="4F47BDEE" w:rsidR="00CB50BD" w:rsidRDefault="00CB50BD"/>
    <w:p w14:paraId="0A67D7B7" w14:textId="3A1F62C5" w:rsidR="00CB50BD" w:rsidRDefault="00CB50BD"/>
    <w:p w14:paraId="2A82279C" w14:textId="4324404B" w:rsidR="00CB50BD" w:rsidRDefault="00CB50BD"/>
    <w:p w14:paraId="6654761B" w14:textId="29C4801A" w:rsidR="00CB50BD" w:rsidRDefault="00CB50BD"/>
    <w:p w14:paraId="1C2B3521" w14:textId="5C711852" w:rsidR="007C3008" w:rsidRDefault="007C3008" w:rsidP="007C3008">
      <w:pPr>
        <w:rPr>
          <w:rFonts w:ascii="Times New Roman" w:hAnsi="Times New Roman" w:cs="Times New Roman"/>
          <w:b/>
          <w:bCs/>
          <w:sz w:val="32"/>
          <w:szCs w:val="36"/>
        </w:rPr>
      </w:pPr>
      <w:r w:rsidRPr="000D56CC">
        <w:rPr>
          <w:rFonts w:ascii="Times New Roman" w:hAnsi="Times New Roman" w:cs="Times New Roman"/>
          <w:b/>
          <w:bCs/>
          <w:sz w:val="32"/>
          <w:szCs w:val="36"/>
        </w:rPr>
        <w:lastRenderedPageBreak/>
        <w:t xml:space="preserve">Fig. </w:t>
      </w:r>
      <w:r>
        <w:rPr>
          <w:rFonts w:ascii="Times New Roman" w:hAnsi="Times New Roman" w:cs="Times New Roman"/>
          <w:b/>
          <w:bCs/>
          <w:sz w:val="32"/>
          <w:szCs w:val="36"/>
        </w:rPr>
        <w:t>4D</w:t>
      </w:r>
    </w:p>
    <w:p w14:paraId="07E3C477" w14:textId="5356EE3E" w:rsidR="00CB50BD" w:rsidRDefault="00DC422D">
      <w:r>
        <w:rPr>
          <w:noProof/>
        </w:rPr>
        <w:drawing>
          <wp:anchor distT="0" distB="0" distL="114300" distR="114300" simplePos="0" relativeHeight="251654140" behindDoc="0" locked="0" layoutInCell="1" allowOverlap="1" wp14:anchorId="431F41B9" wp14:editId="4DC4B966">
            <wp:simplePos x="0" y="0"/>
            <wp:positionH relativeFrom="margin">
              <wp:posOffset>533400</wp:posOffset>
            </wp:positionH>
            <wp:positionV relativeFrom="paragraph">
              <wp:posOffset>22860</wp:posOffset>
            </wp:positionV>
            <wp:extent cx="2167890" cy="2978252"/>
            <wp:effectExtent l="0" t="0" r="3810" b="0"/>
            <wp:wrapNone/>
            <wp:docPr id="997677614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67890" cy="297825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7C3008" w:rsidRPr="0075695E">
        <w:rPr>
          <w:rFonts w:ascii="Times New Roman" w:hAnsi="Times New Roman" w:cs="Times New Roman"/>
          <w:b/>
          <w:bCs/>
          <w:noProof/>
          <w:sz w:val="32"/>
          <w:szCs w:val="36"/>
        </w:rPr>
        <mc:AlternateContent>
          <mc:Choice Requires="wps">
            <w:drawing>
              <wp:anchor distT="45720" distB="45720" distL="114300" distR="114300" simplePos="0" relativeHeight="251716608" behindDoc="0" locked="0" layoutInCell="1" allowOverlap="1" wp14:anchorId="2B0921EF" wp14:editId="6B2B3F42">
                <wp:simplePos x="0" y="0"/>
                <wp:positionH relativeFrom="margin">
                  <wp:posOffset>3457575</wp:posOffset>
                </wp:positionH>
                <wp:positionV relativeFrom="paragraph">
                  <wp:posOffset>2995930</wp:posOffset>
                </wp:positionV>
                <wp:extent cx="971550" cy="476250"/>
                <wp:effectExtent l="0" t="0" r="0" b="0"/>
                <wp:wrapSquare wrapText="bothSides"/>
                <wp:docPr id="1507743738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71550" cy="47625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077071D" w14:textId="77777777" w:rsidR="007C3008" w:rsidRPr="00CB50BD" w:rsidRDefault="007C3008" w:rsidP="007C3008">
                            <w:pPr>
                              <w:rPr>
                                <w:rFonts w:ascii="Arial" w:hAnsi="Arial Unicode MS"/>
                                <w:b/>
                                <w:bCs/>
                                <w:sz w:val="22"/>
                                <w:szCs w:val="24"/>
                              </w:rPr>
                            </w:pPr>
                            <w:r w:rsidRPr="00CB50BD">
                              <w:rPr>
                                <w:rFonts w:ascii="Arial" w:hAnsi="Arial" w:cs="Arial"/>
                                <w:b/>
                                <w:bCs/>
                                <w:sz w:val="28"/>
                                <w:szCs w:val="28"/>
                                <w:lang w:val="el-GR"/>
                              </w:rPr>
                              <w:t>β-</w:t>
                            </w:r>
                            <w:r w:rsidRPr="00CB50BD">
                              <w:rPr>
                                <w:rFonts w:ascii="Arial" w:hAnsi="Arial" w:cs="Arial"/>
                                <w:b/>
                                <w:bCs/>
                                <w:sz w:val="28"/>
                                <w:szCs w:val="28"/>
                              </w:rPr>
                              <w:t>actin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B0921EF" id="_x0000_s1042" type="#_x0000_t202" style="position:absolute;left:0;text-align:left;margin-left:272.25pt;margin-top:235.9pt;width:76.5pt;height:37.5pt;z-index:251716608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lm7++gEAANQDAAAOAAAAZHJzL2Uyb0RvYy54bWysU9tu2zAMfR+wfxD0vjgJcmmNOEXXrsOA&#10;rhvQ7QMUWY6FSaJGKbGzrx8lu2mwvQ3zg0Ca4iHPIbW56a1hR4VBg6v4bDLlTDkJtXb7in//9vDu&#10;irMQhauFAacqflKB32zfvtl0vlRzaMHUChmBuFB2vuJtjL4siiBbZUWYgFeOgg2gFZFc3Bc1io7Q&#10;rSnm0+mq6ABrjyBVCPT3fgjybcZvGiXjl6YJKjJTceot5hPzuUtnsd2Ico/Ct1qObYh/6MIK7ajo&#10;GepeRMEOqP+CsloiBGjiRIItoGm0VJkDsZlN/2Dz3AqvMhcSJ/izTOH/wcqn47P/iiz276GnAWYS&#10;wT+C/BGYg7tWuL26RYSuVaKmwrMkWdH5UI6pSepQhgSy6z5DTUMWhwgZqG/QJlWIJyN0GsDpLLrq&#10;I5P083o9Wy4pIim0WK/mZKcKonxJ9hjiRwWWJaPiSDPN4OL4GOJw9eVKquXgQRuT52oc66jAcr7M&#10;CRcRqyOtndG24lfT9A2LkDh+cHVOjkKbwaZejBtJJ54D49jveqZrUmSVkpMIO6hPJAPCsGb0LMho&#10;AX9x1tGKVTz8PAhUnJlPjqS8ni0WaSezs1iu5+TgZWR3GRFOElTFI2eDeRfzHg+cb0nyRmc5XjsZ&#10;e6bVyYKOa55289LPt14f4/Y3AAAA//8DAFBLAwQUAAYACAAAACEAqDbnQd8AAAALAQAADwAAAGRy&#10;cy9kb3ducmV2LnhtbEyPzU7DMBCE70h9B2srcaN2qyRtQ5yqAnEFUX4kbm68TSLidRS7TXh7tic4&#10;7syn2ZliN7lOXHAIrScNy4UCgVR521Kt4f3t6W4DIkRD1nSeUMMPBtiVs5vC5NaP9IqXQ6wFh1DI&#10;jYYmxj6XMlQNOhMWvkdi7+QHZyKfQy3tYEYOd51cKZVJZ1riD43p8aHB6vtwdho+nk9fn4l6qR9d&#10;2o9+UpLcVmp9O5/29yAiTvEPhmt9rg4ldzr6M9kgOg1pkqSMakjWS97ARLZds3K8WtkGZFnI/xvK&#10;XwAAAP//AwBQSwECLQAUAAYACAAAACEAtoM4kv4AAADhAQAAEwAAAAAAAAAAAAAAAAAAAAAAW0Nv&#10;bnRlbnRfVHlwZXNdLnhtbFBLAQItABQABgAIAAAAIQA4/SH/1gAAAJQBAAALAAAAAAAAAAAAAAAA&#10;AC8BAABfcmVscy8ucmVsc1BLAQItABQABgAIAAAAIQC3lm7++gEAANQDAAAOAAAAAAAAAAAAAAAA&#10;AC4CAABkcnMvZTJvRG9jLnhtbFBLAQItABQABgAIAAAAIQCoNudB3wAAAAsBAAAPAAAAAAAAAAAA&#10;AAAAAFQEAABkcnMvZG93bnJldi54bWxQSwUGAAAAAAQABADzAAAAYAUAAAAA&#10;" filled="f" stroked="f">
                <v:textbox>
                  <w:txbxContent>
                    <w:p w14:paraId="2077071D" w14:textId="77777777" w:rsidR="007C3008" w:rsidRPr="00CB50BD" w:rsidRDefault="007C3008" w:rsidP="007C3008">
                      <w:pPr>
                        <w:rPr>
                          <w:rFonts w:ascii="Arial" w:hAnsi="Arial Unicode MS"/>
                          <w:b/>
                          <w:bCs/>
                          <w:sz w:val="22"/>
                          <w:szCs w:val="24"/>
                        </w:rPr>
                      </w:pPr>
                      <w:r w:rsidRPr="00CB50BD">
                        <w:rPr>
                          <w:rFonts w:ascii="Arial" w:hAnsi="Arial" w:cs="Arial"/>
                          <w:b/>
                          <w:bCs/>
                          <w:sz w:val="28"/>
                          <w:szCs w:val="28"/>
                          <w:lang w:val="el-GR"/>
                        </w:rPr>
                        <w:t>β-</w:t>
                      </w:r>
                      <w:r w:rsidRPr="00CB50BD">
                        <w:rPr>
                          <w:rFonts w:ascii="Arial" w:hAnsi="Arial" w:cs="Arial"/>
                          <w:b/>
                          <w:bCs/>
                          <w:sz w:val="28"/>
                          <w:szCs w:val="28"/>
                        </w:rPr>
                        <w:t>actin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7C3008">
        <w:rPr>
          <w:rFonts w:ascii="Times New Roman" w:hAnsi="Times New Roman" w:cs="Times New Roman"/>
          <w:b/>
          <w:bCs/>
          <w:noProof/>
          <w:sz w:val="32"/>
          <w:szCs w:val="36"/>
        </w:rPr>
        <mc:AlternateContent>
          <mc:Choice Requires="wps">
            <w:drawing>
              <wp:anchor distT="0" distB="0" distL="114300" distR="114300" simplePos="0" relativeHeight="251720704" behindDoc="0" locked="0" layoutInCell="1" allowOverlap="1" wp14:anchorId="67A06E5D" wp14:editId="618B0BC8">
                <wp:simplePos x="0" y="0"/>
                <wp:positionH relativeFrom="column">
                  <wp:posOffset>4333875</wp:posOffset>
                </wp:positionH>
                <wp:positionV relativeFrom="paragraph">
                  <wp:posOffset>1519555</wp:posOffset>
                </wp:positionV>
                <wp:extent cx="719455" cy="0"/>
                <wp:effectExtent l="38100" t="76200" r="0" b="95250"/>
                <wp:wrapNone/>
                <wp:docPr id="1071730309" name="直接箭头连接符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719455" cy="0"/>
                        </a:xfrm>
                        <a:prstGeom prst="straightConnector1">
                          <a:avLst/>
                        </a:prstGeom>
                        <a:ln w="19050">
                          <a:solidFill>
                            <a:srgbClr val="FF0000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F1C7334" id="直接箭头连接符 4" o:spid="_x0000_s1026" type="#_x0000_t32" style="position:absolute;left:0;text-align:left;margin-left:341.25pt;margin-top:119.65pt;width:56.65pt;height:0;flip:x;z-index:251720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VA4R4AEAABIEAAAOAAAAZHJzL2Uyb0RvYy54bWysU02P0zAQvSPxHyzfadIVBbZquocuhQOC&#10;FR8/wHXGiSXHtsZD0/57xk6bZUEcQORgJfG8N+89jzd3p8GJI2CywTdyuailAK9Da33XyG9f9y/e&#10;SJFI+Va54KGRZ0jybvv82WaMa7gJfXAtoGASn9ZjbGRPFNdVlXQPg0qLEMHzpgk4KOJP7KoW1cjs&#10;g6tu6vpVNQZsIwYNKfHf+2lTbgu/MaDpkzEJSLhGsjYqK5b1kNdqu1HrDlXsrb7IUP+gYlDWc9OZ&#10;6l6REt/R/kY1WI0hBUMLHYYqGGM1FA/sZln/4uZLryIULxxOinNM6f/R6o/HnX9AjmGMaZ3iA2YX&#10;J4ODMM7G93ymxRcrFacS23mODU4kNP98vbx9uVpJoa9b1cSQmSImegdhEPmlkYlQ2a6nXfCezybg&#10;xK6OHxKxBgZeARnsvBhZwG29qouIFJxt99a5vJmwO+wciqPio93va37yaTLFkzJS1r31raBz5PEj&#10;tMp3Di6VzjPg0Xh5o7ODqflnMMK2bHASWWYS5pZKa/C0nJm4OsMMy5uBF9l5mP8EvNRnKJR5/Rvw&#10;jCidg6cZPFgfcArtaXc6XSWbqf6awOQ7R3AI7bmMRImGB6+kerkkebJ//i7wx6u8/QEAAP//AwBQ&#10;SwMEFAAGAAgAAAAhACD/3l7eAAAACwEAAA8AAABkcnMvZG93bnJldi54bWxMj9FOwzAMRd+R+IfI&#10;SLyxdB0ba9d0QhNovG7sA7LGa6s2TmnStft7jIQEj7aPrs/NtpNtxRV7XztSMJ9FIJAKZ2oqFZw+&#10;35/WIHzQZHTrCBXc0MM2v7/LdGrcSAe8HkMpOIR8qhVUIXSplL6o0Go/cx0S3y6utzrw2JfS9Hrk&#10;cNvKOIpW0uqa+EOlO9xVWDTHwSoo9nvTTN14+mqG5/Yg327J/GOn1OPD9LoBEXAKfzD86LM65Ox0&#10;dgMZL1oFq3W8ZFRBvEgWIJh4SZZc5vy7kXkm/3fIvwEAAP//AwBQSwECLQAUAAYACAAAACEAtoM4&#10;kv4AAADhAQAAEwAAAAAAAAAAAAAAAAAAAAAAW0NvbnRlbnRfVHlwZXNdLnhtbFBLAQItABQABgAI&#10;AAAAIQA4/SH/1gAAAJQBAAALAAAAAAAAAAAAAAAAAC8BAABfcmVscy8ucmVsc1BLAQItABQABgAI&#10;AAAAIQDoVA4R4AEAABIEAAAOAAAAAAAAAAAAAAAAAC4CAABkcnMvZTJvRG9jLnhtbFBLAQItABQA&#10;BgAIAAAAIQAg/95e3gAAAAsBAAAPAAAAAAAAAAAAAAAAADoEAABkcnMvZG93bnJldi54bWxQSwUG&#10;AAAAAAQABADzAAAARQUAAAAA&#10;" strokecolor="red" strokeweight="1.5pt">
                <v:stroke endarrow="block" joinstyle="miter"/>
              </v:shape>
            </w:pict>
          </mc:Fallback>
        </mc:AlternateContent>
      </w:r>
      <w:r w:rsidR="007C3008">
        <w:rPr>
          <w:noProof/>
        </w:rPr>
        <w:drawing>
          <wp:anchor distT="0" distB="0" distL="114300" distR="114300" simplePos="0" relativeHeight="251713536" behindDoc="0" locked="0" layoutInCell="1" allowOverlap="1" wp14:anchorId="041D9C55" wp14:editId="472FC48D">
            <wp:simplePos x="0" y="0"/>
            <wp:positionH relativeFrom="column">
              <wp:posOffset>2771775</wp:posOffset>
            </wp:positionH>
            <wp:positionV relativeFrom="paragraph">
              <wp:posOffset>22860</wp:posOffset>
            </wp:positionV>
            <wp:extent cx="2181225" cy="2996565"/>
            <wp:effectExtent l="0" t="0" r="9525" b="0"/>
            <wp:wrapNone/>
            <wp:docPr id="1867697245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81225" cy="29965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2A7C10D" w14:textId="7231719B" w:rsidR="00CB50BD" w:rsidRDefault="00CB50BD"/>
    <w:p w14:paraId="1A388D76" w14:textId="55665EFD" w:rsidR="00CB50BD" w:rsidRDefault="00CB50BD"/>
    <w:p w14:paraId="025A4332" w14:textId="77777777" w:rsidR="00CB50BD" w:rsidRDefault="00CB50BD"/>
    <w:p w14:paraId="69089968" w14:textId="6EBB954F" w:rsidR="00CB50BD" w:rsidRDefault="00CB50BD"/>
    <w:p w14:paraId="28990C0B" w14:textId="3BA1436D" w:rsidR="00CB50BD" w:rsidRDefault="00CB50BD"/>
    <w:p w14:paraId="643281E0" w14:textId="34A491D4" w:rsidR="00CB50BD" w:rsidRDefault="007C3008">
      <w:r w:rsidRPr="0075695E">
        <w:rPr>
          <w:rFonts w:ascii="Times New Roman" w:hAnsi="Times New Roman" w:cs="Times New Roman"/>
          <w:b/>
          <w:bCs/>
          <w:noProof/>
          <w:sz w:val="32"/>
          <w:szCs w:val="36"/>
        </w:rPr>
        <mc:AlternateContent>
          <mc:Choice Requires="wps">
            <w:drawing>
              <wp:anchor distT="45720" distB="45720" distL="114300" distR="114300" simplePos="0" relativeHeight="251721728" behindDoc="0" locked="0" layoutInCell="1" allowOverlap="1" wp14:anchorId="50B96E14" wp14:editId="0D1CD374">
                <wp:simplePos x="0" y="0"/>
                <wp:positionH relativeFrom="margin">
                  <wp:posOffset>5000625</wp:posOffset>
                </wp:positionH>
                <wp:positionV relativeFrom="paragraph">
                  <wp:posOffset>66040</wp:posOffset>
                </wp:positionV>
                <wp:extent cx="971550" cy="476250"/>
                <wp:effectExtent l="0" t="0" r="0" b="0"/>
                <wp:wrapSquare wrapText="bothSides"/>
                <wp:docPr id="577433193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71550" cy="47625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2D6982A" w14:textId="77777777" w:rsidR="007C3008" w:rsidRPr="0075695E" w:rsidRDefault="007C3008" w:rsidP="007C3008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8"/>
                                <w:szCs w:val="32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8"/>
                                <w:szCs w:val="32"/>
                              </w:rPr>
                              <w:t>43KD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0B96E14" id="_x0000_s1043" type="#_x0000_t202" style="position:absolute;left:0;text-align:left;margin-left:393.75pt;margin-top:5.2pt;width:76.5pt;height:37.5pt;z-index:251721728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IQAI+QEAANQDAAAOAAAAZHJzL2Uyb0RvYy54bWysU8Fu2zAMvQ/YPwi6L06CpGmNOEXXrsOA&#10;rhvQ9QMUWY6FSaJGKbGzrx8lu2mw3Yr5IJCm+Mj3SK2ve2vYQWHQ4Co+m0w5U05Crd2u4s8/7j9c&#10;chaicLUw4FTFjyrw6837d+vOl2oOLZhaISMQF8rOV7yN0ZdFEWSrrAgT8MpRsAG0IpKLu6JG0RG6&#10;NcV8Or0oOsDaI0gVAv29G4J8k/GbRsn4rWmCisxUnHqL+cR8btNZbNai3KHwrZZjG+INXVihHRU9&#10;Qd2JKNge9T9QVkuEAE2cSLAFNI2WKnMgNrPpX2yeWuFV5kLiBH+SKfw/WPl4ePLfkcX+I/Q0wEwi&#10;+AeQPwNzcNsKt1M3iNC1StRUeJYkKzofyjE1SR3KkEC23VeoachiHyED9Q3apArxZIROAzieRFd9&#10;ZJJ+Xq1myyVFJIUWq4s52amCKF+SPYb4WYFlyag40kwzuDg8hDhcfbmSajm418bkuRrHOiqwnC9z&#10;wlnE6khrZ7St+OU0fcMiJI6fXJ2To9BmsKkX40bSiefAOPbbnumaFFml5CTCFuojyYAwrBk9CzJa&#10;wN+cdbRiFQ+/9gIVZ+aLIymvZotF2snsLJarOTl4HtmeR4STBFXxyNlg3sa8xwPnG5K80VmO107G&#10;nml1sqDjmqfdPPfzrdfHuPkDAAD//wMAUEsDBBQABgAIAAAAIQCXRvQV3QAAAAkBAAAPAAAAZHJz&#10;L2Rvd25yZXYueG1sTI9NT8MwDIbvSPsPkSdxYwlTy7qu6TSBuIIYH9JuWeO1FY1TNdla/j3mxI72&#10;++j142I7uU5ccAitJw33CwUCqfK2pVrDx/vzXQYiREPWdJ5Qww8G2Jazm8Lk1o/0hpd9rAWXUMiN&#10;hibGPpcyVA06Exa+R+Ls5AdnIo9DLe1gRi53nVwq9SCdaYkvNKbHxwar7/3Zafh8OR2+EvVaP7m0&#10;H/2kJLm11Pp2Pu02ICJO8R+GP31Wh5Kdjv5MNohOwypbpYxyoBIQDKwTxYujhixNQJaFvP6g/AUA&#10;AP//AwBQSwECLQAUAAYACAAAACEAtoM4kv4AAADhAQAAEwAAAAAAAAAAAAAAAAAAAAAAW0NvbnRl&#10;bnRfVHlwZXNdLnhtbFBLAQItABQABgAIAAAAIQA4/SH/1gAAAJQBAAALAAAAAAAAAAAAAAAAAC8B&#10;AABfcmVscy8ucmVsc1BLAQItABQABgAIAAAAIQBlIQAI+QEAANQDAAAOAAAAAAAAAAAAAAAAAC4C&#10;AABkcnMvZTJvRG9jLnhtbFBLAQItABQABgAIAAAAIQCXRvQV3QAAAAkBAAAPAAAAAAAAAAAAAAAA&#10;AFMEAABkcnMvZG93bnJldi54bWxQSwUGAAAAAAQABADzAAAAXQUAAAAA&#10;" filled="f" stroked="f">
                <v:textbox>
                  <w:txbxContent>
                    <w:p w14:paraId="12D6982A" w14:textId="77777777" w:rsidR="007C3008" w:rsidRPr="0075695E" w:rsidRDefault="007C3008" w:rsidP="007C3008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28"/>
                          <w:szCs w:val="32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28"/>
                          <w:szCs w:val="32"/>
                        </w:rPr>
                        <w:t>43KDa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1516BC5E" w14:textId="617299FB" w:rsidR="00CB50BD" w:rsidRDefault="007C3008">
      <w:r w:rsidRPr="0075695E">
        <w:rPr>
          <w:rFonts w:ascii="Times New Roman" w:hAnsi="Times New Roman" w:cs="Times New Roman"/>
          <w:b/>
          <w:bCs/>
          <w:noProof/>
          <w:sz w:val="32"/>
          <w:szCs w:val="36"/>
        </w:rPr>
        <mc:AlternateContent>
          <mc:Choice Requires="wps">
            <w:drawing>
              <wp:anchor distT="45720" distB="45720" distL="114300" distR="114300" simplePos="0" relativeHeight="251724800" behindDoc="0" locked="0" layoutInCell="1" allowOverlap="1" wp14:anchorId="495F86D5" wp14:editId="3891285D">
                <wp:simplePos x="0" y="0"/>
                <wp:positionH relativeFrom="margin">
                  <wp:posOffset>-419100</wp:posOffset>
                </wp:positionH>
                <wp:positionV relativeFrom="paragraph">
                  <wp:posOffset>98425</wp:posOffset>
                </wp:positionV>
                <wp:extent cx="971550" cy="476250"/>
                <wp:effectExtent l="0" t="0" r="0" b="0"/>
                <wp:wrapSquare wrapText="bothSides"/>
                <wp:docPr id="996912166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71550" cy="47625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E036CB5" w14:textId="77777777" w:rsidR="007C3008" w:rsidRPr="0075695E" w:rsidRDefault="007C3008" w:rsidP="007C3008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8"/>
                                <w:szCs w:val="32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8"/>
                                <w:szCs w:val="32"/>
                              </w:rPr>
                              <w:t>36KD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95F86D5" id="_x0000_s1044" type="#_x0000_t202" style="position:absolute;left:0;text-align:left;margin-left:-33pt;margin-top:7.75pt;width:76.5pt;height:37.5pt;z-index:251724800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iyt4+QEAANQDAAAOAAAAZHJzL2Uyb0RvYy54bWysU8Fu2zAMvQ/YPwi6L06CpEmNOEXXrsOA&#10;rhvQ7QMUWY6FSaJGKbGzrx8lu2mw3Yb5IJCm+Mj3SG1uemvYUWHQ4Co+m0w5U05Crd2+4t+/Pbxb&#10;cxaicLUw4FTFTyrwm+3bN5vOl2oOLZhaISMQF8rOV7yN0ZdFEWSrrAgT8MpRsAG0IpKL+6JG0RG6&#10;NcV8Or0qOsDaI0gVAv29H4J8m/GbRsn4pWmCisxUnHqL+cR87tJZbDei3KPwrZZjG+IfurBCOyp6&#10;hroXUbAD6r+grJYIAZo4kWALaBotVeZAbGbTP9g8t8KrzIXECf4sU/h/sPLp+Oy/Iov9e+hpgJlE&#10;8I8gfwTm4K4Vbq9uEaFrlaip8CxJVnQ+lGNqkjqUIYHsus9Q05DFIUIG6hu0SRXiyQidBnA6i676&#10;yCT9vF7NlkuKSAotVldzslMFUb4kewzxowLLklFxpJlmcHF8DHG4+nIl1XLwoI3JczWOdVRgOV/m&#10;hIuI1ZHWzmhb8fU0fcMiJI4fXJ2To9BmsKkX40bSiefAOPa7numaFFmn5CTCDuoTyYAwrBk9CzJa&#10;wF+cdbRiFQ8/DwIVZ+aTIymvZ4tF2snsLJarOTl4GdldRoSTBFXxyNlg3sW8xwPnW5K80VmO107G&#10;nml1sqDjmqfdvPTzrdfHuP0NAAD//wMAUEsDBBQABgAIAAAAIQBzKBKz3AAAAAgBAAAPAAAAZHJz&#10;L2Rvd25yZXYueG1sTI/NTsMwEITvSLyDtUjcWhtEQhuyqRCIK4jyI3Fz420SEa+j2G3C27Oc6HE0&#10;o5lvys3se3WkMXaBEa6WBhRxHVzHDcL729NiBSomy872gQnhhyJsqvOz0hYuTPxKx21qlJRwLCxC&#10;m9JQaB3rlryNyzAQi7cPo7dJ5NhoN9pJyn2vr43Jtbcdy0JrB3poqf7eHjzCx/P+6/PGvDSPPhum&#10;MBvNfq0RLy/m+ztQieb0H4Y/fEGHSph24cAuqh5hkefyJYmRZaAksLoVvUNYmwx0VerTA9UvAAAA&#10;//8DAFBLAQItABQABgAIAAAAIQC2gziS/gAAAOEBAAATAAAAAAAAAAAAAAAAAAAAAABbQ29udGVu&#10;dF9UeXBlc10ueG1sUEsBAi0AFAAGAAgAAAAhADj9If/WAAAAlAEAAAsAAAAAAAAAAAAAAAAALwEA&#10;AF9yZWxzLy5yZWxzUEsBAi0AFAAGAAgAAAAhAAyLK3j5AQAA1AMAAA4AAAAAAAAAAAAAAAAALgIA&#10;AGRycy9lMm9Eb2MueG1sUEsBAi0AFAAGAAgAAAAhAHMoErPcAAAACAEAAA8AAAAAAAAAAAAAAAAA&#10;UwQAAGRycy9kb3ducmV2LnhtbFBLBQYAAAAABAAEAPMAAABcBQAAAAA=&#10;" filled="f" stroked="f">
                <v:textbox>
                  <w:txbxContent>
                    <w:p w14:paraId="0E036CB5" w14:textId="77777777" w:rsidR="007C3008" w:rsidRPr="0075695E" w:rsidRDefault="007C3008" w:rsidP="007C3008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28"/>
                          <w:szCs w:val="32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28"/>
                          <w:szCs w:val="32"/>
                        </w:rPr>
                        <w:t>36KDa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0B35C2F7" w14:textId="7229D5B6" w:rsidR="00CB50BD" w:rsidRDefault="007C3008">
      <w:r>
        <w:rPr>
          <w:rFonts w:ascii="Times New Roman" w:hAnsi="Times New Roman" w:cs="Times New Roman"/>
          <w:b/>
          <w:bCs/>
          <w:noProof/>
          <w:sz w:val="32"/>
          <w:szCs w:val="36"/>
        </w:rPr>
        <mc:AlternateContent>
          <mc:Choice Requires="wps">
            <w:drawing>
              <wp:anchor distT="0" distB="0" distL="114300" distR="114300" simplePos="0" relativeHeight="251723776" behindDoc="0" locked="0" layoutInCell="1" allowOverlap="1" wp14:anchorId="37D47D6E" wp14:editId="5F0074BB">
                <wp:simplePos x="0" y="0"/>
                <wp:positionH relativeFrom="column">
                  <wp:posOffset>247650</wp:posOffset>
                </wp:positionH>
                <wp:positionV relativeFrom="paragraph">
                  <wp:posOffset>174625</wp:posOffset>
                </wp:positionV>
                <wp:extent cx="719455" cy="0"/>
                <wp:effectExtent l="0" t="76200" r="23495" b="95250"/>
                <wp:wrapNone/>
                <wp:docPr id="558127497" name="直接箭头连接符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719455" cy="0"/>
                        </a:xfrm>
                        <a:prstGeom prst="straightConnector1">
                          <a:avLst/>
                        </a:prstGeom>
                        <a:ln w="19050">
                          <a:solidFill>
                            <a:srgbClr val="FF0000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44A926E" id="直接箭头连接符 4" o:spid="_x0000_s1026" type="#_x0000_t32" style="position:absolute;left:0;text-align:left;margin-left:19.5pt;margin-top:13.75pt;width:56.65pt;height:0;z-index:2517237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yuVK2QEAAAgEAAAOAAAAZHJzL2Uyb0RvYy54bWysU02P0zAQvSPxHyzf2aQrCmzVdA9dygXB&#10;ioUf4DrjxJJjW+Ohaf89Y6dNWRAHEDk4/pj35s3zeH1/HJw4ACYbfCMXN7UU4HVore8a+e3r7tU7&#10;KRIp3yoXPDTyBEneb16+WI9xBbehD64FFEzi02qMjeyJ4qqqku5hUOkmRPB8aAIOiniJXdWiGpl9&#10;cNVtXb+pxoBtxKAhJd59mA7lpvAbA5o+G5OAhGska6MyYhn3eaw2a7XqUMXe6rMM9Q8qBmU9J52p&#10;HhQp8R3tb1SD1RhSMHSjw1AFY6yGUgNXs6h/qeapVxFKLWxOirNN6f/R6k+HrX9EtmGMaZXiI+Yq&#10;jgaH/Gd94ljMOs1mwZGE5s23i7vXy6UU+nJUXXERE32AMIg8aWQiVLbraRu85xsJuCheqcPHRJyZ&#10;gRdATuq8GLmV7uplXcJScLbdWefyYcJuv3UoDoovdLer+ct3yBTPwkhZ9963gk6Rm47QKt85OEc6&#10;z4BruWVGJwdT8i9ghG25wElk6USYUyqtwdNiZuLoDDMsbwaeZecW/hPwHJ+hULr0b8AzomQOnmbw&#10;YH3AybTn2el4kWym+IsDU93Zgn1oT6URijXcbsXV89PI/fzzusCvD3jzAwAA//8DAFBLAwQUAAYA&#10;CAAAACEAJEhFSdwAAAAIAQAADwAAAGRycy9kb3ducmV2LnhtbEyPwU7DMAyG70i8Q2Qkbiyl02CU&#10;phOqAHHg0oEmuGWNaSMap0qyrbw9nnaAo/1bn7+/XE1uEHsM0XpScD3LQCC13ljqFLy/PV0tQcSk&#10;yejBEyr4wQir6vys1IXxB2pwv06dYAjFQivoUxoLKWPbo9Nx5kckzr58cDrxGDppgj4w3A0yz7Ib&#10;6bQl/tDrEese2+/1zinIN/Lz40U2dmzaGmv76sKjeVbq8mJ6uAeRcEp/x3DUZ3Wo2Gnrd2SiGBTM&#10;77hKYtbtAsQxX+RzENvTQlal/F+g+gUAAP//AwBQSwECLQAUAAYACAAAACEAtoM4kv4AAADhAQAA&#10;EwAAAAAAAAAAAAAAAAAAAAAAW0NvbnRlbnRfVHlwZXNdLnhtbFBLAQItABQABgAIAAAAIQA4/SH/&#10;1gAAAJQBAAALAAAAAAAAAAAAAAAAAC8BAABfcmVscy8ucmVsc1BLAQItABQABgAIAAAAIQCjyuVK&#10;2QEAAAgEAAAOAAAAAAAAAAAAAAAAAC4CAABkcnMvZTJvRG9jLnhtbFBLAQItABQABgAIAAAAIQAk&#10;SEVJ3AAAAAgBAAAPAAAAAAAAAAAAAAAAADMEAABkcnMvZG93bnJldi54bWxQSwUGAAAAAAQABADz&#10;AAAAPAUAAAAA&#10;" strokecolor="red" strokeweight="1.5pt">
                <v:stroke endarrow="block" joinstyle="miter"/>
              </v:shape>
            </w:pict>
          </mc:Fallback>
        </mc:AlternateContent>
      </w:r>
    </w:p>
    <w:p w14:paraId="16B3D767" w14:textId="4A0479C3" w:rsidR="00CB50BD" w:rsidRDefault="00CB50BD"/>
    <w:p w14:paraId="234CBCD6" w14:textId="738B8E0B" w:rsidR="00CB50BD" w:rsidRDefault="00CB50BD"/>
    <w:p w14:paraId="4352FF8D" w14:textId="3E9933DE" w:rsidR="00CB50BD" w:rsidRDefault="00CB50BD"/>
    <w:p w14:paraId="66F0E825" w14:textId="7129DAFD" w:rsidR="00CB50BD" w:rsidRDefault="00CB50BD"/>
    <w:p w14:paraId="73B6835E" w14:textId="5A5347C0" w:rsidR="00CB50BD" w:rsidRDefault="00CB50BD"/>
    <w:p w14:paraId="4C452961" w14:textId="1FA05C92" w:rsidR="00CB50BD" w:rsidRDefault="00CB50BD"/>
    <w:p w14:paraId="0EA88909" w14:textId="0FF81307" w:rsidR="00CB50BD" w:rsidRDefault="007C3008">
      <w:r w:rsidRPr="0075695E">
        <w:rPr>
          <w:rFonts w:ascii="Times New Roman" w:hAnsi="Times New Roman" w:cs="Times New Roman"/>
          <w:b/>
          <w:bCs/>
          <w:noProof/>
          <w:sz w:val="32"/>
          <w:szCs w:val="36"/>
        </w:rPr>
        <mc:AlternateContent>
          <mc:Choice Requires="wps">
            <w:drawing>
              <wp:anchor distT="45720" distB="45720" distL="114300" distR="114300" simplePos="0" relativeHeight="251718656" behindDoc="0" locked="0" layoutInCell="1" allowOverlap="1" wp14:anchorId="2AD21587" wp14:editId="19C35205">
                <wp:simplePos x="0" y="0"/>
                <wp:positionH relativeFrom="margin">
                  <wp:posOffset>1295400</wp:posOffset>
                </wp:positionH>
                <wp:positionV relativeFrom="paragraph">
                  <wp:posOffset>24130</wp:posOffset>
                </wp:positionV>
                <wp:extent cx="971550" cy="476250"/>
                <wp:effectExtent l="0" t="0" r="0" b="0"/>
                <wp:wrapSquare wrapText="bothSides"/>
                <wp:docPr id="274927315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71550" cy="47625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DF42015" w14:textId="77777777" w:rsidR="007C3008" w:rsidRPr="0075695E" w:rsidRDefault="007C3008" w:rsidP="007C3008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8"/>
                                <w:szCs w:val="32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8"/>
                                <w:szCs w:val="32"/>
                              </w:rPr>
                              <w:t>COQ9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AD21587" id="_x0000_s1045" type="#_x0000_t202" style="position:absolute;left:0;text-align:left;margin-left:102pt;margin-top:1.9pt;width:76.5pt;height:37.5pt;z-index:251718656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PEWO+QEAANQDAAAOAAAAZHJzL2Uyb0RvYy54bWysU8Fu2zAMvQ/YPwi6L06CpGmMOEXXrsOA&#10;rhvQ7QMUWY6FSaJGKbGzrx8lu2mw3Yb5IJCm+Mj3SG1uemvYUWHQ4Co+m0w5U05Crd2+4t+/Pby7&#10;5ixE4WphwKmKn1TgN9u3bzadL9UcWjC1QkYgLpSdr3gboy+LIshWWREm4JWjYANoRSQX90WNoiN0&#10;a4r5dHpVdIC1R5AqBPp7PwT5NuM3jZLxS9MEFZmpOPUW84n53KWz2G5EuUfhWy3HNsQ/dGGFdlT0&#10;DHUvomAH1H9BWS0RAjRxIsEW0DRaqsyB2Mymf7B5boVXmQuJE/xZpvD/YOXT8dl/RRb799DTADOJ&#10;4B9B/gjMwV0r3F7dIkLXKlFT4VmSrOh8KMfUJHUoQwLZdZ+hpiGLQ4QM1DdokyrEkxE6DeB0Fl31&#10;kUn6uV7NlkuKSAotVldzslMFUb4kewzxowLLklFxpJlmcHF8DHG4+nIl1XLwoI3JczWOdVRgOV/m&#10;hIuI1ZHWzmhb8etp+oZFSBw/uDonR6HNYFMvxo2kE8+Bcex3PdM1KbJOyUmEHdQnkgFhWDN6FmS0&#10;gL8462jFKh5+HgQqzswnR1KuZ4tF2snsLJarOTl4GdldRoSTBFXxyNlg3sW8xwPnW5K80VmO107G&#10;nml1sqDjmqfdvPTzrdfHuP0NAAD//wMAUEsDBBQABgAIAAAAIQBwiHiy3AAAAAgBAAAPAAAAZHJz&#10;L2Rvd25yZXYueG1sTI/LTsMwEEX3SPyDNUjsqE0fNIRMKgRiC2p5SOzceJpExOModpvw9wwrWF7d&#10;0Z1zis3kO3WiIbaBEa5nBhRxFVzLNcLb69NVBiomy852gQnhmyJsyvOzwuYujLyl0y7VSkY45hah&#10;SanPtY5VQ97GWeiJpTuEwdskcai1G+wo477Tc2NutLcty4fG9vTQUPW1O3qE9+fD58fSvNSPftWP&#10;YTKa/a1GvLyY7u9AJZrS3zH84gs6lMK0D0d2UXUIc7MUl4SwEAPpF6u15D3COstAl4X+L1D+AAAA&#10;//8DAFBLAQItABQABgAIAAAAIQC2gziS/gAAAOEBAAATAAAAAAAAAAAAAAAAAAAAAABbQ29udGVu&#10;dF9UeXBlc10ueG1sUEsBAi0AFAAGAAgAAAAhADj9If/WAAAAlAEAAAsAAAAAAAAAAAAAAAAALwEA&#10;AF9yZWxzLy5yZWxzUEsBAi0AFAAGAAgAAAAhAN48RY75AQAA1AMAAA4AAAAAAAAAAAAAAAAALgIA&#10;AGRycy9lMm9Eb2MueG1sUEsBAi0AFAAGAAgAAAAhAHCIeLLcAAAACAEAAA8AAAAAAAAAAAAAAAAA&#10;UwQAAGRycy9kb3ducmV2LnhtbFBLBQYAAAAABAAEAPMAAABcBQAAAAA=&#10;" filled="f" stroked="f">
                <v:textbox>
                  <w:txbxContent>
                    <w:p w14:paraId="5DF42015" w14:textId="77777777" w:rsidR="007C3008" w:rsidRPr="0075695E" w:rsidRDefault="007C3008" w:rsidP="007C3008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28"/>
                          <w:szCs w:val="32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28"/>
                          <w:szCs w:val="32"/>
                        </w:rPr>
                        <w:t>COQ9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424F43D2" w14:textId="70407A5E" w:rsidR="007C3008" w:rsidRDefault="007C3008"/>
    <w:p w14:paraId="10F53333" w14:textId="0EAEFA58" w:rsidR="007C3008" w:rsidRDefault="007C3008"/>
    <w:p w14:paraId="101AECB4" w14:textId="751D22B7" w:rsidR="00F91341" w:rsidRDefault="00F91341" w:rsidP="00F91341">
      <w:pPr>
        <w:rPr>
          <w:rFonts w:ascii="Times New Roman" w:hAnsi="Times New Roman" w:cs="Times New Roman"/>
          <w:b/>
          <w:bCs/>
          <w:sz w:val="32"/>
          <w:szCs w:val="36"/>
        </w:rPr>
      </w:pPr>
      <w:r w:rsidRPr="000D56CC">
        <w:rPr>
          <w:rFonts w:ascii="Times New Roman" w:hAnsi="Times New Roman" w:cs="Times New Roman"/>
          <w:b/>
          <w:bCs/>
          <w:sz w:val="32"/>
          <w:szCs w:val="36"/>
        </w:rPr>
        <w:t xml:space="preserve">Fig. </w:t>
      </w:r>
      <w:r>
        <w:rPr>
          <w:rFonts w:ascii="Times New Roman" w:hAnsi="Times New Roman" w:cs="Times New Roman"/>
          <w:b/>
          <w:bCs/>
          <w:sz w:val="32"/>
          <w:szCs w:val="36"/>
        </w:rPr>
        <w:t>4I</w:t>
      </w:r>
    </w:p>
    <w:p w14:paraId="5B67D2A1" w14:textId="43CC9D59" w:rsidR="007C3008" w:rsidRDefault="00BC6FAA">
      <w:r w:rsidRPr="0075695E">
        <w:rPr>
          <w:rFonts w:ascii="Times New Roman" w:hAnsi="Times New Roman" w:cs="Times New Roman"/>
          <w:b/>
          <w:bCs/>
          <w:noProof/>
          <w:sz w:val="32"/>
          <w:szCs w:val="36"/>
        </w:rPr>
        <mc:AlternateContent>
          <mc:Choice Requires="wps">
            <w:drawing>
              <wp:anchor distT="45720" distB="45720" distL="114300" distR="114300" simplePos="0" relativeHeight="251786240" behindDoc="0" locked="0" layoutInCell="1" allowOverlap="1" wp14:anchorId="040651CC" wp14:editId="3A8082DC">
                <wp:simplePos x="0" y="0"/>
                <wp:positionH relativeFrom="margin">
                  <wp:posOffset>4876800</wp:posOffset>
                </wp:positionH>
                <wp:positionV relativeFrom="paragraph">
                  <wp:posOffset>121285</wp:posOffset>
                </wp:positionV>
                <wp:extent cx="971550" cy="476250"/>
                <wp:effectExtent l="0" t="0" r="0" b="0"/>
                <wp:wrapSquare wrapText="bothSides"/>
                <wp:docPr id="722708261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71550" cy="47625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04FA04D" w14:textId="77777777" w:rsidR="00BC6FAA" w:rsidRPr="0075695E" w:rsidRDefault="00BC6FAA" w:rsidP="00BC6FAA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8"/>
                                <w:szCs w:val="32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8"/>
                                <w:szCs w:val="32"/>
                              </w:rPr>
                              <w:t>36KD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40651CC" id="_x0000_s1046" type="#_x0000_t202" style="position:absolute;left:0;text-align:left;margin-left:384pt;margin-top:9.55pt;width:76.5pt;height:37.5pt;z-index:251786240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S+Ye+QEAANQDAAAOAAAAZHJzL2Uyb0RvYy54bWysU8Fu2zAMvQ/YPwi6L06CpGmNOEXXrsOA&#10;rhvQ9QMUWY6FSaJGKbGzrx8lu2mw3Yr5IEim+Mj3+LS+7q1hB4VBg6v4bDLlTDkJtXa7ij//uP9w&#10;yVmIwtXCgFMVP6rArzfv3607X6o5tGBqhYxAXCg7X/E2Rl8WRZCtsiJMwCtHwQbQikhH3BU1io7Q&#10;rSnm0+lF0QHWHkGqEOjv3RDkm4zfNErGb00TVGSm4tRbzCvmdZvWYrMW5Q6Fb7Uc2xBv6MIK7ajo&#10;CepORMH2qP+BsloiBGjiRIItoGm0VJkDsZlN/2Lz1AqvMhcSJ/iTTOH/wcrHw5P/jiz2H6GnAWYS&#10;wT+A/BmYg9tWuJ26QYSuVaKmwrMkWdH5UI6pSepQhgSy7b5CTUMW+wgZqG/QJlWIJyN0GsDxJLrq&#10;I5P082o1Wy4pIim0WF3MaZ8qiPIl2WOInxVYljYVR5ppBheHhxCHqy9XUi0H99qYPFfjWEcFlvNl&#10;TjiLWB3Jdkbbil9O0zcYIXH85OqcHIU2w556MW4knXgOjGO/7ZmuKz7PyUmELdRHkgFhsBk9C9q0&#10;gL8568hiFQ+/9gIVZ+aLIymvZotF8mQ+LJYrAmJ4HtmeR4STBFXxyNmwvY3ZxwPnG5K80VmO107G&#10;nsk6WdDR5smb5+d86/Uxbv4AAAD//wMAUEsDBBQABgAIAAAAIQAMyqhu3QAAAAkBAAAPAAAAZHJz&#10;L2Rvd25yZXYueG1sTI9PT8MwDMXvSHyHyEjcWNJpjLU0nRCIK4jxR+LmNV5b0ThVk63l22NOcLP9&#10;np5/r9zOvlcnGmMX2EK2MKCI6+A6biy8vT5ebUDFhOywD0wWvinCtjo/K7FwYeIXOu1SoySEY4EW&#10;2pSGQutYt+QxLsJALNohjB6TrGOj3YiThPteL41Za48dy4cWB7pvqf7aHb2F96fD58fKPDcP/nqY&#10;wmw0+1xbe3kx392CSjSnPzP84gs6VMK0D0d2UfUWbtYb6ZJEyDNQYsiXmRz2Mqwy0FWp/zeofgAA&#10;AP//AwBQSwECLQAUAAYACAAAACEAtoM4kv4AAADhAQAAEwAAAAAAAAAAAAAAAAAAAAAAW0NvbnRl&#10;bnRfVHlwZXNdLnhtbFBLAQItABQABgAIAAAAIQA4/SH/1gAAAJQBAAALAAAAAAAAAAAAAAAAAC8B&#10;AABfcmVscy8ucmVsc1BLAQItABQABgAIAAAAIQBJS+Ye+QEAANQDAAAOAAAAAAAAAAAAAAAAAC4C&#10;AABkcnMvZTJvRG9jLnhtbFBLAQItABQABgAIAAAAIQAMyqhu3QAAAAkBAAAPAAAAAAAAAAAAAAAA&#10;AFMEAABkcnMvZG93bnJldi54bWxQSwUGAAAAAAQABADzAAAAXQUAAAAA&#10;" filled="f" stroked="f">
                <v:textbox>
                  <w:txbxContent>
                    <w:p w14:paraId="104FA04D" w14:textId="77777777" w:rsidR="00BC6FAA" w:rsidRPr="0075695E" w:rsidRDefault="00BC6FAA" w:rsidP="00BC6FAA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28"/>
                          <w:szCs w:val="32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28"/>
                          <w:szCs w:val="32"/>
                        </w:rPr>
                        <w:t>36KDa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0D3ABBCE" w14:textId="647A52F0" w:rsidR="007C3008" w:rsidRDefault="00BC6FAA">
      <w:r>
        <w:rPr>
          <w:rFonts w:ascii="Times New Roman" w:hAnsi="Times New Roman" w:cs="Times New Roman"/>
          <w:b/>
          <w:bCs/>
          <w:noProof/>
          <w:sz w:val="32"/>
          <w:szCs w:val="36"/>
        </w:rPr>
        <mc:AlternateContent>
          <mc:Choice Requires="wps">
            <w:drawing>
              <wp:anchor distT="0" distB="0" distL="114300" distR="114300" simplePos="0" relativeHeight="251784192" behindDoc="0" locked="0" layoutInCell="1" allowOverlap="1" wp14:anchorId="0CF77A37" wp14:editId="14D321DB">
                <wp:simplePos x="0" y="0"/>
                <wp:positionH relativeFrom="column">
                  <wp:posOffset>4191000</wp:posOffset>
                </wp:positionH>
                <wp:positionV relativeFrom="paragraph">
                  <wp:posOffset>182245</wp:posOffset>
                </wp:positionV>
                <wp:extent cx="719455" cy="0"/>
                <wp:effectExtent l="38100" t="76200" r="0" b="95250"/>
                <wp:wrapNone/>
                <wp:docPr id="1169663405" name="直接箭头连接符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719455" cy="0"/>
                        </a:xfrm>
                        <a:prstGeom prst="straightConnector1">
                          <a:avLst/>
                        </a:prstGeom>
                        <a:ln w="19050">
                          <a:solidFill>
                            <a:srgbClr val="FF0000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14A0335" id="直接箭头连接符 4" o:spid="_x0000_s1026" type="#_x0000_t32" style="position:absolute;left:0;text-align:left;margin-left:330pt;margin-top:14.35pt;width:56.65pt;height:0;flip:x;z-index:2517841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VA4R4AEAABIEAAAOAAAAZHJzL2Uyb0RvYy54bWysU02P0zAQvSPxHyzfadIVBbZquocuhQOC&#10;FR8/wHXGiSXHtsZD0/57xk6bZUEcQORgJfG8N+89jzd3p8GJI2CywTdyuailAK9Da33XyG9f9y/e&#10;SJFI+Va54KGRZ0jybvv82WaMa7gJfXAtoGASn9ZjbGRPFNdVlXQPg0qLEMHzpgk4KOJP7KoW1cjs&#10;g6tu6vpVNQZsIwYNKfHf+2lTbgu/MaDpkzEJSLhGsjYqK5b1kNdqu1HrDlXsrb7IUP+gYlDWc9OZ&#10;6l6REt/R/kY1WI0hBUMLHYYqGGM1FA/sZln/4uZLryIULxxOinNM6f/R6o/HnX9AjmGMaZ3iA2YX&#10;J4ODMM7G93ymxRcrFacS23mODU4kNP98vbx9uVpJoa9b1cSQmSImegdhEPmlkYlQ2a6nXfCezybg&#10;xK6OHxKxBgZeARnsvBhZwG29qouIFJxt99a5vJmwO+wciqPio93va37yaTLFkzJS1r31raBz5PEj&#10;tMp3Di6VzjPg0Xh5o7ODqflnMMK2bHASWWYS5pZKa/C0nJm4OsMMy5uBF9l5mP8EvNRnKJR5/Rvw&#10;jCidg6cZPFgfcArtaXc6XSWbqf6awOQ7R3AI7bmMRImGB6+kerkkebJ//i7wx6u8/QEAAP//AwBQ&#10;SwMEFAAGAAgAAAAhALp7x7HdAAAACQEAAA8AAABkcnMvZG93bnJldi54bWxMj8FOwzAQRO9I/IO1&#10;SNyo0xYlJWRToQpUri39ADdekij2OsROk/49RhzgODuj2TfFdrZGXGjwrWOE5SIBQVw53XKNcPp4&#10;e9iA8EGxVsYxIVzJw7a8vSlUrt3EB7ocQy1iCftcITQh9LmUvmrIKr9wPXH0Pt1gVYhyqKUe1BTL&#10;rZGrJEmlVS3HD43qaddQ1R1Hi1Dt97qb++n01Y2P5iBfr0/L9x3i/d388gwi0Bz+wvCDH9GhjExn&#10;N7L2wiCkaRK3BITVJgMRA1m2XoM4/x5kWcj/C8pvAAAA//8DAFBLAQItABQABgAIAAAAIQC2gziS&#10;/gAAAOEBAAATAAAAAAAAAAAAAAAAAAAAAABbQ29udGVudF9UeXBlc10ueG1sUEsBAi0AFAAGAAgA&#10;AAAhADj9If/WAAAAlAEAAAsAAAAAAAAAAAAAAAAALwEAAF9yZWxzLy5yZWxzUEsBAi0AFAAGAAgA&#10;AAAhAOhUDhHgAQAAEgQAAA4AAAAAAAAAAAAAAAAALgIAAGRycy9lMm9Eb2MueG1sUEsBAi0AFAAG&#10;AAgAAAAhALp7x7HdAAAACQEAAA8AAAAAAAAAAAAAAAAAOgQAAGRycy9kb3ducmV2LnhtbFBLBQYA&#10;AAAABAAEAPMAAABEBQAAAAA=&#10;" strokecolor="red" strokeweight="1.5pt">
                <v:stroke endarrow="block" joinstyle="miter"/>
              </v:shape>
            </w:pict>
          </mc:Fallback>
        </mc:AlternateContent>
      </w:r>
      <w:r w:rsidRPr="0075695E">
        <w:rPr>
          <w:rFonts w:ascii="Times New Roman" w:hAnsi="Times New Roman" w:cs="Times New Roman"/>
          <w:b/>
          <w:bCs/>
          <w:noProof/>
          <w:sz w:val="32"/>
          <w:szCs w:val="36"/>
        </w:rPr>
        <mc:AlternateContent>
          <mc:Choice Requires="wps">
            <w:drawing>
              <wp:anchor distT="45720" distB="45720" distL="114300" distR="114300" simplePos="0" relativeHeight="251779072" behindDoc="0" locked="0" layoutInCell="1" allowOverlap="1" wp14:anchorId="73A42A30" wp14:editId="1B608CFD">
                <wp:simplePos x="0" y="0"/>
                <wp:positionH relativeFrom="margin">
                  <wp:posOffset>-447675</wp:posOffset>
                </wp:positionH>
                <wp:positionV relativeFrom="paragraph">
                  <wp:posOffset>167005</wp:posOffset>
                </wp:positionV>
                <wp:extent cx="971550" cy="476250"/>
                <wp:effectExtent l="0" t="0" r="0" b="0"/>
                <wp:wrapSquare wrapText="bothSides"/>
                <wp:docPr id="690801396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71550" cy="47625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7373FC4" w14:textId="77777777" w:rsidR="00BC6FAA" w:rsidRPr="0075695E" w:rsidRDefault="00BC6FAA" w:rsidP="00BC6FAA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8"/>
                                <w:szCs w:val="32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8"/>
                                <w:szCs w:val="32"/>
                              </w:rPr>
                              <w:t>27KD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3A42A30" id="_x0000_s1047" type="#_x0000_t202" style="position:absolute;left:0;text-align:left;margin-left:-35.25pt;margin-top:13.15pt;width:76.5pt;height:37.5pt;z-index:251779072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/Ijo+QEAANQDAAAOAAAAZHJzL2Uyb0RvYy54bWysU8Fu2zAMvQ/YPwi6L06MpGmNOEXXrsOA&#10;rhvQ9QMUWY6FSaJGKbGzrx8lp2mw3Yr5IFCm9Mj3+LS6Hqxhe4VBg6v5bDLlTDkJjXbbmj//uP9w&#10;yVmIwjXCgFM1P6jAr9fv3616X6kSOjCNQkYgLlS9r3kXo6+KIshOWREm4JWjZAtoRaQtbosGRU/o&#10;1hTldHpR9ICNR5AqBPp7Nyb5OuO3rZLxW9sGFZmpOfUW84p53aS1WK9EtUXhOy2PbYg3dGGFdlT0&#10;BHUnomA71P9AWS0RArRxIsEW0LZaqsyB2Mymf7F56oRXmQuJE/xJpvD/YOXj/sl/RxaHjzDQADOJ&#10;4B9A/gzMwW0n3FbdIELfKdFQ4VmSrOh9qI5Xk9ShCglk03+FhoYsdhEy0NCiTaoQT0boNIDDSXQ1&#10;RCbp59VytlhQRlJqvrwoKU4VRPVy2WOInxVYloKaI800g4v9Q4jj0ZcjqZaDe21MnqtxrKcCi3KR&#10;L5xlrI5kO6NtzS+n6RuNkDh+ck2+HIU2Y0y9GHcknXiOjOOwGZhual5mSZIIG2gOJAPCaDN6FhR0&#10;gL8568liNQ+/dgIVZ+aLIymvZvN58mTezBfLkjZ4ntmcZ4STBFXzyNkY3sbs45HzDUne6izHayfH&#10;nsk6WdCjzZM3z/f51OtjXP8BAAD//wMAUEsDBBQABgAIAAAAIQDoTo3q3QAAAAkBAAAPAAAAZHJz&#10;L2Rvd25yZXYueG1sTI/LTsMwEEX3SPyDNUjsWrspLSXEqRCILYjykNhN42kSEY+j2G3C3zOsYHk1&#10;R/eeKbaT79SJhtgGtrCYG1DEVXAt1xbeXh9nG1AxITvsApOFb4qwLc/PCsxdGPmFTrtUKynhmKOF&#10;JqU+1zpWDXmM89ATy+0QBo9J4lBrN+Ao5b7TmTFr7bFlWWiwp/uGqq/d0Vt4fzp8flyZ5/rBr/ox&#10;TEazv9HWXl5Md7egEk3pD4ZffVGHUpz24cguqs7C7NqsBLWQrZegBNhkkvcCmsUSdFno/x+UPwAA&#10;AP//AwBQSwECLQAUAAYACAAAACEAtoM4kv4AAADhAQAAEwAAAAAAAAAAAAAAAAAAAAAAW0NvbnRl&#10;bnRfVHlwZXNdLnhtbFBLAQItABQABgAIAAAAIQA4/SH/1gAAAJQBAAALAAAAAAAAAAAAAAAAAC8B&#10;AABfcmVscy8ucmVsc1BLAQItABQABgAIAAAAIQCb/Ijo+QEAANQDAAAOAAAAAAAAAAAAAAAAAC4C&#10;AABkcnMvZTJvRG9jLnhtbFBLAQItABQABgAIAAAAIQDoTo3q3QAAAAkBAAAPAAAAAAAAAAAAAAAA&#10;AFMEAABkcnMvZG93bnJldi54bWxQSwUGAAAAAAQABADzAAAAXQUAAAAA&#10;" filled="f" stroked="f">
                <v:textbox>
                  <w:txbxContent>
                    <w:p w14:paraId="07373FC4" w14:textId="77777777" w:rsidR="00BC6FAA" w:rsidRPr="0075695E" w:rsidRDefault="00BC6FAA" w:rsidP="00BC6FAA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28"/>
                          <w:szCs w:val="32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28"/>
                          <w:szCs w:val="32"/>
                        </w:rPr>
                        <w:t>27KDa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>
        <w:rPr>
          <w:noProof/>
        </w:rPr>
        <w:drawing>
          <wp:anchor distT="0" distB="0" distL="114300" distR="114300" simplePos="0" relativeHeight="251776000" behindDoc="0" locked="0" layoutInCell="1" allowOverlap="1" wp14:anchorId="2DBC63FD" wp14:editId="7A143F1D">
            <wp:simplePos x="0" y="0"/>
            <wp:positionH relativeFrom="column">
              <wp:posOffset>2609850</wp:posOffset>
            </wp:positionH>
            <wp:positionV relativeFrom="paragraph">
              <wp:posOffset>15240</wp:posOffset>
            </wp:positionV>
            <wp:extent cx="1957468" cy="923925"/>
            <wp:effectExtent l="0" t="0" r="5080" b="0"/>
            <wp:wrapNone/>
            <wp:docPr id="61666040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64087" cy="92704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</w:rPr>
        <w:drawing>
          <wp:anchor distT="0" distB="0" distL="114300" distR="114300" simplePos="0" relativeHeight="251774976" behindDoc="0" locked="0" layoutInCell="1" allowOverlap="1" wp14:anchorId="73FD2E15" wp14:editId="75C63E35">
            <wp:simplePos x="0" y="0"/>
            <wp:positionH relativeFrom="column">
              <wp:posOffset>561974</wp:posOffset>
            </wp:positionH>
            <wp:positionV relativeFrom="paragraph">
              <wp:posOffset>15239</wp:posOffset>
            </wp:positionV>
            <wp:extent cx="1965763" cy="904875"/>
            <wp:effectExtent l="0" t="0" r="0" b="0"/>
            <wp:wrapNone/>
            <wp:docPr id="128112852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72985" cy="90819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3D921DA" w14:textId="426DA3B7" w:rsidR="007C3008" w:rsidRDefault="00BC6FAA">
      <w:r>
        <w:rPr>
          <w:rFonts w:ascii="Times New Roman" w:hAnsi="Times New Roman" w:cs="Times New Roman"/>
          <w:b/>
          <w:bCs/>
          <w:noProof/>
          <w:sz w:val="32"/>
          <w:szCs w:val="36"/>
        </w:rPr>
        <mc:AlternateContent>
          <mc:Choice Requires="wps">
            <w:drawing>
              <wp:anchor distT="0" distB="0" distL="114300" distR="114300" simplePos="0" relativeHeight="251778048" behindDoc="0" locked="0" layoutInCell="1" allowOverlap="1" wp14:anchorId="47629026" wp14:editId="2A58D6F7">
                <wp:simplePos x="0" y="0"/>
                <wp:positionH relativeFrom="column">
                  <wp:posOffset>252095</wp:posOffset>
                </wp:positionH>
                <wp:positionV relativeFrom="paragraph">
                  <wp:posOffset>226060</wp:posOffset>
                </wp:positionV>
                <wp:extent cx="719455" cy="0"/>
                <wp:effectExtent l="0" t="76200" r="23495" b="95250"/>
                <wp:wrapNone/>
                <wp:docPr id="194969795" name="直接箭头连接符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719455" cy="0"/>
                        </a:xfrm>
                        <a:prstGeom prst="straightConnector1">
                          <a:avLst/>
                        </a:prstGeom>
                        <a:ln w="19050">
                          <a:solidFill>
                            <a:srgbClr val="FF0000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EA01441" id="直接箭头连接符 4" o:spid="_x0000_s1026" type="#_x0000_t32" style="position:absolute;left:0;text-align:left;margin-left:19.85pt;margin-top:17.8pt;width:56.65pt;height:0;z-index:2517780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yuVK2QEAAAgEAAAOAAAAZHJzL2Uyb0RvYy54bWysU02P0zAQvSPxHyzf2aQrCmzVdA9dygXB&#10;ioUf4DrjxJJjW+Ohaf89Y6dNWRAHEDk4/pj35s3zeH1/HJw4ACYbfCMXN7UU4HVore8a+e3r7tU7&#10;KRIp3yoXPDTyBEneb16+WI9xBbehD64FFEzi02qMjeyJ4qqqku5hUOkmRPB8aAIOiniJXdWiGpl9&#10;cNVtXb+pxoBtxKAhJd59mA7lpvAbA5o+G5OAhGska6MyYhn3eaw2a7XqUMXe6rMM9Q8qBmU9J52p&#10;HhQp8R3tb1SD1RhSMHSjw1AFY6yGUgNXs6h/qeapVxFKLWxOirNN6f/R6k+HrX9EtmGMaZXiI+Yq&#10;jgaH/Gd94ljMOs1mwZGE5s23i7vXy6UU+nJUXXERE32AMIg8aWQiVLbraRu85xsJuCheqcPHRJyZ&#10;gRdATuq8GLmV7uplXcJScLbdWefyYcJuv3UoDoovdLer+ct3yBTPwkhZ9963gk6Rm47QKt85OEc6&#10;z4BruWVGJwdT8i9ghG25wElk6USYUyqtwdNiZuLoDDMsbwaeZecW/hPwHJ+hULr0b8AzomQOnmbw&#10;YH3AybTn2el4kWym+IsDU93Zgn1oT6URijXcbsXV89PI/fzzusCvD3jzAwAA//8DAFBLAwQUAAYA&#10;CAAAACEADOwH6N0AAAAIAQAADwAAAGRycy9kb3ducmV2LnhtbEyPQU/DMAyF70j8h8hI3FjKpm3Q&#10;NZ1QBYgDl24IwS1rvDaicaok28q/xxMHOFn2e3r+XrEeXS+OGKL1pOB2koFAaryx1Cp42z7d3IGI&#10;SZPRvSdU8I0R1uXlRaFz409U43GTWsEhFHOtoEtpyKWMTYdOx4kfkFjb++B04jW00gR94nDXy2mW&#10;LaTTlvhDpwesOmy+NgenYPouPz9eZG2Huqmwsq8uPJpnpa6vxocViIRj+jPDGZ/RoWSmnT+QiaJX&#10;MLtfspPnfAHirM9n3G33e5BlIf8XKH8AAAD//wMAUEsBAi0AFAAGAAgAAAAhALaDOJL+AAAA4QEA&#10;ABMAAAAAAAAAAAAAAAAAAAAAAFtDb250ZW50X1R5cGVzXS54bWxQSwECLQAUAAYACAAAACEAOP0h&#10;/9YAAACUAQAACwAAAAAAAAAAAAAAAAAvAQAAX3JlbHMvLnJlbHNQSwECLQAUAAYACAAAACEAo8rl&#10;StkBAAAIBAAADgAAAAAAAAAAAAAAAAAuAgAAZHJzL2Uyb0RvYy54bWxQSwECLQAUAAYACAAAACEA&#10;DOwH6N0AAAAIAQAADwAAAAAAAAAAAAAAAAAzBAAAZHJzL2Rvd25yZXYueG1sUEsFBgAAAAAEAAQA&#10;8wAAAD0FAAAAAA==&#10;" strokecolor="red" strokeweight="1.5pt">
                <v:stroke endarrow="block" joinstyle="miter"/>
              </v:shape>
            </w:pict>
          </mc:Fallback>
        </mc:AlternateContent>
      </w:r>
    </w:p>
    <w:p w14:paraId="5A7BAF7D" w14:textId="129C1637" w:rsidR="007C3008" w:rsidRDefault="007C3008"/>
    <w:p w14:paraId="13E2BB12" w14:textId="793BBB62" w:rsidR="007C3008" w:rsidRDefault="007C3008"/>
    <w:p w14:paraId="3DE8F71E" w14:textId="4B3CBDD2" w:rsidR="007C3008" w:rsidRDefault="00BC6FAA">
      <w:r w:rsidRPr="0075695E">
        <w:rPr>
          <w:rFonts w:ascii="Times New Roman" w:hAnsi="Times New Roman" w:cs="Times New Roman"/>
          <w:b/>
          <w:bCs/>
          <w:noProof/>
          <w:sz w:val="32"/>
          <w:szCs w:val="36"/>
        </w:rPr>
        <mc:AlternateContent>
          <mc:Choice Requires="wps">
            <w:drawing>
              <wp:anchor distT="45720" distB="45720" distL="114300" distR="114300" simplePos="0" relativeHeight="251782144" behindDoc="0" locked="0" layoutInCell="1" allowOverlap="1" wp14:anchorId="178E5D21" wp14:editId="6D492156">
                <wp:simplePos x="0" y="0"/>
                <wp:positionH relativeFrom="margin">
                  <wp:posOffset>3238500</wp:posOffset>
                </wp:positionH>
                <wp:positionV relativeFrom="paragraph">
                  <wp:posOffset>54610</wp:posOffset>
                </wp:positionV>
                <wp:extent cx="971550" cy="476250"/>
                <wp:effectExtent l="0" t="0" r="0" b="0"/>
                <wp:wrapSquare wrapText="bothSides"/>
                <wp:docPr id="875108184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71550" cy="47625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DB13C19" w14:textId="77777777" w:rsidR="00BC6FAA" w:rsidRPr="0075695E" w:rsidRDefault="00BC6FAA" w:rsidP="00BC6FAA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8"/>
                                <w:szCs w:val="32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8"/>
                                <w:szCs w:val="32"/>
                              </w:rPr>
                              <w:t>COQ9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78E5D21" id="_x0000_s1048" type="#_x0000_t202" style="position:absolute;left:0;text-align:left;margin-left:255pt;margin-top:4.3pt;width:76.5pt;height:37.5pt;z-index:25178214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Ikop+gEAANQDAAAOAAAAZHJzL2Uyb0RvYy54bWysU8Fu2zAMvQ/YPwi6L06MpGmNOEXXrsOA&#10;rhvQ9QMUWY6FSaJGKbGzrx8lp2mw3Yr5IJCm+Mj3SK2uB2vYXmHQ4Go+m0w5U05Co9225s8/7j9c&#10;chaicI0w4FTNDyrw6/X7d6veV6qEDkyjkBGIC1Xva97F6KuiCLJTVoQJeOUo2AJaEcnFbdGg6And&#10;mqKcTi+KHrDxCFKFQH/vxiBfZ/y2VTJ+a9ugIjM1p95iPjGfm3QW65Wotih8p+WxDfGGLqzQjoqe&#10;oO5EFGyH+h8oqyVCgDZOJNgC2lZLlTkQm9n0LzZPnfAqcyFxgj/JFP4frHzcP/nvyOLwEQYaYCYR&#10;/APIn4E5uO2E26obROg7JRoqPEuSFb0P1TE1SR2qkEA2/VdoaMhiFyEDDS3apArxZIROAzicRFdD&#10;ZJJ+Xi1niwVFJIXmy4uS7FRBVC/JHkP8rMCyZNQcaaYZXOwfQhyvvlxJtRzca2PyXI1jPRVYlIuc&#10;cBaxOtLaGW1rfjlN37gIieMn1+TkKLQZberFuCPpxHNkHIfNwHRT87JMyUmEDTQHkgFhXDN6FmR0&#10;gL8562nFah5+7QQqzswXR1JezebztJPZmS+WJTl4HtmcR4STBFXzyNlo3sa8xyPnG5K81VmO106O&#10;PdPqZEGPa55289zPt14f4/oPAAAA//8DAFBLAwQUAAYACAAAACEAMKPCptwAAAAIAQAADwAAAGRy&#10;cy9kb3ducmV2LnhtbEyPwU7DMBBE70j8g7VI3KhdSq02jVMhEFcQbUHqzY23SdR4HcVuE/6e5USP&#10;T7OafZOvR9+KC/axCWRgOlEgkMrgGqoM7LZvDwsQMVlytg2EBn4wwrq4vclt5sJAn3jZpEpwCcXM&#10;GqhT6jIpY1mjt3ESOiTOjqH3NjH2lXS9Hbjct/JRKS29bYg/1LbDlxrL0+bsDXy9H/ffT+qjevXz&#10;bgijkuSX0pj7u/F5BSLhmP6P4U+f1aFgp0M4k4uiNTCfKt6SDCw0CM61njEfmGcaZJHL6wHFLwAA&#10;AP//AwBQSwECLQAUAAYACAAAACEAtoM4kv4AAADhAQAAEwAAAAAAAAAAAAAAAAAAAAAAW0NvbnRl&#10;bnRfVHlwZXNdLnhtbFBLAQItABQABgAIAAAAIQA4/SH/1gAAAJQBAAALAAAAAAAAAAAAAAAAAC8B&#10;AABfcmVscy8ucmVsc1BLAQItABQABgAIAAAAIQCsIkop+gEAANQDAAAOAAAAAAAAAAAAAAAAAC4C&#10;AABkcnMvZTJvRG9jLnhtbFBLAQItABQABgAIAAAAIQAwo8Km3AAAAAgBAAAPAAAAAAAAAAAAAAAA&#10;AFQEAABkcnMvZG93bnJldi54bWxQSwUGAAAAAAQABADzAAAAXQUAAAAA&#10;" filled="f" stroked="f">
                <v:textbox>
                  <w:txbxContent>
                    <w:p w14:paraId="5DB13C19" w14:textId="77777777" w:rsidR="00BC6FAA" w:rsidRPr="0075695E" w:rsidRDefault="00BC6FAA" w:rsidP="00BC6FAA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28"/>
                          <w:szCs w:val="32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28"/>
                          <w:szCs w:val="32"/>
                        </w:rPr>
                        <w:t>COQ9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Pr="0075695E">
        <w:rPr>
          <w:rFonts w:ascii="Times New Roman" w:hAnsi="Times New Roman" w:cs="Times New Roman"/>
          <w:b/>
          <w:bCs/>
          <w:noProof/>
          <w:sz w:val="32"/>
          <w:szCs w:val="36"/>
        </w:rPr>
        <mc:AlternateContent>
          <mc:Choice Requires="wps">
            <w:drawing>
              <wp:anchor distT="45720" distB="45720" distL="114300" distR="114300" simplePos="0" relativeHeight="251780096" behindDoc="0" locked="0" layoutInCell="1" allowOverlap="1" wp14:anchorId="41E53793" wp14:editId="2EA8BB80">
                <wp:simplePos x="0" y="0"/>
                <wp:positionH relativeFrom="margin">
                  <wp:posOffset>1181100</wp:posOffset>
                </wp:positionH>
                <wp:positionV relativeFrom="paragraph">
                  <wp:posOffset>26035</wp:posOffset>
                </wp:positionV>
                <wp:extent cx="971550" cy="476250"/>
                <wp:effectExtent l="0" t="0" r="0" b="0"/>
                <wp:wrapSquare wrapText="bothSides"/>
                <wp:docPr id="1332797751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71550" cy="47625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D960676" w14:textId="77777777" w:rsidR="00BC6FAA" w:rsidRPr="0075695E" w:rsidRDefault="00BC6FAA" w:rsidP="00BC6FAA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8"/>
                                <w:szCs w:val="32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8"/>
                                <w:szCs w:val="32"/>
                              </w:rPr>
                              <w:t>Hsp27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1E53793" id="_x0000_s1049" type="#_x0000_t202" style="position:absolute;left:0;text-align:left;margin-left:93pt;margin-top:2.05pt;width:76.5pt;height:37.5pt;z-index:251780096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lSTf+gEAANQDAAAOAAAAZHJzL2Uyb0RvYy54bWysU9tu2zAMfR+wfxD0vjjxkqY14hRduw4D&#10;ugvQ7gMUWY6FSaJGKbGzrx8lp2mwvRXzg0Ca4iHPIbW6Hqxhe4VBg6v5bDLlTDkJjXbbmv94un93&#10;yVmIwjXCgFM1P6jAr9dv36x6X6kSOjCNQkYgLlS9r3kXo6+KIshOWREm4JWjYAtoRSQXt0WDoid0&#10;a4pyOr0oesDGI0gVAv29G4N8nfHbVsn4rW2DiszUnHqL+cR8btJZrFei2qLwnZbHNsQrurBCOyp6&#10;groTUbAd6n+grJYIAdo4kWALaFstVeZAbGbTv9g8dsKrzIXECf4kU/h/sPLr/tF/RxaHDzDQADOJ&#10;4B9A/gzMwW0n3FbdIELfKdFQ4VmSrOh9qI6pSepQhQSy6b9AQ0MWuwgZaGjRJlWIJyN0GsDhJLoa&#10;IpP082o5WywoIik0X16UZKcKonpO9hjiJwWWJaPmSDPN4GL/EOJ49flKquXgXhuT52oc66nAolzk&#10;hLOI1ZHWzmhb88tp+sZFSBw/uiYnR6HNaFMvxh1JJ54j4zhsBqabmpfvU3ISYQPNgWRAGNeMngUZ&#10;HeBvznpasZqHXzuBijPz2ZGUV7P5PO1kduaLZUkOnkc25xHhJEHVPHI2mrcx7/HI+YYkb3WW46WT&#10;Y8+0OlnQ45qn3Tz3862Xx7j+AwAA//8DAFBLAwQUAAYACAAAACEAZpkgidwAAAAIAQAADwAAAGRy&#10;cy9kb3ducmV2LnhtbEyPQU/CQBCF7yb+h82YcJPdCiKt3RIj8aoBhMTb0h3axu5s011o/feOJzl+&#10;eZM338tXo2vFBfvQeNKQTBUIpNLbhioNn7u3+yWIEA1Z03pCDT8YYFXc3uQms36gDV62sRJcQiEz&#10;GuoYu0zKUNboTJj6Domzk++diYx9JW1vBi53rXxQaiGdaYg/1KbD1xrL7+3Zadi/n74Oc/VRrd1j&#10;N/hRSXKp1HpyN748g4g4xv9j+NNndSjY6ejPZINomZcL3hI1zBMQnM9mKfNRw1OagCxyeT2g+AUA&#10;AP//AwBQSwECLQAUAAYACAAAACEAtoM4kv4AAADhAQAAEwAAAAAAAAAAAAAAAAAAAAAAW0NvbnRl&#10;bnRfVHlwZXNdLnhtbFBLAQItABQABgAIAAAAIQA4/SH/1gAAAJQBAAALAAAAAAAAAAAAAAAAAC8B&#10;AABfcmVscy8ucmVsc1BLAQItABQABgAIAAAAIQB+lSTf+gEAANQDAAAOAAAAAAAAAAAAAAAAAC4C&#10;AABkcnMvZTJvRG9jLnhtbFBLAQItABQABgAIAAAAIQBmmSCJ3AAAAAgBAAAPAAAAAAAAAAAAAAAA&#10;AFQEAABkcnMvZG93bnJldi54bWxQSwUGAAAAAAQABADzAAAAXQUAAAAA&#10;" filled="f" stroked="f">
                <v:textbox>
                  <w:txbxContent>
                    <w:p w14:paraId="6D960676" w14:textId="77777777" w:rsidR="00BC6FAA" w:rsidRPr="0075695E" w:rsidRDefault="00BC6FAA" w:rsidP="00BC6FAA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28"/>
                          <w:szCs w:val="32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28"/>
                          <w:szCs w:val="32"/>
                        </w:rPr>
                        <w:t>Hsp27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677D4350" w14:textId="60FF9CA0" w:rsidR="007C3008" w:rsidRDefault="007C3008"/>
    <w:p w14:paraId="5DACB2DD" w14:textId="667886A3" w:rsidR="007C3008" w:rsidRDefault="007C3008"/>
    <w:p w14:paraId="27403B2E" w14:textId="14DEB561" w:rsidR="007C3008" w:rsidRDefault="007C3008"/>
    <w:p w14:paraId="1CF60025" w14:textId="29ABD43A" w:rsidR="007C3008" w:rsidRDefault="007C3008"/>
    <w:p w14:paraId="0363B571" w14:textId="7FB84889" w:rsidR="007C3008" w:rsidRDefault="007C3008"/>
    <w:p w14:paraId="2A3D1657" w14:textId="2011E139" w:rsidR="007C3008" w:rsidRDefault="007C3008"/>
    <w:p w14:paraId="754C8809" w14:textId="77777777" w:rsidR="007C3008" w:rsidRDefault="007C3008"/>
    <w:p w14:paraId="212F9A89" w14:textId="77777777" w:rsidR="007C3008" w:rsidRDefault="007C3008"/>
    <w:p w14:paraId="7FE82571" w14:textId="77777777" w:rsidR="007C3008" w:rsidRDefault="007C3008"/>
    <w:p w14:paraId="4FD5E881" w14:textId="77777777" w:rsidR="007C3008" w:rsidRDefault="007C3008"/>
    <w:p w14:paraId="6F88CD54" w14:textId="77777777" w:rsidR="007C3008" w:rsidRDefault="007C3008"/>
    <w:p w14:paraId="41CAD66D" w14:textId="77777777" w:rsidR="007C3008" w:rsidRDefault="007C3008"/>
    <w:p w14:paraId="5A03499A" w14:textId="77777777" w:rsidR="007C3008" w:rsidRDefault="007C3008"/>
    <w:p w14:paraId="5F8B7BE9" w14:textId="77777777" w:rsidR="007C3008" w:rsidRDefault="007C3008"/>
    <w:p w14:paraId="585111C8" w14:textId="77777777" w:rsidR="007C3008" w:rsidRDefault="007C3008"/>
    <w:p w14:paraId="4B37D1F8" w14:textId="77777777" w:rsidR="007C3008" w:rsidRDefault="007C3008"/>
    <w:p w14:paraId="3D610B2B" w14:textId="3383E79E" w:rsidR="00BD0F52" w:rsidRDefault="00BD0F52" w:rsidP="00BD0F52">
      <w:pPr>
        <w:rPr>
          <w:rFonts w:ascii="Times New Roman" w:hAnsi="Times New Roman" w:cs="Times New Roman"/>
          <w:b/>
          <w:bCs/>
          <w:sz w:val="32"/>
          <w:szCs w:val="36"/>
        </w:rPr>
      </w:pPr>
      <w:r w:rsidRPr="000D56CC">
        <w:rPr>
          <w:rFonts w:ascii="Times New Roman" w:hAnsi="Times New Roman" w:cs="Times New Roman"/>
          <w:b/>
          <w:bCs/>
          <w:sz w:val="32"/>
          <w:szCs w:val="36"/>
        </w:rPr>
        <w:lastRenderedPageBreak/>
        <w:t xml:space="preserve">Fig. </w:t>
      </w:r>
      <w:r>
        <w:rPr>
          <w:rFonts w:ascii="Times New Roman" w:hAnsi="Times New Roman" w:cs="Times New Roman"/>
          <w:b/>
          <w:bCs/>
          <w:sz w:val="32"/>
          <w:szCs w:val="36"/>
        </w:rPr>
        <w:t>5G</w:t>
      </w:r>
    </w:p>
    <w:p w14:paraId="1AD9DEEA" w14:textId="0D16C164" w:rsidR="007C3008" w:rsidRDefault="007C3008"/>
    <w:p w14:paraId="244194CE" w14:textId="5E1FC2E3" w:rsidR="007C3008" w:rsidRDefault="001E5D67">
      <w:r>
        <w:rPr>
          <w:noProof/>
        </w:rPr>
        <w:drawing>
          <wp:anchor distT="0" distB="0" distL="114300" distR="114300" simplePos="0" relativeHeight="251726848" behindDoc="0" locked="0" layoutInCell="1" allowOverlap="1" wp14:anchorId="024895D7" wp14:editId="092803E6">
            <wp:simplePos x="0" y="0"/>
            <wp:positionH relativeFrom="column">
              <wp:posOffset>2724150</wp:posOffset>
            </wp:positionH>
            <wp:positionV relativeFrom="paragraph">
              <wp:posOffset>15240</wp:posOffset>
            </wp:positionV>
            <wp:extent cx="2128527" cy="2924175"/>
            <wp:effectExtent l="0" t="0" r="5080" b="0"/>
            <wp:wrapNone/>
            <wp:docPr id="1975323272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35429" cy="293365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</w:rPr>
        <w:drawing>
          <wp:anchor distT="0" distB="0" distL="114300" distR="114300" simplePos="0" relativeHeight="251725824" behindDoc="0" locked="0" layoutInCell="1" allowOverlap="1" wp14:anchorId="126F25DF" wp14:editId="08A28F88">
            <wp:simplePos x="0" y="0"/>
            <wp:positionH relativeFrom="column">
              <wp:posOffset>504825</wp:posOffset>
            </wp:positionH>
            <wp:positionV relativeFrom="paragraph">
              <wp:posOffset>15240</wp:posOffset>
            </wp:positionV>
            <wp:extent cx="2114550" cy="2904972"/>
            <wp:effectExtent l="0" t="0" r="0" b="0"/>
            <wp:wrapNone/>
            <wp:docPr id="1594103077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14550" cy="290497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1E96F40" w14:textId="4AE72204" w:rsidR="007C3008" w:rsidRDefault="007C3008"/>
    <w:p w14:paraId="2C52F066" w14:textId="175E4CCD" w:rsidR="007C3008" w:rsidRDefault="007C3008"/>
    <w:p w14:paraId="36B1302C" w14:textId="27B8CDC7" w:rsidR="007C3008" w:rsidRDefault="007C3008"/>
    <w:p w14:paraId="61A03AB7" w14:textId="3E4CD8C4" w:rsidR="007C3008" w:rsidRDefault="007C3008"/>
    <w:p w14:paraId="2EBA858D" w14:textId="7D1E43BE" w:rsidR="007C3008" w:rsidRDefault="007C3008"/>
    <w:p w14:paraId="20753D30" w14:textId="39350B94" w:rsidR="007C3008" w:rsidRDefault="007C3008"/>
    <w:p w14:paraId="7299B8B4" w14:textId="62CA61CD" w:rsidR="007C3008" w:rsidRDefault="006508AA">
      <w:r w:rsidRPr="0075695E">
        <w:rPr>
          <w:rFonts w:ascii="Times New Roman" w:hAnsi="Times New Roman" w:cs="Times New Roman"/>
          <w:b/>
          <w:bCs/>
          <w:noProof/>
          <w:sz w:val="32"/>
          <w:szCs w:val="36"/>
        </w:rPr>
        <mc:AlternateContent>
          <mc:Choice Requires="wps">
            <w:drawing>
              <wp:anchor distT="45720" distB="45720" distL="114300" distR="114300" simplePos="0" relativeHeight="251737088" behindDoc="0" locked="0" layoutInCell="1" allowOverlap="1" wp14:anchorId="000186B0" wp14:editId="4DDAD5CD">
                <wp:simplePos x="0" y="0"/>
                <wp:positionH relativeFrom="margin">
                  <wp:posOffset>-285750</wp:posOffset>
                </wp:positionH>
                <wp:positionV relativeFrom="paragraph">
                  <wp:posOffset>146050</wp:posOffset>
                </wp:positionV>
                <wp:extent cx="971550" cy="476250"/>
                <wp:effectExtent l="0" t="0" r="0" b="0"/>
                <wp:wrapSquare wrapText="bothSides"/>
                <wp:docPr id="385913046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71550" cy="47625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F632A1B" w14:textId="0EAABEB8" w:rsidR="006508AA" w:rsidRPr="0075695E" w:rsidRDefault="006508AA" w:rsidP="006508AA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8"/>
                                <w:szCs w:val="32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8"/>
                                <w:szCs w:val="32"/>
                              </w:rPr>
                              <w:t>23KD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00186B0" id="_x0000_s1050" type="#_x0000_t202" style="position:absolute;left:0;text-align:left;margin-left:-22.5pt;margin-top:11.5pt;width:76.5pt;height:37.5pt;z-index:251737088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mL5x+gEAANQDAAAOAAAAZHJzL2Uyb0RvYy54bWysU8Fu2zAMvQ/YPwi6L06MpGmNOEXXrsOA&#10;rhvQ9QMUWY6FSaJGKbGzrx8lp2mw3Yr5IJCm+Mj3SK2uB2vYXmHQ4Go+m0w5U05Co9225s8/7j9c&#10;chaicI0w4FTNDyrw6/X7d6veV6qEDkyjkBGIC1Xva97F6KuiCLJTVoQJeOUo2AJaEcnFbdGg6And&#10;mqKcTi+KHrDxCFKFQH/vxiBfZ/y2VTJ+a9ugIjM1p95iPjGfm3QW65Wotih8p+WxDfGGLqzQjoqe&#10;oO5EFGyH+h8oqyVCgDZOJNgC2lZLlTkQm9n0LzZPnfAqcyFxgj/JFP4frHzcP/nvyOLwEQYaYCYR&#10;/APIn4E5uO2E26obROg7JRoqPEuSFb0P1TE1SR2qkEA2/VdoaMhiFyEDDS3apArxZIROAzicRFdD&#10;ZJJ+Xi1niwVFJIXmy4uS7FRBVC/JHkP8rMCyZNQcaaYZXOwfQhyvvlxJtRzca2PyXI1jPRVYlIuc&#10;cBaxOtLaGW1rfjlN37gIieMn1+TkKLQZberFuCPpxHNkHIfNwHRT83KekpMIG2gOJAPCuGb0LMjo&#10;AH9z1tOK1Tz82glUnJkvjqS8ms3naSezM18sS3LwPLI5jwgnCarmkbPRvI15j0fONyR5q7Mcr50c&#10;e6bVyYIe1zzt5rmfb70+xvUfAAAA//8DAFBLAwQUAAYACAAAACEAu5Jl69wAAAAJAQAADwAAAGRy&#10;cy9kb3ducmV2LnhtbEyPQU/DMAyF70j8h8hI3LaEsaGt1J0QiCuIAZN2yxqvrWicqsnW8u/xTuz0&#10;bPnp+Xv5evStOlEfm8AId1MDirgMruEK4evzdbIEFZNlZ9vAhPBLEdbF9VVuMxcG/qDTJlVKQjhm&#10;FqFOqcu0jmVN3sZp6Ijldgi9t0nWvtKut4OE+1bPjHnQ3jYsH2rb0XNN5c/m6BG+3w677dy8Vy9+&#10;0Q1hNJr9SiPe3oxPj6ASjenfDGd8QYdCmPbhyC6qFmEyX0iXhDC7Fz0bzFKGPcJKVBe5vmxQ/AEA&#10;AP//AwBQSwECLQAUAAYACAAAACEAtoM4kv4AAADhAQAAEwAAAAAAAAAAAAAAAAAAAAAAW0NvbnRl&#10;bnRfVHlwZXNdLnhtbFBLAQItABQABgAIAAAAIQA4/SH/1gAAAJQBAAALAAAAAAAAAAAAAAAAAC8B&#10;AABfcmVscy8ucmVsc1BLAQItABQABgAIAAAAIQCDmL5x+gEAANQDAAAOAAAAAAAAAAAAAAAAAC4C&#10;AABkcnMvZTJvRG9jLnhtbFBLAQItABQABgAIAAAAIQC7kmXr3AAAAAkBAAAPAAAAAAAAAAAAAAAA&#10;AFQEAABkcnMvZG93bnJldi54bWxQSwUGAAAAAAQABADzAAAAXQUAAAAA&#10;" filled="f" stroked="f">
                <v:textbox>
                  <w:txbxContent>
                    <w:p w14:paraId="0F632A1B" w14:textId="0EAABEB8" w:rsidR="006508AA" w:rsidRPr="0075695E" w:rsidRDefault="006508AA" w:rsidP="006508AA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28"/>
                          <w:szCs w:val="32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28"/>
                          <w:szCs w:val="32"/>
                        </w:rPr>
                        <w:t>23KDa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Pr="0075695E">
        <w:rPr>
          <w:rFonts w:ascii="Times New Roman" w:hAnsi="Times New Roman" w:cs="Times New Roman"/>
          <w:b/>
          <w:bCs/>
          <w:noProof/>
          <w:sz w:val="32"/>
          <w:szCs w:val="36"/>
        </w:rPr>
        <mc:AlternateContent>
          <mc:Choice Requires="wps">
            <w:drawing>
              <wp:anchor distT="45720" distB="45720" distL="114300" distR="114300" simplePos="0" relativeHeight="251731968" behindDoc="0" locked="0" layoutInCell="1" allowOverlap="1" wp14:anchorId="29C231AC" wp14:editId="23CC71F9">
                <wp:simplePos x="0" y="0"/>
                <wp:positionH relativeFrom="margin">
                  <wp:posOffset>4843145</wp:posOffset>
                </wp:positionH>
                <wp:positionV relativeFrom="paragraph">
                  <wp:posOffset>191770</wp:posOffset>
                </wp:positionV>
                <wp:extent cx="971550" cy="476250"/>
                <wp:effectExtent l="0" t="0" r="0" b="0"/>
                <wp:wrapSquare wrapText="bothSides"/>
                <wp:docPr id="525023523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71550" cy="47625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D117F3F" w14:textId="77777777" w:rsidR="006508AA" w:rsidRPr="0075695E" w:rsidRDefault="006508AA" w:rsidP="006508AA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8"/>
                                <w:szCs w:val="32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8"/>
                                <w:szCs w:val="32"/>
                              </w:rPr>
                              <w:t>43KD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9C231AC" id="_x0000_s1051" type="#_x0000_t202" style="position:absolute;left:0;text-align:left;margin-left:381.35pt;margin-top:15.1pt;width:76.5pt;height:37.5pt;z-index:251731968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L9CH+QEAANQDAAAOAAAAZHJzL2Uyb0RvYy54bWysU8Fu2zAMvQ/YPwi6L06CpGmNOEXXrsOA&#10;rhvQ9QMUWY6FSaJGKbGzrx8lu2mw3Yr5IJCm+Mj3SK2ve2vYQWHQ4Co+m0w5U05Crd2u4s8/7j9c&#10;chaicLUw4FTFjyrw6837d+vOl2oOLZhaISMQF8rOV7yN0ZdFEWSrrAgT8MpRsAG0IpKLu6JG0RG6&#10;NcV8Or0oOsDaI0gVAv29G4J8k/GbRsn4rWmCisxUnHqL+cR8btNZbNai3KHwrZZjG+INXVihHRU9&#10;Qd2JKNge9T9QVkuEAE2cSLAFNI2WKnMgNrPpX2yeWuFV5kLiBH+SKfw/WPl4ePLfkcX+I/Q0wEwi&#10;+AeQPwNzcNsKt1M3iNC1StRUeJYkKzofyjE1SR3KkEC23VeoachiHyED9Q3apArxZIROAzieRFd9&#10;ZJJ+Xq1myyVFJIUWq4s52amCKF+SPYb4WYFlyag40kwzuDg8hDhcfbmSajm418bkuRrHOiqwnC9z&#10;wlnE6khrZ7St+OU0fcMiJI6fXJ2To9BmsKkX40bSiefAOPbbnum64oROCUmELdRHkgFhWDN6FmS0&#10;gL8562jFKh5+7QUqzswXR1JezRaLtJPZWSxXc3LwPLI9jwgnCarikbPBvI15jwfONyR5o7Mcr52M&#10;PdPqZEHHNU+7ee7nW6+PcfMHAAD//wMAUEsDBBQABgAIAAAAIQD2cAUB3gAAAAoBAAAPAAAAZHJz&#10;L2Rvd25yZXYueG1sTI9NT8MwDIbvSPyHyEjcWLJC99E1nSYQV9AGTNota7y2WuNUTbaWf485wdH2&#10;o9fPm69H14or9qHxpGE6USCQSm8bqjR8frw+LECEaMia1hNq+MYA6+L2JjeZ9QNt8bqLleAQCpnR&#10;UMfYZVKGskZnwsR3SHw7+d6ZyGNfSdubgcNdKxOlZtKZhvhDbTp8rrE87y5Ow9fb6bB/Uu/Vi0u7&#10;wY9KkltKre/vxs0KRMQx/sHwq8/qULDT0V/IBtFqmM+SOaMaHlUCgoHlNOXFkUmVJiCLXP6vUPwA&#10;AAD//wMAUEsBAi0AFAAGAAgAAAAhALaDOJL+AAAA4QEAABMAAAAAAAAAAAAAAAAAAAAAAFtDb250&#10;ZW50X1R5cGVzXS54bWxQSwECLQAUAAYACAAAACEAOP0h/9YAAACUAQAACwAAAAAAAAAAAAAAAAAv&#10;AQAAX3JlbHMvLnJlbHNQSwECLQAUAAYACAAAACEAUS/Qh/kBAADUAwAADgAAAAAAAAAAAAAAAAAu&#10;AgAAZHJzL2Uyb0RvYy54bWxQSwECLQAUAAYACAAAACEA9nAFAd4AAAAKAQAADwAAAAAAAAAAAAAA&#10;AABTBAAAZHJzL2Rvd25yZXYueG1sUEsFBgAAAAAEAAQA8wAAAF4FAAAAAA==&#10;" filled="f" stroked="f">
                <v:textbox>
                  <w:txbxContent>
                    <w:p w14:paraId="0D117F3F" w14:textId="77777777" w:rsidR="006508AA" w:rsidRPr="0075695E" w:rsidRDefault="006508AA" w:rsidP="006508AA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28"/>
                          <w:szCs w:val="32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28"/>
                          <w:szCs w:val="32"/>
                        </w:rPr>
                        <w:t>43KDa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246285D6" w14:textId="1F4E250B" w:rsidR="007C3008" w:rsidRDefault="007C3008"/>
    <w:p w14:paraId="2B21B17D" w14:textId="5B7078BB" w:rsidR="007C3008" w:rsidRDefault="006508AA">
      <w:r>
        <w:rPr>
          <w:rFonts w:ascii="Times New Roman" w:hAnsi="Times New Roman" w:cs="Times New Roman"/>
          <w:b/>
          <w:bCs/>
          <w:noProof/>
          <w:sz w:val="32"/>
          <w:szCs w:val="36"/>
        </w:rPr>
        <mc:AlternateContent>
          <mc:Choice Requires="wps">
            <w:drawing>
              <wp:anchor distT="0" distB="0" distL="114300" distR="114300" simplePos="0" relativeHeight="251736064" behindDoc="0" locked="0" layoutInCell="1" allowOverlap="1" wp14:anchorId="04AEAE4D" wp14:editId="67DE0343">
                <wp:simplePos x="0" y="0"/>
                <wp:positionH relativeFrom="column">
                  <wp:posOffset>394970</wp:posOffset>
                </wp:positionH>
                <wp:positionV relativeFrom="paragraph">
                  <wp:posOffset>12700</wp:posOffset>
                </wp:positionV>
                <wp:extent cx="719455" cy="0"/>
                <wp:effectExtent l="0" t="76200" r="23495" b="95250"/>
                <wp:wrapNone/>
                <wp:docPr id="1168676409" name="直接箭头连接符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719455" cy="0"/>
                        </a:xfrm>
                        <a:prstGeom prst="straightConnector1">
                          <a:avLst/>
                        </a:prstGeom>
                        <a:ln w="19050">
                          <a:solidFill>
                            <a:srgbClr val="FF0000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ED73C28" id="_x0000_t32" coordsize="21600,21600" o:spt="32" o:oned="t" path="m,l21600,21600e" filled="f">
                <v:path arrowok="t" fillok="f" o:connecttype="none"/>
                <o:lock v:ext="edit" shapetype="t"/>
              </v:shapetype>
              <v:shape id="直接箭头连接符 4" o:spid="_x0000_s1026" type="#_x0000_t32" style="position:absolute;left:0;text-align:left;margin-left:31.1pt;margin-top:1pt;width:56.65pt;height:0;z-index:2517360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yuVK2QEAAAgEAAAOAAAAZHJzL2Uyb0RvYy54bWysU02P0zAQvSPxHyzf2aQrCmzVdA9dygXB&#10;ioUf4DrjxJJjW+Ohaf89Y6dNWRAHEDk4/pj35s3zeH1/HJw4ACYbfCMXN7UU4HVore8a+e3r7tU7&#10;KRIp3yoXPDTyBEneb16+WI9xBbehD64FFEzi02qMjeyJ4qqqku5hUOkmRPB8aAIOiniJXdWiGpl9&#10;cNVtXb+pxoBtxKAhJd59mA7lpvAbA5o+G5OAhGska6MyYhn3eaw2a7XqUMXe6rMM9Q8qBmU9J52p&#10;HhQp8R3tb1SD1RhSMHSjw1AFY6yGUgNXs6h/qeapVxFKLWxOirNN6f/R6k+HrX9EtmGMaZXiI+Yq&#10;jgaH/Gd94ljMOs1mwZGE5s23i7vXy6UU+nJUXXERE32AMIg8aWQiVLbraRu85xsJuCheqcPHRJyZ&#10;gRdATuq8GLmV7uplXcJScLbdWefyYcJuv3UoDoovdLer+ct3yBTPwkhZ9963gk6Rm47QKt85OEc6&#10;z4BruWVGJwdT8i9ghG25wElk6USYUyqtwdNiZuLoDDMsbwaeZecW/hPwHJ+hULr0b8AzomQOnmbw&#10;YH3AybTn2el4kWym+IsDU93Zgn1oT6URijXcbsXV89PI/fzzusCvD3jzAwAA//8DAFBLAwQUAAYA&#10;CAAAACEAotzx9toAAAAGAQAADwAAAGRycy9kb3ducmV2LnhtbEyPwU7DMBBE70j9B2srcaMOkdqi&#10;EKdCESAOXNIiBDc3XhKLeB3Zbhv+nm0vcBzN6O3bcjO5QRwxROtJwe0iA4HUemOpU/C2e7q5AxGT&#10;JqMHT6jgByNsqtlVqQvjT9TgcZs6wRCKhVbQpzQWUsa2R6fjwo9I3H354HTiGDppgj4x3A0yz7KV&#10;dNoSX+j1iHWP7ff24BTk7/Lz40U2dmzaGmv76sKjeVbqej493INIOKW/MZz1WR0qdtr7A5koBgWr&#10;POcls/ijc71eLkHsL1lWpfyvX/0CAAD//wMAUEsBAi0AFAAGAAgAAAAhALaDOJL+AAAA4QEAABMA&#10;AAAAAAAAAAAAAAAAAAAAAFtDb250ZW50X1R5cGVzXS54bWxQSwECLQAUAAYACAAAACEAOP0h/9YA&#10;AACUAQAACwAAAAAAAAAAAAAAAAAvAQAAX3JlbHMvLnJlbHNQSwECLQAUAAYACAAAACEAo8rlStkB&#10;AAAIBAAADgAAAAAAAAAAAAAAAAAuAgAAZHJzL2Uyb0RvYy54bWxQSwECLQAUAAYACAAAACEAotzx&#10;9toAAAAGAQAADwAAAAAAAAAAAAAAAAAzBAAAZHJzL2Rvd25yZXYueG1sUEsFBgAAAAAEAAQA8wAA&#10;ADoFAAAAAA==&#10;" strokecolor="red" strokeweight="1.5pt">
                <v:stroke endarrow="block" joinstyle="miter"/>
              </v:shape>
            </w:pict>
          </mc:Fallback>
        </mc:AlternateContent>
      </w:r>
      <w:r>
        <w:rPr>
          <w:rFonts w:ascii="Times New Roman" w:hAnsi="Times New Roman" w:cs="Times New Roman"/>
          <w:b/>
          <w:bCs/>
          <w:noProof/>
          <w:sz w:val="32"/>
          <w:szCs w:val="36"/>
        </w:rPr>
        <mc:AlternateContent>
          <mc:Choice Requires="wps">
            <w:drawing>
              <wp:anchor distT="0" distB="0" distL="114300" distR="114300" simplePos="0" relativeHeight="251730944" behindDoc="0" locked="0" layoutInCell="1" allowOverlap="1" wp14:anchorId="57A22C84" wp14:editId="72C7529B">
                <wp:simplePos x="0" y="0"/>
                <wp:positionH relativeFrom="column">
                  <wp:posOffset>4048125</wp:posOffset>
                </wp:positionH>
                <wp:positionV relativeFrom="paragraph">
                  <wp:posOffset>62230</wp:posOffset>
                </wp:positionV>
                <wp:extent cx="719455" cy="0"/>
                <wp:effectExtent l="38100" t="76200" r="0" b="95250"/>
                <wp:wrapNone/>
                <wp:docPr id="1621107902" name="直接箭头连接符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719455" cy="0"/>
                        </a:xfrm>
                        <a:prstGeom prst="straightConnector1">
                          <a:avLst/>
                        </a:prstGeom>
                        <a:ln w="19050">
                          <a:solidFill>
                            <a:srgbClr val="FF0000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CB17B83" id="直接箭头连接符 4" o:spid="_x0000_s1026" type="#_x0000_t32" style="position:absolute;left:0;text-align:left;margin-left:318.75pt;margin-top:4.9pt;width:56.65pt;height:0;flip:x;z-index:2517309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VA4R4AEAABIEAAAOAAAAZHJzL2Uyb0RvYy54bWysU02P0zAQvSPxHyzfadIVBbZquocuhQOC&#10;FR8/wHXGiSXHtsZD0/57xk6bZUEcQORgJfG8N+89jzd3p8GJI2CywTdyuailAK9Da33XyG9f9y/e&#10;SJFI+Va54KGRZ0jybvv82WaMa7gJfXAtoGASn9ZjbGRPFNdVlXQPg0qLEMHzpgk4KOJP7KoW1cjs&#10;g6tu6vpVNQZsIwYNKfHf+2lTbgu/MaDpkzEJSLhGsjYqK5b1kNdqu1HrDlXsrb7IUP+gYlDWc9OZ&#10;6l6REt/R/kY1WI0hBUMLHYYqGGM1FA/sZln/4uZLryIULxxOinNM6f/R6o/HnX9AjmGMaZ3iA2YX&#10;J4ODMM7G93ymxRcrFacS23mODU4kNP98vbx9uVpJoa9b1cSQmSImegdhEPmlkYlQ2a6nXfCezybg&#10;xK6OHxKxBgZeARnsvBhZwG29qouIFJxt99a5vJmwO+wciqPio93va37yaTLFkzJS1r31raBz5PEj&#10;tMp3Di6VzjPg0Xh5o7ODqflnMMK2bHASWWYS5pZKa/C0nJm4OsMMy5uBF9l5mP8EvNRnKJR5/Rvw&#10;jCidg6cZPFgfcArtaXc6XSWbqf6awOQ7R3AI7bmMRImGB6+kerkkebJ//i7wx6u8/QEAAP//AwBQ&#10;SwMEFAAGAAgAAAAhAEqD0IDbAAAABwEAAA8AAABkcnMvZG93bnJldi54bWxMj8FuwjAQRO+V+Adr&#10;kXorDrRASeOgCrWiVygfYOJtEsVeh9gh4e+77aW97WhGs2+y7eisuGIXak8K5rMEBFLhTU2lgtPn&#10;+8MziBA1GW09oYIbBtjmk7tMp8YPdMDrMZaCSyikWkEVY5tKGYoKnQ4z3yKx9+U7pyPLrpSm0wOX&#10;OysXSbKSTtfEHyrd4q7Cojn2TkGx35tmbIfTpemf7EG+3Tbzj51S99Px9QVExDH+heEHn9EhZ6az&#10;78kEYRWsHtdLjirY8AL218uEj/Ovlnkm//Pn3wAAAP//AwBQSwECLQAUAAYACAAAACEAtoM4kv4A&#10;AADhAQAAEwAAAAAAAAAAAAAAAAAAAAAAW0NvbnRlbnRfVHlwZXNdLnhtbFBLAQItABQABgAIAAAA&#10;IQA4/SH/1gAAAJQBAAALAAAAAAAAAAAAAAAAAC8BAABfcmVscy8ucmVsc1BLAQItABQABgAIAAAA&#10;IQDoVA4R4AEAABIEAAAOAAAAAAAAAAAAAAAAAC4CAABkcnMvZTJvRG9jLnhtbFBLAQItABQABgAI&#10;AAAAIQBKg9CA2wAAAAcBAAAPAAAAAAAAAAAAAAAAADoEAABkcnMvZG93bnJldi54bWxQSwUGAAAA&#10;AAQABADzAAAAQgUAAAAA&#10;" strokecolor="red" strokeweight="1.5pt">
                <v:stroke endarrow="block" joinstyle="miter"/>
              </v:shape>
            </w:pict>
          </mc:Fallback>
        </mc:AlternateContent>
      </w:r>
    </w:p>
    <w:p w14:paraId="6DD4F0B3" w14:textId="08A78E32" w:rsidR="007C3008" w:rsidRDefault="007C3008"/>
    <w:p w14:paraId="6356BF25" w14:textId="5B2CCFDA" w:rsidR="007C3008" w:rsidRDefault="007C3008"/>
    <w:p w14:paraId="38AC4F44" w14:textId="6A5841FE" w:rsidR="007C3008" w:rsidRDefault="007C3008"/>
    <w:p w14:paraId="04123540" w14:textId="5A0B7983" w:rsidR="007C3008" w:rsidRDefault="007C3008"/>
    <w:p w14:paraId="6FE0CDC8" w14:textId="091A8FC0" w:rsidR="007C3008" w:rsidRDefault="006508AA">
      <w:r w:rsidRPr="0075695E">
        <w:rPr>
          <w:rFonts w:ascii="Times New Roman" w:hAnsi="Times New Roman" w:cs="Times New Roman"/>
          <w:b/>
          <w:bCs/>
          <w:noProof/>
          <w:sz w:val="32"/>
          <w:szCs w:val="36"/>
        </w:rPr>
        <mc:AlternateContent>
          <mc:Choice Requires="wps">
            <w:drawing>
              <wp:anchor distT="45720" distB="45720" distL="114300" distR="114300" simplePos="0" relativeHeight="251734016" behindDoc="0" locked="0" layoutInCell="1" allowOverlap="1" wp14:anchorId="187C3980" wp14:editId="1627809D">
                <wp:simplePos x="0" y="0"/>
                <wp:positionH relativeFrom="margin">
                  <wp:posOffset>1162050</wp:posOffset>
                </wp:positionH>
                <wp:positionV relativeFrom="paragraph">
                  <wp:posOffset>140335</wp:posOffset>
                </wp:positionV>
                <wp:extent cx="971550" cy="476250"/>
                <wp:effectExtent l="0" t="0" r="0" b="0"/>
                <wp:wrapSquare wrapText="bothSides"/>
                <wp:docPr id="1731163113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71550" cy="47625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C81C2AA" w14:textId="69A277DF" w:rsidR="006508AA" w:rsidRPr="0075695E" w:rsidRDefault="006508AA" w:rsidP="006508AA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8"/>
                                <w:szCs w:val="32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8"/>
                                <w:szCs w:val="32"/>
                              </w:rPr>
                              <w:t>H2Au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87C3980" id="_x0000_s1052" type="#_x0000_t202" style="position:absolute;left:0;text-align:left;margin-left:91.5pt;margin-top:11.05pt;width:76.5pt;height:37.5pt;z-index:251734016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8RJG+gEAANQDAAAOAAAAZHJzL2Uyb0RvYy54bWysU9tu2zAMfR+wfxD0vjgxcmmNOEXXrsOA&#10;rhvQ7QMUWY6FSaJGKbGzrx8lp2mwvQ3zg0Ca4iHPIbW+GaxhB4VBg6v5bDLlTDkJjXa7mn//9vDu&#10;irMQhWuEAadqflSB32zevln3vlIldGAahYxAXKh6X/MuRl8VRZCdsiJMwCtHwRbQikgu7ooGRU/o&#10;1hTldLosesDGI0gVAv29H4N8k/HbVsn4pW2DiszUnHqL+cR8btNZbNai2qHwnZanNsQ/dGGFdlT0&#10;DHUvomB71H9BWS0RArRxIsEW0LZaqsyB2Mymf7B57oRXmQuJE/xZpvD/YOXT4dl/RRaH9zDQADOJ&#10;4B9B/gjMwV0n3E7dIkLfKdFQ4VmSrOh9qE6pSepQhQSy7T9DQ0MW+wgZaGjRJlWIJyN0GsDxLLoa&#10;IpP083o1WywoIik0Xy1LslMFUb0kewzxowLLklFzpJlmcHF4DHG8+nIl1XLwoI3JczWO9VRgUS5y&#10;wkXE6khrZ7St+dU0feMiJI4fXJOTo9BmtKkX406kE8+RcRy2A9NNzctlSk4ibKE5kgwI45rRsyCj&#10;A/zFWU8rVvPwcy9QcWY+OZLyejafp53MznyxKsnBy8j2MiKcJKiaR85G8y7mPR4535Lkrc5yvHZy&#10;6plWJwt6WvO0m5d+vvX6GDe/AQAA//8DAFBLAwQUAAYACAAAACEAxXq3Md0AAAAJAQAADwAAAGRy&#10;cy9kb3ducmV2LnhtbEyPwU7DMBBE70j8g7VI3KidBEob4lQViCuoLSBxc+NtEjVeR7HbhL9nOdHj&#10;zI5m3xSryXXijENoPWlIZgoEUuVtS7WGj93r3QJEiIas6Tyhhh8MsCqvrwqTWz/SBs/bWAsuoZAb&#10;DU2MfS5lqBp0Jsx8j8S3gx+ciSyHWtrBjFzuOpkqNZfOtMQfGtPjc4PVcXtyGj7fDt9f9+q9fnEP&#10;/egnJcktpda3N9P6CUTEKf6H4Q+f0aFkpr0/kQ2iY73IeEvUkKYJCA5k2ZyNvYblYwKyLOTlgvIX&#10;AAD//wMAUEsBAi0AFAAGAAgAAAAhALaDOJL+AAAA4QEAABMAAAAAAAAAAAAAAAAAAAAAAFtDb250&#10;ZW50X1R5cGVzXS54bWxQSwECLQAUAAYACAAAACEAOP0h/9YAAACUAQAACwAAAAAAAAAAAAAAAAAv&#10;AQAAX3JlbHMvLnJlbHNQSwECLQAUAAYACAAAACEAZvESRvoBAADUAwAADgAAAAAAAAAAAAAAAAAu&#10;AgAAZHJzL2Uyb0RvYy54bWxQSwECLQAUAAYACAAAACEAxXq3Md0AAAAJAQAADwAAAAAAAAAAAAAA&#10;AABUBAAAZHJzL2Rvd25yZXYueG1sUEsFBgAAAAAEAAQA8wAAAF4FAAAAAA==&#10;" filled="f" stroked="f">
                <v:textbox>
                  <w:txbxContent>
                    <w:p w14:paraId="2C81C2AA" w14:textId="69A277DF" w:rsidR="006508AA" w:rsidRPr="0075695E" w:rsidRDefault="006508AA" w:rsidP="006508AA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28"/>
                          <w:szCs w:val="32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28"/>
                          <w:szCs w:val="32"/>
                        </w:rPr>
                        <w:t>H2Aub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Pr="0075695E">
        <w:rPr>
          <w:rFonts w:ascii="Times New Roman" w:hAnsi="Times New Roman" w:cs="Times New Roman"/>
          <w:b/>
          <w:bCs/>
          <w:noProof/>
          <w:sz w:val="32"/>
          <w:szCs w:val="36"/>
        </w:rPr>
        <mc:AlternateContent>
          <mc:Choice Requires="wps">
            <w:drawing>
              <wp:anchor distT="45720" distB="45720" distL="114300" distR="114300" simplePos="0" relativeHeight="251728896" behindDoc="0" locked="0" layoutInCell="1" allowOverlap="1" wp14:anchorId="76CF2D2C" wp14:editId="6BAA0532">
                <wp:simplePos x="0" y="0"/>
                <wp:positionH relativeFrom="margin">
                  <wp:posOffset>3390900</wp:posOffset>
                </wp:positionH>
                <wp:positionV relativeFrom="paragraph">
                  <wp:posOffset>151765</wp:posOffset>
                </wp:positionV>
                <wp:extent cx="971550" cy="476250"/>
                <wp:effectExtent l="0" t="0" r="0" b="0"/>
                <wp:wrapSquare wrapText="bothSides"/>
                <wp:docPr id="1315372473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71550" cy="47625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D97CAB4" w14:textId="77777777" w:rsidR="006508AA" w:rsidRPr="00CB50BD" w:rsidRDefault="006508AA" w:rsidP="006508AA">
                            <w:pPr>
                              <w:rPr>
                                <w:rFonts w:ascii="Arial" w:hAnsi="Arial Unicode MS"/>
                                <w:b/>
                                <w:bCs/>
                                <w:sz w:val="22"/>
                                <w:szCs w:val="24"/>
                              </w:rPr>
                            </w:pPr>
                            <w:r w:rsidRPr="00CB50BD">
                              <w:rPr>
                                <w:rFonts w:ascii="Arial" w:hAnsi="Arial" w:cs="Arial"/>
                                <w:b/>
                                <w:bCs/>
                                <w:sz w:val="28"/>
                                <w:szCs w:val="28"/>
                                <w:lang w:val="el-GR"/>
                              </w:rPr>
                              <w:t>β-</w:t>
                            </w:r>
                            <w:r w:rsidRPr="00CB50BD">
                              <w:rPr>
                                <w:rFonts w:ascii="Arial" w:hAnsi="Arial" w:cs="Arial"/>
                                <w:b/>
                                <w:bCs/>
                                <w:sz w:val="28"/>
                                <w:szCs w:val="28"/>
                              </w:rPr>
                              <w:t>actin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6CF2D2C" id="_x0000_s1053" type="#_x0000_t202" style="position:absolute;left:0;text-align:left;margin-left:267pt;margin-top:11.95pt;width:76.5pt;height:37.5pt;z-index:251728896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Rnyw+gEAANQDAAAOAAAAZHJzL2Uyb0RvYy54bWysU8Fu2zAMvQ/YPwi6L06MpGmNOEXXrsOA&#10;rhvQ9QMUWY6FSaJGKbGzrx8lp2mw3Yr5IJCm+Mj3SK2uB2vYXmHQ4Go+m0w5U05Co9225s8/7j9c&#10;chaicI0w4FTNDyrw6/X7d6veV6qEDkyjkBGIC1Xva97F6KuiCLJTVoQJeOUo2AJaEcnFbdGg6And&#10;mqKcTi+KHrDxCFKFQH/vxiBfZ/y2VTJ+a9ugIjM1p95iPjGfm3QW65Wotih8p+WxDfGGLqzQjoqe&#10;oO5EFGyH+h8oqyVCgDZOJNgC2lZLlTkQm9n0LzZPnfAqcyFxgj/JFP4frHzcP/nvyOLwEQYaYCYR&#10;/APIn4E5uO2E26obROg7JRoqPEuSFb0P1TE1SR2qkEA2/VdoaMhiFyEDDS3apArxZIROAzicRFdD&#10;ZJJ+Xi1niwVFJIXmy4uS7FRBVC/JHkP8rMCyZNQcaaYZXOwfQhyvvlxJtRzca2PyXI1jPRVYlIuc&#10;cBaxOtLaGW1rfjlN37gIieMn1+TkKLQZberFuCPpxHNkHIfNwHRT83KZkpMIG2gOJAPCuGb0LMjo&#10;AH9z1tOK1Tz82glUnJkvjqS8ms3naSezM18sS3LwPLI5jwgnCarmkbPRvI15j0fONyR5q7Mcr50c&#10;e6bVyYIe1zzt5rmfb70+xvUfAAAA//8DAFBLAwQUAAYACAAAACEAtw86Gd0AAAAJAQAADwAAAGRy&#10;cy9kb3ducmV2LnhtbEyPzU7DMBCE70i8g7VI3KhDf5OQTYVAXEEUisTNjbdJRLyOYrcJb89yguPs&#10;jGa/KbaT69SZhtB6RridJaCIK29brhHe355uUlAhGram80wI3xRgW15eFCa3fuRXOu9iraSEQ24Q&#10;mhj7XOtQNeRMmPmeWLyjH5yJIoda28GMUu46PU+StXamZfnQmJ4eGqq+dieHsH8+fn4sk5f60a36&#10;0U+JZpdpxOur6f4OVKQp/oXhF1/QoRSmgz+xDapDWC2WsiUizBcZKAms040cDghZmoEuC/1/QfkD&#10;AAD//wMAUEsBAi0AFAAGAAgAAAAhALaDOJL+AAAA4QEAABMAAAAAAAAAAAAAAAAAAAAAAFtDb250&#10;ZW50X1R5cGVzXS54bWxQSwECLQAUAAYACAAAACEAOP0h/9YAAACUAQAACwAAAAAAAAAAAAAAAAAv&#10;AQAAX3JlbHMvLnJlbHNQSwECLQAUAAYACAAAACEAtEZ8sPoBAADUAwAADgAAAAAAAAAAAAAAAAAu&#10;AgAAZHJzL2Uyb0RvYy54bWxQSwECLQAUAAYACAAAACEAtw86Gd0AAAAJAQAADwAAAAAAAAAAAAAA&#10;AABUBAAAZHJzL2Rvd25yZXYueG1sUEsFBgAAAAAEAAQA8wAAAF4FAAAAAA==&#10;" filled="f" stroked="f">
                <v:textbox>
                  <w:txbxContent>
                    <w:p w14:paraId="0D97CAB4" w14:textId="77777777" w:rsidR="006508AA" w:rsidRPr="00CB50BD" w:rsidRDefault="006508AA" w:rsidP="006508AA">
                      <w:pPr>
                        <w:rPr>
                          <w:rFonts w:ascii="Arial" w:hAnsi="Arial Unicode MS"/>
                          <w:b/>
                          <w:bCs/>
                          <w:sz w:val="22"/>
                          <w:szCs w:val="24"/>
                        </w:rPr>
                      </w:pPr>
                      <w:r w:rsidRPr="00CB50BD">
                        <w:rPr>
                          <w:rFonts w:ascii="Arial" w:hAnsi="Arial" w:cs="Arial"/>
                          <w:b/>
                          <w:bCs/>
                          <w:sz w:val="28"/>
                          <w:szCs w:val="28"/>
                          <w:lang w:val="el-GR"/>
                        </w:rPr>
                        <w:t>β-</w:t>
                      </w:r>
                      <w:r w:rsidRPr="00CB50BD">
                        <w:rPr>
                          <w:rFonts w:ascii="Arial" w:hAnsi="Arial" w:cs="Arial"/>
                          <w:b/>
                          <w:bCs/>
                          <w:sz w:val="28"/>
                          <w:szCs w:val="28"/>
                        </w:rPr>
                        <w:t>actin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1C263A17" w14:textId="0A30259E" w:rsidR="007C3008" w:rsidRDefault="007C3008"/>
    <w:p w14:paraId="6DB9DF6B" w14:textId="3DC6BCA9" w:rsidR="007C3008" w:rsidRDefault="007C3008"/>
    <w:p w14:paraId="0628EABF" w14:textId="10301531" w:rsidR="007C3008" w:rsidRDefault="007C3008"/>
    <w:p w14:paraId="3FCD77D5" w14:textId="77777777" w:rsidR="007C3008" w:rsidRDefault="007C3008"/>
    <w:p w14:paraId="740CCF07" w14:textId="77777777" w:rsidR="003A198D" w:rsidRDefault="003A198D"/>
    <w:p w14:paraId="2F996EFA" w14:textId="77777777" w:rsidR="007C3008" w:rsidRDefault="007C3008"/>
    <w:p w14:paraId="4F3C42D8" w14:textId="2B0C7391" w:rsidR="006508AA" w:rsidRDefault="006508AA" w:rsidP="006508AA">
      <w:pPr>
        <w:rPr>
          <w:rFonts w:ascii="Times New Roman" w:hAnsi="Times New Roman" w:cs="Times New Roman"/>
          <w:b/>
          <w:bCs/>
          <w:sz w:val="32"/>
          <w:szCs w:val="36"/>
        </w:rPr>
      </w:pPr>
      <w:r w:rsidRPr="006508AA">
        <w:rPr>
          <w:rFonts w:ascii="Times New Roman" w:hAnsi="Times New Roman" w:cs="Times New Roman"/>
          <w:b/>
          <w:bCs/>
          <w:sz w:val="32"/>
          <w:szCs w:val="36"/>
        </w:rPr>
        <w:t>Supplementary</w:t>
      </w:r>
      <w:r>
        <w:t xml:space="preserve"> </w:t>
      </w:r>
      <w:r w:rsidRPr="000D56CC">
        <w:rPr>
          <w:rFonts w:ascii="Times New Roman" w:hAnsi="Times New Roman" w:cs="Times New Roman"/>
          <w:b/>
          <w:bCs/>
          <w:sz w:val="32"/>
          <w:szCs w:val="36"/>
        </w:rPr>
        <w:t xml:space="preserve">Fig. </w:t>
      </w:r>
      <w:r w:rsidR="005E0DDE">
        <w:rPr>
          <w:rFonts w:ascii="Times New Roman" w:hAnsi="Times New Roman" w:cs="Times New Roman"/>
          <w:b/>
          <w:bCs/>
          <w:sz w:val="32"/>
          <w:szCs w:val="36"/>
        </w:rPr>
        <w:t>5</w:t>
      </w:r>
      <w:r w:rsidR="00FD1EC1">
        <w:rPr>
          <w:rFonts w:ascii="Times New Roman" w:hAnsi="Times New Roman" w:cs="Times New Roman"/>
          <w:b/>
          <w:bCs/>
          <w:sz w:val="32"/>
          <w:szCs w:val="36"/>
        </w:rPr>
        <w:t>C</w:t>
      </w:r>
    </w:p>
    <w:p w14:paraId="2A5F8590" w14:textId="7B5BE94B" w:rsidR="007C3008" w:rsidRDefault="00E17DB6">
      <w:r>
        <w:rPr>
          <w:noProof/>
        </w:rPr>
        <w:drawing>
          <wp:anchor distT="0" distB="0" distL="114300" distR="114300" simplePos="0" relativeHeight="251750400" behindDoc="0" locked="0" layoutInCell="1" allowOverlap="1" wp14:anchorId="2A776A1B" wp14:editId="56C222F3">
            <wp:simplePos x="0" y="0"/>
            <wp:positionH relativeFrom="column">
              <wp:posOffset>390525</wp:posOffset>
            </wp:positionH>
            <wp:positionV relativeFrom="paragraph">
              <wp:posOffset>129540</wp:posOffset>
            </wp:positionV>
            <wp:extent cx="2079994" cy="2857500"/>
            <wp:effectExtent l="0" t="0" r="0" b="0"/>
            <wp:wrapNone/>
            <wp:docPr id="1862607008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79994" cy="2857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6508AA">
        <w:rPr>
          <w:noProof/>
        </w:rPr>
        <w:drawing>
          <wp:anchor distT="0" distB="0" distL="114300" distR="114300" simplePos="0" relativeHeight="251749376" behindDoc="0" locked="0" layoutInCell="1" allowOverlap="1" wp14:anchorId="63758AA0" wp14:editId="55EC79F7">
            <wp:simplePos x="0" y="0"/>
            <wp:positionH relativeFrom="column">
              <wp:posOffset>2552700</wp:posOffset>
            </wp:positionH>
            <wp:positionV relativeFrom="paragraph">
              <wp:posOffset>118110</wp:posOffset>
            </wp:positionV>
            <wp:extent cx="2095500" cy="2878802"/>
            <wp:effectExtent l="0" t="0" r="0" b="0"/>
            <wp:wrapNone/>
            <wp:docPr id="138649532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2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95500" cy="287880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45BD7E9" w14:textId="665D3663" w:rsidR="007C3008" w:rsidRDefault="007C3008"/>
    <w:p w14:paraId="3E471BD7" w14:textId="2BFAFC07" w:rsidR="007C3008" w:rsidRDefault="007C3008"/>
    <w:p w14:paraId="36018844" w14:textId="0985DADE" w:rsidR="007C3008" w:rsidRDefault="007C3008"/>
    <w:p w14:paraId="5E27F536" w14:textId="7B03EE76" w:rsidR="007C3008" w:rsidRDefault="007C3008"/>
    <w:p w14:paraId="46C8B847" w14:textId="77777777" w:rsidR="007C3008" w:rsidRDefault="007C3008"/>
    <w:p w14:paraId="7B473289" w14:textId="0D8C1421" w:rsidR="007C3008" w:rsidRDefault="007C3008"/>
    <w:p w14:paraId="1A4E62CB" w14:textId="58E3744A" w:rsidR="007C3008" w:rsidRDefault="00E17DB6">
      <w:r w:rsidRPr="0075695E">
        <w:rPr>
          <w:rFonts w:ascii="Times New Roman" w:hAnsi="Times New Roman" w:cs="Times New Roman"/>
          <w:b/>
          <w:bCs/>
          <w:noProof/>
          <w:sz w:val="32"/>
          <w:szCs w:val="36"/>
        </w:rPr>
        <mc:AlternateContent>
          <mc:Choice Requires="wps">
            <w:drawing>
              <wp:anchor distT="45720" distB="45720" distL="114300" distR="114300" simplePos="0" relativeHeight="251756544" behindDoc="0" locked="0" layoutInCell="1" allowOverlap="1" wp14:anchorId="7CD19CA7" wp14:editId="4752653C">
                <wp:simplePos x="0" y="0"/>
                <wp:positionH relativeFrom="margin">
                  <wp:posOffset>-276225</wp:posOffset>
                </wp:positionH>
                <wp:positionV relativeFrom="paragraph">
                  <wp:posOffset>176530</wp:posOffset>
                </wp:positionV>
                <wp:extent cx="971550" cy="476250"/>
                <wp:effectExtent l="0" t="0" r="0" b="0"/>
                <wp:wrapSquare wrapText="bothSides"/>
                <wp:docPr id="1783214874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71550" cy="47625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F37ACB9" w14:textId="2E5BA2C1" w:rsidR="00E17DB6" w:rsidRPr="0075695E" w:rsidRDefault="00E17DB6" w:rsidP="00E17DB6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8"/>
                                <w:szCs w:val="32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8"/>
                                <w:szCs w:val="32"/>
                              </w:rPr>
                              <w:t>38KD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CD19CA7" id="_x0000_s1054" type="#_x0000_t202" style="position:absolute;left:0;text-align:left;margin-left:-21.75pt;margin-top:13.9pt;width:76.5pt;height:37.5pt;z-index:25175654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7FfA+gEAANQDAAAOAAAAZHJzL2Uyb0RvYy54bWysU8Fu2zAMvQ/YPwi6L06MpEmNOEXXrsOA&#10;rhvQ7QMUWY6FSaJGKbGzrx8lp2mw3Yb5IJCm+Mj3SK1vBmvYQWHQ4Go+m0w5U05Co92u5t+/Pbxb&#10;cRaicI0w4FTNjyrwm83bN+veV6qEDkyjkBGIC1Xva97F6KuiCLJTVoQJeOUo2AJaEcnFXdGg6And&#10;mqKcTq+KHrDxCFKFQH/vxyDfZPy2VTJ+adugIjM1p95iPjGf23QWm7Wodih8p+WpDfEPXVihHRU9&#10;Q92LKNge9V9QVkuEAG2cSLAFtK2WKnMgNrPpH2yeO+FV5kLiBH+WKfw/WPl0ePZfkcXhPQw0wEwi&#10;+EeQPwJzcNcJt1O3iNB3SjRUeJYkK3ofqlNqkjpUIYFs+8/Q0JDFPkIGGlq0SRXiyQidBnA8i66G&#10;yCT9vF7OFguKSArNl1cl2amCqF6SPYb4UYFlyag50kwzuDg8hjhefbmSajl40MbkuRrHeiqwKBc5&#10;4SJidaS1M9rWfDVN37gIieMH1+TkKLQZberFuBPpxHNkHIftwHRT83KVkpMIW2iOJAPCuGb0LMjo&#10;AH9x1tOK1Tz83AtUnJlPjqS8ns3naSezM18sS3LwMrK9jAgnCarmkbPRvIt5j0fOtyR5q7Mcr52c&#10;eqbVyYKe1jzt5qWfb70+xs1vAAAA//8DAFBLAwQUAAYACAAAACEAh+UzY94AAAAKAQAADwAAAGRy&#10;cy9kb3ducmV2LnhtbEyPQU/DMAyF70j7D5GRuG0JZRtbaTohEFcQG5vELWu8tlrjVE22ln+Pe4Kb&#10;7ff0/L1sM7hGXLELtScN9zMFAqnwtqZSw9fubboCEaIhaxpPqOEHA2zyyU1mUut7+sTrNpaCQyik&#10;RkMVY5tKGYoKnQkz3yKxdvKdM5HXrpS2Mz2Hu0YmSi2lMzXxh8q0+FJhcd5enIb9++n7MFcf5atb&#10;tL0flCS3llrf3Q7PTyAiDvHPDCM+o0POTEd/IRtEo2E6f1iwVUPyyBVGg1rz4TgOyQpknsn/FfJf&#10;AAAA//8DAFBLAQItABQABgAIAAAAIQC2gziS/gAAAOEBAAATAAAAAAAAAAAAAAAAAAAAAABbQ29u&#10;dGVudF9UeXBlc10ueG1sUEsBAi0AFAAGAAgAAAAhADj9If/WAAAAlAEAAAsAAAAAAAAAAAAAAAAA&#10;LwEAAF9yZWxzLy5yZWxzUEsBAi0AFAAGAAgAAAAhAN3sV8D6AQAA1AMAAA4AAAAAAAAAAAAAAAAA&#10;LgIAAGRycy9lMm9Eb2MueG1sUEsBAi0AFAAGAAgAAAAhAIflM2PeAAAACgEAAA8AAAAAAAAAAAAA&#10;AAAAVAQAAGRycy9kb3ducmV2LnhtbFBLBQYAAAAABAAEAPMAAABfBQAAAAA=&#10;" filled="f" stroked="f">
                <v:textbox>
                  <w:txbxContent>
                    <w:p w14:paraId="1F37ACB9" w14:textId="2E5BA2C1" w:rsidR="00E17DB6" w:rsidRPr="0075695E" w:rsidRDefault="00E17DB6" w:rsidP="00E17DB6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28"/>
                          <w:szCs w:val="32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28"/>
                          <w:szCs w:val="32"/>
                        </w:rPr>
                        <w:t>38KDa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Pr="0075695E">
        <w:rPr>
          <w:rFonts w:ascii="Times New Roman" w:hAnsi="Times New Roman" w:cs="Times New Roman"/>
          <w:b/>
          <w:bCs/>
          <w:noProof/>
          <w:sz w:val="32"/>
          <w:szCs w:val="36"/>
        </w:rPr>
        <mc:AlternateContent>
          <mc:Choice Requires="wps">
            <w:drawing>
              <wp:anchor distT="45720" distB="45720" distL="114300" distR="114300" simplePos="0" relativeHeight="251753472" behindDoc="0" locked="0" layoutInCell="1" allowOverlap="1" wp14:anchorId="66F57A39" wp14:editId="13928737">
                <wp:simplePos x="0" y="0"/>
                <wp:positionH relativeFrom="margin">
                  <wp:posOffset>4585970</wp:posOffset>
                </wp:positionH>
                <wp:positionV relativeFrom="paragraph">
                  <wp:posOffset>100330</wp:posOffset>
                </wp:positionV>
                <wp:extent cx="971550" cy="476250"/>
                <wp:effectExtent l="0" t="0" r="0" b="0"/>
                <wp:wrapSquare wrapText="bothSides"/>
                <wp:docPr id="688186998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71550" cy="47625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AE2E8CC" w14:textId="77777777" w:rsidR="00E17DB6" w:rsidRPr="0075695E" w:rsidRDefault="00E17DB6" w:rsidP="00E17DB6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8"/>
                                <w:szCs w:val="32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8"/>
                                <w:szCs w:val="32"/>
                              </w:rPr>
                              <w:t>43KD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6F57A39" id="_x0000_s1055" type="#_x0000_t202" style="position:absolute;left:0;text-align:left;margin-left:361.1pt;margin-top:7.9pt;width:76.5pt;height:37.5pt;z-index:251753472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Wzk2+gEAANQDAAAOAAAAZHJzL2Uyb0RvYy54bWysU8Fu2zAMvQ/YPwi6L06MpGmMOEXXrsOA&#10;rhvQ7QMUWY6FSaJGKbGzrx8lp2mw3Yb5IJCm+Mj3SK1vBmvYQWHQ4Go+m0w5U05Co92u5t+/Pby7&#10;5ixE4RphwKmaH1XgN5u3b9a9r1QJHZhGISMQF6re17yL0VdFEWSnrAgT8MpRsAW0IpKLu6JB0RO6&#10;NUU5nV4VPWDjEaQKgf7ej0G+yfhtq2T80rZBRWZqTr3FfGI+t+ksNmtR7VD4TstTG+IfurBCOyp6&#10;hroXUbA96r+grJYIAdo4kWALaFstVeZAbGbTP9g8d8KrzIXECf4sU/h/sPLp8Oy/IovDexhogJlE&#10;8I8gfwTm4K4TbqduEaHvlGio8CxJVvQ+VKfUJHWoQgLZ9p+hoSGLfYQMNLRokyrEkxE6DeB4Fl0N&#10;kUn6uVrOFguKSArNl1cl2amCqF6SPYb4UYFlyag50kwzuDg8hjhefbmSajl40MbkuRrHeiqwKBc5&#10;4SJidaS1M9rW/HqavnEREscPrsnJUWgz2tSLcSfSiefIOA7bgemm5uUqJScRttAcSQaEcc3oWZDR&#10;Af7irKcVq3n4uReoODOfHEm5ms3naSezM18sS3LwMrK9jAgnCarmkbPRvIt5j0fOtyR5q7Mcr52c&#10;eqbVyYKe1jzt5qWfb70+xs1vAAAA//8DAFBLAwQUAAYACAAAACEATqdZit0AAAAJAQAADwAAAGRy&#10;cy9kb3ducmV2LnhtbEyPzU7DMBCE70h9B2srcaM2EaFpGqeqiriCKD9Sb268TSLidRS7TXh7lhM9&#10;7syn2ZliM7lOXHAIrScN9wsFAqnytqVaw8f7810GIkRD1nSeUMMPBtiUs5vC5NaP9IaXfawFh1DI&#10;jYYmxj6XMlQNOhMWvkdi7+QHZyKfQy3tYEYOd51MlHqUzrTEHxrT467B6nt/dho+X06Hrwf1Wj+5&#10;tB/9pCS5ldT6dj5t1yAiTvEfhr/6XB1K7nT0Z7JBdBqWSZIwykbKExjIlikLRw0rlYEsC3m9oPwF&#10;AAD//wMAUEsBAi0AFAAGAAgAAAAhALaDOJL+AAAA4QEAABMAAAAAAAAAAAAAAAAAAAAAAFtDb250&#10;ZW50X1R5cGVzXS54bWxQSwECLQAUAAYACAAAACEAOP0h/9YAAACUAQAACwAAAAAAAAAAAAAAAAAv&#10;AQAAX3JlbHMvLnJlbHNQSwECLQAUAAYACAAAACEAD1s5NvoBAADUAwAADgAAAAAAAAAAAAAAAAAu&#10;AgAAZHJzL2Uyb0RvYy54bWxQSwECLQAUAAYACAAAACEATqdZit0AAAAJAQAADwAAAAAAAAAAAAAA&#10;AABUBAAAZHJzL2Rvd25yZXYueG1sUEsFBgAAAAAEAAQA8wAAAF4FAAAAAA==&#10;" filled="f" stroked="f">
                <v:textbox>
                  <w:txbxContent>
                    <w:p w14:paraId="3AE2E8CC" w14:textId="77777777" w:rsidR="00E17DB6" w:rsidRPr="0075695E" w:rsidRDefault="00E17DB6" w:rsidP="00E17DB6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28"/>
                          <w:szCs w:val="32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28"/>
                          <w:szCs w:val="32"/>
                        </w:rPr>
                        <w:t>43KDa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036F9AB2" w14:textId="0842ED3B" w:rsidR="007C3008" w:rsidRDefault="00E17DB6">
      <w:r>
        <w:rPr>
          <w:rFonts w:ascii="Times New Roman" w:hAnsi="Times New Roman" w:cs="Times New Roman"/>
          <w:b/>
          <w:bCs/>
          <w:noProof/>
          <w:sz w:val="32"/>
          <w:szCs w:val="36"/>
        </w:rPr>
        <mc:AlternateContent>
          <mc:Choice Requires="wps">
            <w:drawing>
              <wp:anchor distT="0" distB="0" distL="114300" distR="114300" simplePos="0" relativeHeight="251752448" behindDoc="0" locked="0" layoutInCell="1" allowOverlap="1" wp14:anchorId="4290F6BD" wp14:editId="39AD09D1">
                <wp:simplePos x="0" y="0"/>
                <wp:positionH relativeFrom="column">
                  <wp:posOffset>3924300</wp:posOffset>
                </wp:positionH>
                <wp:positionV relativeFrom="paragraph">
                  <wp:posOffset>163195</wp:posOffset>
                </wp:positionV>
                <wp:extent cx="719455" cy="0"/>
                <wp:effectExtent l="38100" t="76200" r="0" b="95250"/>
                <wp:wrapNone/>
                <wp:docPr id="1208225259" name="直接箭头连接符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719455" cy="0"/>
                        </a:xfrm>
                        <a:prstGeom prst="straightConnector1">
                          <a:avLst/>
                        </a:prstGeom>
                        <a:ln w="19050">
                          <a:solidFill>
                            <a:srgbClr val="FF0000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FEA7390" id="直接箭头连接符 4" o:spid="_x0000_s1026" type="#_x0000_t32" style="position:absolute;left:0;text-align:left;margin-left:309pt;margin-top:12.85pt;width:56.65pt;height:0;flip:x;z-index:2517524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VA4R4AEAABIEAAAOAAAAZHJzL2Uyb0RvYy54bWysU02P0zAQvSPxHyzfadIVBbZquocuhQOC&#10;FR8/wHXGiSXHtsZD0/57xk6bZUEcQORgJfG8N+89jzd3p8GJI2CywTdyuailAK9Da33XyG9f9y/e&#10;SJFI+Va54KGRZ0jybvv82WaMa7gJfXAtoGASn9ZjbGRPFNdVlXQPg0qLEMHzpgk4KOJP7KoW1cjs&#10;g6tu6vpVNQZsIwYNKfHf+2lTbgu/MaDpkzEJSLhGsjYqK5b1kNdqu1HrDlXsrb7IUP+gYlDWc9OZ&#10;6l6REt/R/kY1WI0hBUMLHYYqGGM1FA/sZln/4uZLryIULxxOinNM6f/R6o/HnX9AjmGMaZ3iA2YX&#10;J4ODMM7G93ymxRcrFacS23mODU4kNP98vbx9uVpJoa9b1cSQmSImegdhEPmlkYlQ2a6nXfCezybg&#10;xK6OHxKxBgZeARnsvBhZwG29qouIFJxt99a5vJmwO+wciqPio93va37yaTLFkzJS1r31raBz5PEj&#10;tMp3Di6VzjPg0Xh5o7ODqflnMMK2bHASWWYS5pZKa/C0nJm4OsMMy5uBF9l5mP8EvNRnKJR5/Rvw&#10;jCidg6cZPFgfcArtaXc6XSWbqf6awOQ7R3AI7bmMRImGB6+kerkkebJ//i7wx6u8/QEAAP//AwBQ&#10;SwMEFAAGAAgAAAAhAD2cfdndAAAACQEAAA8AAABkcnMvZG93bnJldi54bWxMj8FOwzAQRO9I/IO1&#10;SNyokxbaEuJUqAKVa0s/YBsvSRR7HWKnSf8eIw7lODuj2Tf5ZrJGnKn3jWMF6SwBQVw63XCl4Pj5&#10;/rAG4QOyRuOYFFzIw6a4vckx027kPZ0PoRKxhH2GCuoQukxKX9Zk0c9cRxy9L9dbDFH2ldQ9jrHc&#10;GjlPkqW02HD8UGNH25rK9jBYBeVup9upG4/f7fBo9vLt8px+bJW6v5teX0AEmsI1DL/4ER2KyHRy&#10;A2svjIJluo5bgoL50wpEDKwW6QLE6e8gi1z+X1D8AAAA//8DAFBLAQItABQABgAIAAAAIQC2gziS&#10;/gAAAOEBAAATAAAAAAAAAAAAAAAAAAAAAABbQ29udGVudF9UeXBlc10ueG1sUEsBAi0AFAAGAAgA&#10;AAAhADj9If/WAAAAlAEAAAsAAAAAAAAAAAAAAAAALwEAAF9yZWxzLy5yZWxzUEsBAi0AFAAGAAgA&#10;AAAhAOhUDhHgAQAAEgQAAA4AAAAAAAAAAAAAAAAALgIAAGRycy9lMm9Eb2MueG1sUEsBAi0AFAAG&#10;AAgAAAAhAD2cfdndAAAACQEAAA8AAAAAAAAAAAAAAAAAOgQAAGRycy9kb3ducmV2LnhtbFBLBQYA&#10;AAAABAAEAPMAAABEBQAAAAA=&#10;" strokecolor="red" strokeweight="1.5pt">
                <v:stroke endarrow="block" joinstyle="miter"/>
              </v:shape>
            </w:pict>
          </mc:Fallback>
        </mc:AlternateContent>
      </w:r>
    </w:p>
    <w:p w14:paraId="4C59D31D" w14:textId="1FED01C5" w:rsidR="007C3008" w:rsidRDefault="00E17DB6">
      <w:r>
        <w:rPr>
          <w:rFonts w:ascii="Times New Roman" w:hAnsi="Times New Roman" w:cs="Times New Roman"/>
          <w:b/>
          <w:bCs/>
          <w:noProof/>
          <w:sz w:val="32"/>
          <w:szCs w:val="36"/>
        </w:rPr>
        <mc:AlternateContent>
          <mc:Choice Requires="wps">
            <w:drawing>
              <wp:anchor distT="0" distB="0" distL="114300" distR="114300" simplePos="0" relativeHeight="251755520" behindDoc="0" locked="0" layoutInCell="1" allowOverlap="1" wp14:anchorId="3AA2953F" wp14:editId="12CE96CF">
                <wp:simplePos x="0" y="0"/>
                <wp:positionH relativeFrom="column">
                  <wp:posOffset>528320</wp:posOffset>
                </wp:positionH>
                <wp:positionV relativeFrom="paragraph">
                  <wp:posOffset>46990</wp:posOffset>
                </wp:positionV>
                <wp:extent cx="719455" cy="0"/>
                <wp:effectExtent l="0" t="76200" r="23495" b="95250"/>
                <wp:wrapNone/>
                <wp:docPr id="1208070728" name="直接箭头连接符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719455" cy="0"/>
                        </a:xfrm>
                        <a:prstGeom prst="straightConnector1">
                          <a:avLst/>
                        </a:prstGeom>
                        <a:ln w="19050">
                          <a:solidFill>
                            <a:srgbClr val="FF0000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B32BFF4" id="直接箭头连接符 4" o:spid="_x0000_s1026" type="#_x0000_t32" style="position:absolute;left:0;text-align:left;margin-left:41.6pt;margin-top:3.7pt;width:56.65pt;height:0;z-index:2517555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yuVK2QEAAAgEAAAOAAAAZHJzL2Uyb0RvYy54bWysU02P0zAQvSPxHyzf2aQrCmzVdA9dygXB&#10;ioUf4DrjxJJjW+Ohaf89Y6dNWRAHEDk4/pj35s3zeH1/HJw4ACYbfCMXN7UU4HVore8a+e3r7tU7&#10;KRIp3yoXPDTyBEneb16+WI9xBbehD64FFEzi02qMjeyJ4qqqku5hUOkmRPB8aAIOiniJXdWiGpl9&#10;cNVtXb+pxoBtxKAhJd59mA7lpvAbA5o+G5OAhGska6MyYhn3eaw2a7XqUMXe6rMM9Q8qBmU9J52p&#10;HhQp8R3tb1SD1RhSMHSjw1AFY6yGUgNXs6h/qeapVxFKLWxOirNN6f/R6k+HrX9EtmGMaZXiI+Yq&#10;jgaH/Gd94ljMOs1mwZGE5s23i7vXy6UU+nJUXXERE32AMIg8aWQiVLbraRu85xsJuCheqcPHRJyZ&#10;gRdATuq8GLmV7uplXcJScLbdWefyYcJuv3UoDoovdLer+ct3yBTPwkhZ9963gk6Rm47QKt85OEc6&#10;z4BruWVGJwdT8i9ghG25wElk6USYUyqtwdNiZuLoDDMsbwaeZecW/hPwHJ+hULr0b8AzomQOnmbw&#10;YH3AybTn2el4kWym+IsDU93Zgn1oT6URijXcbsXV89PI/fzzusCvD3jzAwAA//8DAFBLAwQUAAYA&#10;CAAAACEAfLf9m9oAAAAGAQAADwAAAGRycy9kb3ducmV2LnhtbEyOwU7DMBBE70j8g7VI3KhDgFJC&#10;nApFgDhwSakquG3jJbGI15HttuHvcbnAcTSjN69cTnYQe/LBOFZwOctAELdOG+4UrN+eLhYgQkTW&#10;ODgmBd8UYFmdnpRYaHfghvar2IkE4VCggj7GsZAytD1ZDDM3Eqfu03mLMUXfSe3xkOB2kHmWzaVF&#10;w+mhx5Hqntqv1c4qyDfy4/1FNmZs2ppq82r9o35W6vxsergHEWmKf2M46id1qJLT1u1YBzEoWFzl&#10;aang9hrEsb6b34DY/mZZlfK/fvUDAAD//wMAUEsBAi0AFAAGAAgAAAAhALaDOJL+AAAA4QEAABMA&#10;AAAAAAAAAAAAAAAAAAAAAFtDb250ZW50X1R5cGVzXS54bWxQSwECLQAUAAYACAAAACEAOP0h/9YA&#10;AACUAQAACwAAAAAAAAAAAAAAAAAvAQAAX3JlbHMvLnJlbHNQSwECLQAUAAYACAAAACEAo8rlStkB&#10;AAAIBAAADgAAAAAAAAAAAAAAAAAuAgAAZHJzL2Uyb0RvYy54bWxQSwECLQAUAAYACAAAACEAfLf9&#10;m9oAAAAGAQAADwAAAAAAAAAAAAAAAAAzBAAAZHJzL2Rvd25yZXYueG1sUEsFBgAAAAAEAAQA8wAA&#10;ADoFAAAAAA==&#10;" strokecolor="red" strokeweight="1.5pt">
                <v:stroke endarrow="block" joinstyle="miter"/>
              </v:shape>
            </w:pict>
          </mc:Fallback>
        </mc:AlternateContent>
      </w:r>
    </w:p>
    <w:p w14:paraId="2F787983" w14:textId="7E4B255E" w:rsidR="007C3008" w:rsidRDefault="007C3008"/>
    <w:p w14:paraId="442F539E" w14:textId="238F483A" w:rsidR="007C3008" w:rsidRDefault="007C3008"/>
    <w:p w14:paraId="4B441B47" w14:textId="0C6B100D" w:rsidR="007C3008" w:rsidRDefault="007C3008"/>
    <w:p w14:paraId="760264BE" w14:textId="4FDA7C2F" w:rsidR="007C3008" w:rsidRDefault="007C3008"/>
    <w:p w14:paraId="28248394" w14:textId="348E84B4" w:rsidR="007C3008" w:rsidRDefault="00E17DB6">
      <w:r w:rsidRPr="0075695E">
        <w:rPr>
          <w:rFonts w:ascii="Times New Roman" w:hAnsi="Times New Roman" w:cs="Times New Roman"/>
          <w:b/>
          <w:bCs/>
          <w:noProof/>
          <w:sz w:val="32"/>
          <w:szCs w:val="36"/>
        </w:rPr>
        <mc:AlternateContent>
          <mc:Choice Requires="wps">
            <w:drawing>
              <wp:anchor distT="45720" distB="45720" distL="114300" distR="114300" simplePos="0" relativeHeight="251759616" behindDoc="0" locked="0" layoutInCell="1" allowOverlap="1" wp14:anchorId="7CD9F067" wp14:editId="4F230F91">
                <wp:simplePos x="0" y="0"/>
                <wp:positionH relativeFrom="margin">
                  <wp:posOffset>1057275</wp:posOffset>
                </wp:positionH>
                <wp:positionV relativeFrom="paragraph">
                  <wp:posOffset>199390</wp:posOffset>
                </wp:positionV>
                <wp:extent cx="971550" cy="476250"/>
                <wp:effectExtent l="0" t="0" r="0" b="0"/>
                <wp:wrapSquare wrapText="bothSides"/>
                <wp:docPr id="1986583988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71550" cy="47625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459CD6B" w14:textId="69E990DF" w:rsidR="00E17DB6" w:rsidRPr="0075695E" w:rsidRDefault="00E17DB6" w:rsidP="00E17DB6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8"/>
                                <w:szCs w:val="32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8"/>
                                <w:szCs w:val="32"/>
                              </w:rPr>
                              <w:t>RING1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CD9F067" id="_x0000_s1056" type="#_x0000_t202" style="position:absolute;left:0;text-align:left;margin-left:83.25pt;margin-top:15.7pt;width:76.5pt;height:37.5pt;z-index:251759616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ls12+gEAANQDAAAOAAAAZHJzL2Uyb0RvYy54bWysU9tu2zAMfR+wfxD0vtjJkqY14hRduw4D&#10;ugvQ7gMUWY6FSaJGKbGzrx8lp2mwvRXzg0Ca4iHPIbW6Hqxhe4VBg6v5dFJyppyERrttzX883b+7&#10;5CxE4RphwKmaH1Tg1+u3b1a9r9QMOjCNQkYgLlS9r3kXo6+KIshOWREm4JWjYAtoRSQXt0WDoid0&#10;a4pZWV4UPWDjEaQKgf7ejUG+zvhtq2T81rZBRWZqTr3FfGI+N+ks1itRbVH4TstjG+IVXVihHRU9&#10;Qd2JKNgO9T9QVkuEAG2cSLAFtK2WKnMgNtPyLzaPnfAqcyFxgj/JFP4frPy6f/TfkcXhAww0wEwi&#10;+AeQPwNzcNsJt1U3iNB3SjRUeJokK3ofqmNqkjpUIYFs+i/Q0JDFLkIGGlq0SRXiyQidBnA4ia6G&#10;yCT9vFpOFwuKSArNlxczslMFUT0newzxkwLLklFzpJlmcLF/CHG8+nwl1XJwr43JczWO9VRgMVvk&#10;hLOI1ZHWzmhb88syfeMiJI4fXZOTo9BmtKkX446kE8+RcRw2A9NNzd/n5CTCBpoDyYAwrhk9CzI6&#10;wN+c9bRiNQ+/dgIVZ+azIymvpvN52snszBfLGTl4HtmcR4STBFXzyNlo3sa8xyPnG5K81VmOl06O&#10;PdPqZEGPa55289zPt14e4/oPAAAA//8DAFBLAwQUAAYACAAAACEAciu9r90AAAAKAQAADwAAAGRy&#10;cy9kb3ducmV2LnhtbEyPwU7DMBBE70j9B2srcaN2aBq1IU5VgbiCKFCJmxtvk6jxOordJvw9ywmO&#10;s/M0O1NsJ9eJKw6h9aQhWSgQSJW3LdUaPt6f79YgQjRkTecJNXxjgG05uylMbv1Ib3jdx1pwCIXc&#10;aGhi7HMpQ9WgM2HheyT2Tn5wJrIcamkHM3K46+S9Upl0piX+0JgeHxuszvuL0/D5cvo6pOq1fnKr&#10;fvSTkuQ2Uuvb+bR7ABFxin8w/Nbn6lByp6O/kA2iY51lK0Y1LJMUBAPLZMOHIzsqS0GWhfw/ofwB&#10;AAD//wMAUEsBAi0AFAAGAAgAAAAhALaDOJL+AAAA4QEAABMAAAAAAAAAAAAAAAAAAAAAAFtDb250&#10;ZW50X1R5cGVzXS54bWxQSwECLQAUAAYACAAAACEAOP0h/9YAAACUAQAACwAAAAAAAAAAAAAAAAAv&#10;AQAAX3JlbHMvLnJlbHNQSwECLQAUAAYACAAAACEABpbNdvoBAADUAwAADgAAAAAAAAAAAAAAAAAu&#10;AgAAZHJzL2Uyb0RvYy54bWxQSwECLQAUAAYACAAAACEAciu9r90AAAAKAQAADwAAAAAAAAAAAAAA&#10;AABUBAAAZHJzL2Rvd25yZXYueG1sUEsFBgAAAAAEAAQA8wAAAF4FAAAAAA==&#10;" filled="f" stroked="f">
                <v:textbox>
                  <w:txbxContent>
                    <w:p w14:paraId="0459CD6B" w14:textId="69E990DF" w:rsidR="00E17DB6" w:rsidRPr="0075695E" w:rsidRDefault="00E17DB6" w:rsidP="00E17DB6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28"/>
                          <w:szCs w:val="32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28"/>
                          <w:szCs w:val="32"/>
                        </w:rPr>
                        <w:t>RING1B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1C81BC34" w14:textId="5A85B7A5" w:rsidR="006508AA" w:rsidRDefault="00E17DB6">
      <w:r w:rsidRPr="0075695E">
        <w:rPr>
          <w:rFonts w:ascii="Times New Roman" w:hAnsi="Times New Roman" w:cs="Times New Roman"/>
          <w:b/>
          <w:bCs/>
          <w:noProof/>
          <w:sz w:val="32"/>
          <w:szCs w:val="36"/>
        </w:rPr>
        <mc:AlternateContent>
          <mc:Choice Requires="wps">
            <w:drawing>
              <wp:anchor distT="45720" distB="45720" distL="114300" distR="114300" simplePos="0" relativeHeight="251758592" behindDoc="0" locked="0" layoutInCell="1" allowOverlap="1" wp14:anchorId="5C8ED5A0" wp14:editId="32C8E8C5">
                <wp:simplePos x="0" y="0"/>
                <wp:positionH relativeFrom="margin">
                  <wp:posOffset>3219450</wp:posOffset>
                </wp:positionH>
                <wp:positionV relativeFrom="paragraph">
                  <wp:posOffset>12700</wp:posOffset>
                </wp:positionV>
                <wp:extent cx="971550" cy="476250"/>
                <wp:effectExtent l="0" t="0" r="0" b="0"/>
                <wp:wrapSquare wrapText="bothSides"/>
                <wp:docPr id="1482478228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71550" cy="47625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9A8F41F" w14:textId="77777777" w:rsidR="00E17DB6" w:rsidRPr="00CB50BD" w:rsidRDefault="00E17DB6" w:rsidP="00E17DB6">
                            <w:pPr>
                              <w:rPr>
                                <w:rFonts w:ascii="Arial" w:hAnsi="Arial Unicode MS"/>
                                <w:b/>
                                <w:bCs/>
                                <w:sz w:val="22"/>
                                <w:szCs w:val="24"/>
                              </w:rPr>
                            </w:pPr>
                            <w:r w:rsidRPr="00CB50BD">
                              <w:rPr>
                                <w:rFonts w:ascii="Arial" w:hAnsi="Arial" w:cs="Arial"/>
                                <w:b/>
                                <w:bCs/>
                                <w:sz w:val="28"/>
                                <w:szCs w:val="28"/>
                                <w:lang w:val="el-GR"/>
                              </w:rPr>
                              <w:t>β-</w:t>
                            </w:r>
                            <w:r w:rsidRPr="00CB50BD">
                              <w:rPr>
                                <w:rFonts w:ascii="Arial" w:hAnsi="Arial" w:cs="Arial"/>
                                <w:b/>
                                <w:bCs/>
                                <w:sz w:val="28"/>
                                <w:szCs w:val="28"/>
                              </w:rPr>
                              <w:t>actin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C8ED5A0" id="_x0000_s1057" type="#_x0000_t202" style="position:absolute;left:0;text-align:left;margin-left:253.5pt;margin-top:1pt;width:76.5pt;height:37.5pt;z-index:251758592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IaOA+gEAANQDAAAOAAAAZHJzL2Uyb0RvYy54bWysU8tu2zAQvBfoPxC815JdO04Ey0GaNEWB&#10;9AEk/QCaoiyiJJdd0pbcr++SchyjvQXVgVhqydmd2eHqerCG7RUGDa7m00nJmXISGu22Nf/xdP/u&#10;krMQhWuEAadqflCBX6/fvln1vlIz6MA0ChmBuFD1vuZdjL4qiiA7ZUWYgFeOki2gFZG2uC0aFD2h&#10;W1PMyvKi6AEbjyBVCPT3bkzydcZvWyXjt7YNKjJTc+ot5hXzuklrsV6JaovCd1oe2xCv6MIK7ajo&#10;CepORMF2qP+BsloiBGjjRIItoG21VJkDsZmWf7F57IRXmQuJE/xJpvD/YOXX/aP/jiwOH2CgAWYS&#10;wT+A/BmYg9tOuK26QYS+U6KhwtMkWdH7UB2vJqlDFRLIpv8CDQ1Z7CJkoKFFm1QhnozQaQCHk+hq&#10;iEzSz6vldLGgjKTUfHkxozhVENXzZY8hflJgWQpqjjTTDC72DyGOR5+PpFoO7rUxea7GsZ4KLGaL&#10;fOEsY3Uk2xlta35Zpm80QuL40TX5chTajDH1YtyRdOI5Mo7DZmC6qfn7LEkSYQPNgWRAGG1Gz4KC&#10;DvA3Zz1ZrObh106g4sx8diTl1XQ+T57Mm/liOaMNnmc25xnhJEHVPHI2hrcx+3jkfEOStzrL8dLJ&#10;sWeyThb0aPPkzfN9PvXyGNd/AAAA//8DAFBLAwQUAAYACAAAACEA7DiBgdsAAAAIAQAADwAAAGRy&#10;cy9kb3ducmV2LnhtbEyPT0/DMAzF70h8h8hI3FjCxDoodScE4srE2JC4ZY3XVjRO1WRr+fZ4Jzj5&#10;z7Oef69YTb5TJxpiGxjhdmZAEVfBtVwjbD9eb+5BxWTZ2S4wIfxQhFV5eVHY3IWR3+m0SbUSE465&#10;RWhS6nOtY9WQt3EWemLRDmHwNsk41NoNdhRz3+m5MZn2tmX50NienhuqvjdHj7B7O3x93pl1/eIX&#10;/Rgmo9k/aMTrq+npEVSiKf0dwxlf0KEUpn04souqQ1iYpWRJCHMpomeZkWaPsJS9Lgv9P0D5CwAA&#10;//8DAFBLAQItABQABgAIAAAAIQC2gziS/gAAAOEBAAATAAAAAAAAAAAAAAAAAAAAAABbQ29udGVu&#10;dF9UeXBlc10ueG1sUEsBAi0AFAAGAAgAAAAhADj9If/WAAAAlAEAAAsAAAAAAAAAAAAAAAAALwEA&#10;AF9yZWxzLy5yZWxzUEsBAi0AFAAGAAgAAAAhANQho4D6AQAA1AMAAA4AAAAAAAAAAAAAAAAALgIA&#10;AGRycy9lMm9Eb2MueG1sUEsBAi0AFAAGAAgAAAAhAOw4gYHbAAAACAEAAA8AAAAAAAAAAAAAAAAA&#10;VAQAAGRycy9kb3ducmV2LnhtbFBLBQYAAAAABAAEAPMAAABcBQAAAAA=&#10;" filled="f" stroked="f">
                <v:textbox>
                  <w:txbxContent>
                    <w:p w14:paraId="29A8F41F" w14:textId="77777777" w:rsidR="00E17DB6" w:rsidRPr="00CB50BD" w:rsidRDefault="00E17DB6" w:rsidP="00E17DB6">
                      <w:pPr>
                        <w:rPr>
                          <w:rFonts w:ascii="Arial" w:hAnsi="Arial Unicode MS"/>
                          <w:b/>
                          <w:bCs/>
                          <w:sz w:val="22"/>
                          <w:szCs w:val="24"/>
                        </w:rPr>
                      </w:pPr>
                      <w:r w:rsidRPr="00CB50BD">
                        <w:rPr>
                          <w:rFonts w:ascii="Arial" w:hAnsi="Arial" w:cs="Arial"/>
                          <w:b/>
                          <w:bCs/>
                          <w:sz w:val="28"/>
                          <w:szCs w:val="28"/>
                          <w:lang w:val="el-GR"/>
                        </w:rPr>
                        <w:t>β-</w:t>
                      </w:r>
                      <w:r w:rsidRPr="00CB50BD">
                        <w:rPr>
                          <w:rFonts w:ascii="Arial" w:hAnsi="Arial" w:cs="Arial"/>
                          <w:b/>
                          <w:bCs/>
                          <w:sz w:val="28"/>
                          <w:szCs w:val="28"/>
                        </w:rPr>
                        <w:t>actin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69A16D0D" w14:textId="7C3F6853" w:rsidR="006508AA" w:rsidRDefault="006508AA"/>
    <w:p w14:paraId="15E1CA5F" w14:textId="25F7B9EC" w:rsidR="006508AA" w:rsidRDefault="006508AA"/>
    <w:p w14:paraId="35AD5B97" w14:textId="45E973A3" w:rsidR="00E17DB6" w:rsidRDefault="00E17DB6" w:rsidP="00E17DB6">
      <w:pPr>
        <w:rPr>
          <w:rFonts w:ascii="Times New Roman" w:hAnsi="Times New Roman" w:cs="Times New Roman"/>
          <w:b/>
          <w:bCs/>
          <w:sz w:val="32"/>
          <w:szCs w:val="36"/>
        </w:rPr>
      </w:pPr>
      <w:r w:rsidRPr="006508AA">
        <w:rPr>
          <w:rFonts w:ascii="Times New Roman" w:hAnsi="Times New Roman" w:cs="Times New Roman"/>
          <w:b/>
          <w:bCs/>
          <w:sz w:val="32"/>
          <w:szCs w:val="36"/>
        </w:rPr>
        <w:lastRenderedPageBreak/>
        <w:t>Supplementary</w:t>
      </w:r>
      <w:r>
        <w:t xml:space="preserve"> </w:t>
      </w:r>
      <w:r w:rsidRPr="000D56CC">
        <w:rPr>
          <w:rFonts w:ascii="Times New Roman" w:hAnsi="Times New Roman" w:cs="Times New Roman"/>
          <w:b/>
          <w:bCs/>
          <w:sz w:val="32"/>
          <w:szCs w:val="36"/>
        </w:rPr>
        <w:t xml:space="preserve">Fig. </w:t>
      </w:r>
      <w:r w:rsidR="005E0DDE">
        <w:rPr>
          <w:rFonts w:ascii="Times New Roman" w:hAnsi="Times New Roman" w:cs="Times New Roman"/>
          <w:b/>
          <w:bCs/>
          <w:sz w:val="32"/>
          <w:szCs w:val="36"/>
        </w:rPr>
        <w:t>6</w:t>
      </w:r>
      <w:r>
        <w:rPr>
          <w:rFonts w:ascii="Times New Roman" w:hAnsi="Times New Roman" w:cs="Times New Roman"/>
          <w:b/>
          <w:bCs/>
          <w:sz w:val="32"/>
          <w:szCs w:val="36"/>
        </w:rPr>
        <w:t>A</w:t>
      </w:r>
    </w:p>
    <w:p w14:paraId="0977AD3E" w14:textId="0C4F70A4" w:rsidR="006508AA" w:rsidRDefault="00F32E23">
      <w:r>
        <w:rPr>
          <w:noProof/>
        </w:rPr>
        <w:drawing>
          <wp:anchor distT="0" distB="0" distL="114300" distR="114300" simplePos="0" relativeHeight="251656190" behindDoc="0" locked="0" layoutInCell="1" allowOverlap="1" wp14:anchorId="3F537F6B" wp14:editId="41FF0A92">
            <wp:simplePos x="0" y="0"/>
            <wp:positionH relativeFrom="column">
              <wp:posOffset>2552700</wp:posOffset>
            </wp:positionH>
            <wp:positionV relativeFrom="paragraph">
              <wp:posOffset>41910</wp:posOffset>
            </wp:positionV>
            <wp:extent cx="2095500" cy="2878470"/>
            <wp:effectExtent l="0" t="0" r="0" b="0"/>
            <wp:wrapNone/>
            <wp:docPr id="182126563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2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95500" cy="28784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E17DB6">
        <w:rPr>
          <w:noProof/>
        </w:rPr>
        <w:drawing>
          <wp:anchor distT="0" distB="0" distL="114300" distR="114300" simplePos="0" relativeHeight="251761664" behindDoc="0" locked="0" layoutInCell="1" allowOverlap="1" wp14:anchorId="746F3CCF" wp14:editId="380D4F26">
            <wp:simplePos x="0" y="0"/>
            <wp:positionH relativeFrom="column">
              <wp:posOffset>371475</wp:posOffset>
            </wp:positionH>
            <wp:positionV relativeFrom="paragraph">
              <wp:posOffset>32385</wp:posOffset>
            </wp:positionV>
            <wp:extent cx="2100794" cy="2886075"/>
            <wp:effectExtent l="0" t="0" r="0" b="0"/>
            <wp:wrapNone/>
            <wp:docPr id="1158303201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2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00794" cy="2886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199363F" w14:textId="0A245A89" w:rsidR="006508AA" w:rsidRDefault="006508AA"/>
    <w:p w14:paraId="734B3F98" w14:textId="7C9C0719" w:rsidR="006508AA" w:rsidRDefault="006508AA"/>
    <w:p w14:paraId="57F0A900" w14:textId="5050680D" w:rsidR="006508AA" w:rsidRDefault="006508AA"/>
    <w:p w14:paraId="2B1A3DFD" w14:textId="698F9C82" w:rsidR="006508AA" w:rsidRDefault="006508AA"/>
    <w:p w14:paraId="3D100BDD" w14:textId="34C95027" w:rsidR="006508AA" w:rsidRDefault="006508AA"/>
    <w:p w14:paraId="4DF8A507" w14:textId="2D73296A" w:rsidR="006508AA" w:rsidRDefault="00E17DB6">
      <w:r w:rsidRPr="0075695E">
        <w:rPr>
          <w:rFonts w:ascii="Times New Roman" w:hAnsi="Times New Roman" w:cs="Times New Roman"/>
          <w:b/>
          <w:bCs/>
          <w:noProof/>
          <w:sz w:val="32"/>
          <w:szCs w:val="36"/>
        </w:rPr>
        <mc:AlternateContent>
          <mc:Choice Requires="wps">
            <w:drawing>
              <wp:anchor distT="45720" distB="45720" distL="114300" distR="114300" simplePos="0" relativeHeight="251767808" behindDoc="0" locked="0" layoutInCell="1" allowOverlap="1" wp14:anchorId="350B7BD2" wp14:editId="443CFA3B">
                <wp:simplePos x="0" y="0"/>
                <wp:positionH relativeFrom="margin">
                  <wp:posOffset>4591050</wp:posOffset>
                </wp:positionH>
                <wp:positionV relativeFrom="paragraph">
                  <wp:posOffset>136525</wp:posOffset>
                </wp:positionV>
                <wp:extent cx="971550" cy="476250"/>
                <wp:effectExtent l="0" t="0" r="0" b="0"/>
                <wp:wrapSquare wrapText="bothSides"/>
                <wp:docPr id="1335848690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71550" cy="47625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AC86AFB" w14:textId="77777777" w:rsidR="00E17DB6" w:rsidRPr="0075695E" w:rsidRDefault="00E17DB6" w:rsidP="00E17DB6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8"/>
                                <w:szCs w:val="32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8"/>
                                <w:szCs w:val="32"/>
                              </w:rPr>
                              <w:t>43KD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50B7BD2" id="_x0000_s1058" type="#_x0000_t202" style="position:absolute;left:0;text-align:left;margin-left:361.5pt;margin-top:10.75pt;width:76.5pt;height:37.5pt;z-index:251767808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/2FB+gEAANQDAAAOAAAAZHJzL2Uyb0RvYy54bWysU9tu2zAMfR+wfxD0vjjxkqY14hRduw4D&#10;ugvQ7gMUWY6FSaJGKbGzrx8lp2mwvRXzg0Ca4iHPIbW6Hqxhe4VBg6v5bDLlTDkJjXbbmv94un93&#10;yVmIwjXCgFM1P6jAr9dv36x6X6kSOjCNQkYgLlS9r3kXo6+KIshOWREm4JWjYAtoRSQXt0WDoid0&#10;a4pyOr0oesDGI0gVAv29G4N8nfHbVsn4rW2DiszUnHqL+cR8btJZrFei2qLwnZbHNsQrurBCOyp6&#10;groTUbAd6n+grJYIAdo4kWALaFstVeZAbGbTv9g8dsKrzIXECf4kU/h/sPLr/tF/RxaHDzDQADOJ&#10;4B9A/gzMwW0n3FbdIELfKdFQ4VmSrOh9qI6pSepQhQSy6b9AQ0MWuwgZaGjRJlWIJyN0GsDhJLoa&#10;IpP082o5WywoIik0X16UZKcKonpO9hjiJwWWJaPmSDPN4GL/EOJ49flKquXgXhuT52oc66nAolzk&#10;hLOI1ZHWzmhb88tp+sZFSBw/uiYnR6HNaFMvxh1JJ54j4zhsBqabmr8vU3ISYQPNgWRAGNeMngUZ&#10;HeBvznpasZqHXzuBijPz2ZGUV7P5PO1kduaLZUkOnkc25xHhJEHVPHI2mrcx7/HI+YYkb3WW46WT&#10;Y8+0OlnQ45qn3Tz3862Xx7j+AwAA//8DAFBLAwQUAAYACAAAACEAfahq794AAAAJAQAADwAAAGRy&#10;cy9kb3ducmV2LnhtbEyPzU7DMBCE70i8g7VI3KjdQNI2ZFMhEFcQ5Ufi5ibbJCJeR7HbhLdnOcFx&#10;dkaz3xTb2fXqRGPoPCMsFwYUceXrjhuEt9fHqzWoEC3XtvdMCN8UYFuenxU2r/3EL3TaxUZJCYfc&#10;IrQxDrnWoWrJ2bDwA7F4Bz86G0WOja5HO0m563ViTKad7Vg+tHag+5aqr93RIbw/HT4/bsxz8+DS&#10;YfKz0ew2GvHyYr67BRVpjn9h+MUXdCiFae+PXAfVI6ySa9kSEZJlCkoC61Umhz3CJktBl4X+v6D8&#10;AQAA//8DAFBLAQItABQABgAIAAAAIQC2gziS/gAAAOEBAAATAAAAAAAAAAAAAAAAAAAAAABbQ29u&#10;dGVudF9UeXBlc10ueG1sUEsBAi0AFAAGAAgAAAAhADj9If/WAAAAlAEAAAsAAAAAAAAAAAAAAAAA&#10;LwEAAF9yZWxzLy5yZWxzUEsBAi0AFAAGAAgAAAAhAOP/YUH6AQAA1AMAAA4AAAAAAAAAAAAAAAAA&#10;LgIAAGRycy9lMm9Eb2MueG1sUEsBAi0AFAAGAAgAAAAhAH2oau/eAAAACQEAAA8AAAAAAAAAAAAA&#10;AAAAVAQAAGRycy9kb3ducmV2LnhtbFBLBQYAAAAABAAEAPMAAABfBQAAAAA=&#10;" filled="f" stroked="f">
                <v:textbox>
                  <w:txbxContent>
                    <w:p w14:paraId="0AC86AFB" w14:textId="77777777" w:rsidR="00E17DB6" w:rsidRPr="0075695E" w:rsidRDefault="00E17DB6" w:rsidP="00E17DB6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28"/>
                          <w:szCs w:val="32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28"/>
                          <w:szCs w:val="32"/>
                        </w:rPr>
                        <w:t>43KDa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643CBD6F" w14:textId="5CBE789C" w:rsidR="006508AA" w:rsidRDefault="00F32E23">
      <w:r>
        <w:rPr>
          <w:rFonts w:ascii="Times New Roman" w:hAnsi="Times New Roman" w:cs="Times New Roman"/>
          <w:b/>
          <w:bCs/>
          <w:noProof/>
          <w:sz w:val="32"/>
          <w:szCs w:val="36"/>
        </w:rPr>
        <mc:AlternateContent>
          <mc:Choice Requires="wps">
            <w:drawing>
              <wp:anchor distT="0" distB="0" distL="114300" distR="114300" simplePos="0" relativeHeight="251766784" behindDoc="0" locked="0" layoutInCell="1" allowOverlap="1" wp14:anchorId="51FC50F6" wp14:editId="502C3BB6">
                <wp:simplePos x="0" y="0"/>
                <wp:positionH relativeFrom="column">
                  <wp:posOffset>3929380</wp:posOffset>
                </wp:positionH>
                <wp:positionV relativeFrom="paragraph">
                  <wp:posOffset>199390</wp:posOffset>
                </wp:positionV>
                <wp:extent cx="719455" cy="0"/>
                <wp:effectExtent l="38100" t="76200" r="0" b="95250"/>
                <wp:wrapNone/>
                <wp:docPr id="1616332853" name="直接箭头连接符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719455" cy="0"/>
                        </a:xfrm>
                        <a:prstGeom prst="straightConnector1">
                          <a:avLst/>
                        </a:prstGeom>
                        <a:ln w="19050">
                          <a:solidFill>
                            <a:srgbClr val="FF0000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5BF3A6C" id="直接箭头连接符 4" o:spid="_x0000_s1026" type="#_x0000_t32" style="position:absolute;left:0;text-align:left;margin-left:309.4pt;margin-top:15.7pt;width:56.65pt;height:0;flip:x;z-index:2517667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VA4R4AEAABIEAAAOAAAAZHJzL2Uyb0RvYy54bWysU02P0zAQvSPxHyzfadIVBbZquocuhQOC&#10;FR8/wHXGiSXHtsZD0/57xk6bZUEcQORgJfG8N+89jzd3p8GJI2CywTdyuailAK9Da33XyG9f9y/e&#10;SJFI+Va54KGRZ0jybvv82WaMa7gJfXAtoGASn9ZjbGRPFNdVlXQPg0qLEMHzpgk4KOJP7KoW1cjs&#10;g6tu6vpVNQZsIwYNKfHf+2lTbgu/MaDpkzEJSLhGsjYqK5b1kNdqu1HrDlXsrb7IUP+gYlDWc9OZ&#10;6l6REt/R/kY1WI0hBUMLHYYqGGM1FA/sZln/4uZLryIULxxOinNM6f/R6o/HnX9AjmGMaZ3iA2YX&#10;J4ODMM7G93ymxRcrFacS23mODU4kNP98vbx9uVpJoa9b1cSQmSImegdhEPmlkYlQ2a6nXfCezybg&#10;xK6OHxKxBgZeARnsvBhZwG29qouIFJxt99a5vJmwO+wciqPio93va37yaTLFkzJS1r31raBz5PEj&#10;tMp3Di6VzjPg0Xh5o7ODqflnMMK2bHASWWYS5pZKa/C0nJm4OsMMy5uBF9l5mP8EvNRnKJR5/Rvw&#10;jCidg6cZPFgfcArtaXc6XSWbqf6awOQ7R3AI7bmMRImGB6+kerkkebJ//i7wx6u8/QEAAP//AwBQ&#10;SwMEFAAGAAgAAAAhAARW0XncAAAACQEAAA8AAABkcnMvZG93bnJldi54bWxMj8FuwjAQRO9I/IO1&#10;SL2BY0CUhjioQq3oFcoHmHhJotjrNHZI+Pu66qE97uxo5k22H61hd+x87UiCWCTAkAqnayolXD7f&#10;51tgPijSyjhCCQ/0sM+nk0yl2g10wvs5lCyGkE+VhCqENuXcFxVa5ReuRYq/m+usCvHsSq47NcRw&#10;a/gySTbcqppiQ6VaPFRYNOfeSiiOR92M7XD5avq1OfG3x4v4OEj5NBtfd8ACjuHPDD/4ER3yyHR1&#10;PWnPjISN2Eb0IGEl1sCi4Xm1FMCuvwLPM/5/Qf4NAAD//wMAUEsBAi0AFAAGAAgAAAAhALaDOJL+&#10;AAAA4QEAABMAAAAAAAAAAAAAAAAAAAAAAFtDb250ZW50X1R5cGVzXS54bWxQSwECLQAUAAYACAAA&#10;ACEAOP0h/9YAAACUAQAACwAAAAAAAAAAAAAAAAAvAQAAX3JlbHMvLnJlbHNQSwECLQAUAAYACAAA&#10;ACEA6FQOEeABAAASBAAADgAAAAAAAAAAAAAAAAAuAgAAZHJzL2Uyb0RvYy54bWxQSwECLQAUAAYA&#10;CAAAACEABFbRedwAAAAJAQAADwAAAAAAAAAAAAAAAAA6BAAAZHJzL2Rvd25yZXYueG1sUEsFBgAA&#10;AAAEAAQA8wAAAEMFAAAAAA==&#10;" strokecolor="red" strokeweight="1.5pt">
                <v:stroke endarrow="block" joinstyle="miter"/>
              </v:shape>
            </w:pict>
          </mc:Fallback>
        </mc:AlternateContent>
      </w:r>
      <w:r w:rsidR="00E17DB6" w:rsidRPr="0075695E">
        <w:rPr>
          <w:rFonts w:ascii="Times New Roman" w:hAnsi="Times New Roman" w:cs="Times New Roman"/>
          <w:b/>
          <w:bCs/>
          <w:noProof/>
          <w:sz w:val="32"/>
          <w:szCs w:val="36"/>
        </w:rPr>
        <mc:AlternateContent>
          <mc:Choice Requires="wps">
            <w:drawing>
              <wp:anchor distT="45720" distB="45720" distL="114300" distR="114300" simplePos="0" relativeHeight="251764736" behindDoc="0" locked="0" layoutInCell="1" allowOverlap="1" wp14:anchorId="3F884E6D" wp14:editId="402D74FF">
                <wp:simplePos x="0" y="0"/>
                <wp:positionH relativeFrom="margin">
                  <wp:posOffset>-600075</wp:posOffset>
                </wp:positionH>
                <wp:positionV relativeFrom="paragraph">
                  <wp:posOffset>214630</wp:posOffset>
                </wp:positionV>
                <wp:extent cx="971550" cy="476250"/>
                <wp:effectExtent l="0" t="0" r="0" b="0"/>
                <wp:wrapSquare wrapText="bothSides"/>
                <wp:docPr id="1778661615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71550" cy="47625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753C540" w14:textId="105BA1A8" w:rsidR="00E17DB6" w:rsidRPr="0075695E" w:rsidRDefault="00E17DB6" w:rsidP="00E17DB6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8"/>
                                <w:szCs w:val="32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8"/>
                                <w:szCs w:val="32"/>
                              </w:rPr>
                              <w:t>27KD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F884E6D" id="_x0000_s1059" type="#_x0000_t202" style="position:absolute;left:0;text-align:left;margin-left:-47.25pt;margin-top:16.9pt;width:76.5pt;height:37.5pt;z-index:251764736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SA+3+wEAANQDAAAOAAAAZHJzL2Uyb0RvYy54bWysU9tu2zAMfR+wfxD0vjhJk6Y14hRduw4D&#10;ugvQ7QMUWY6FSaJGKbGzry8lu2mwvQ3zg0Ca4iHPIbW+6a1hB4VBg6v4bDLlTDkJtXa7iv/4/vDu&#10;irMQhauFAacqflSB32zevll3vlRzaMHUChmBuFB2vuJtjL4siiBbZUWYgFeOgg2gFZFc3BU1io7Q&#10;rSnm0+ll0QHWHkGqEOjv/RDkm4zfNErGr00TVGSm4tRbzCfmc5vOYrMW5Q6Fb7Uc2xD/0IUV2lHR&#10;E9S9iILtUf8FZbVECNDEiQRbQNNoqTIHYjOb/sHmqRVeZS4kTvAnmcL/g5VfDk/+G7LYv4eeBphJ&#10;BP8I8mdgDu5a4XbqFhG6VomaCs+SZEXnQzmmJqlDGRLItvsMNQ1Z7CNkoL5Bm1QhnozQaQDHk+iq&#10;j0zSz+vVbLmkiKTQYnU5JztVEOVLsscQPyqwLBkVR5ppBheHxxCHqy9XUi0HD9qYPFfjWEcFlvNl&#10;TjiLWB1p7Yy2Fb+apm9YhMTxg6tzchTaDDb1YtxIOvEcGMd+2zNdV/ziIiUnEbZQH0kGhGHN6FmQ&#10;0QL+5qyjFat4+LUXqDgznxxJeT1bLNJOZmexXM3JwfPI9jwinCSoikfOBvMu5j0eON+S5I3Ocrx2&#10;MvZMq5MFHdc87ea5n2+9PsbNMwAAAP//AwBQSwMEFAAGAAgAAAAhAKNsSiLcAAAACQEAAA8AAABk&#10;cnMvZG93bnJldi54bWxMj8tOwzAQRfdI/IM1SOzaMbRBaYhTIRBbEOUhsXPjaRIRj6PYbcLfM6xg&#10;eTVHd84tt7Pv1YnG2AU2cLXUoIjr4DpuDLy9Pi5yUDFZdrYPTAa+KcK2Oj8rbeHCxC902qVGSQnH&#10;whpoUxoKxFi35G1choFYbocwepskjg260U5S7nu81voGve1YPrR2oPuW6q/d0Rt4fzp8fqz1c/Pg&#10;s2EKs0b2GzTm8mK+uwWVaE5/MPzqizpU4rQPR3ZR9QYWm3UmqIHVSiYIkOWS9wLqPAesSvy/oPoB&#10;AAD//wMAUEsBAi0AFAAGAAgAAAAhALaDOJL+AAAA4QEAABMAAAAAAAAAAAAAAAAAAAAAAFtDb250&#10;ZW50X1R5cGVzXS54bWxQSwECLQAUAAYACAAAACEAOP0h/9YAAACUAQAACwAAAAAAAAAAAAAAAAAv&#10;AQAAX3JlbHMvLnJlbHNQSwECLQAUAAYACAAAACEAMUgPt/sBAADUAwAADgAAAAAAAAAAAAAAAAAu&#10;AgAAZHJzL2Uyb0RvYy54bWxQSwECLQAUAAYACAAAACEAo2xKItwAAAAJAQAADwAAAAAAAAAAAAAA&#10;AABVBAAAZHJzL2Rvd25yZXYueG1sUEsFBgAAAAAEAAQA8wAAAF4FAAAAAA==&#10;" filled="f" stroked="f">
                <v:textbox>
                  <w:txbxContent>
                    <w:p w14:paraId="6753C540" w14:textId="105BA1A8" w:rsidR="00E17DB6" w:rsidRPr="0075695E" w:rsidRDefault="00E17DB6" w:rsidP="00E17DB6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28"/>
                          <w:szCs w:val="32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28"/>
                          <w:szCs w:val="32"/>
                        </w:rPr>
                        <w:t>27KDa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68E82EB0" w14:textId="3E04E47E" w:rsidR="006508AA" w:rsidRDefault="006508AA"/>
    <w:p w14:paraId="67C5F892" w14:textId="36E3900B" w:rsidR="006508AA" w:rsidRDefault="00E17DB6">
      <w:r>
        <w:rPr>
          <w:rFonts w:ascii="Times New Roman" w:hAnsi="Times New Roman" w:cs="Times New Roman"/>
          <w:b/>
          <w:bCs/>
          <w:noProof/>
          <w:sz w:val="32"/>
          <w:szCs w:val="36"/>
        </w:rPr>
        <mc:AlternateContent>
          <mc:Choice Requires="wps">
            <w:drawing>
              <wp:anchor distT="0" distB="0" distL="114300" distR="114300" simplePos="0" relativeHeight="251763712" behindDoc="0" locked="0" layoutInCell="1" allowOverlap="1" wp14:anchorId="10D1ECFC" wp14:editId="20DC8FB1">
                <wp:simplePos x="0" y="0"/>
                <wp:positionH relativeFrom="column">
                  <wp:posOffset>90170</wp:posOffset>
                </wp:positionH>
                <wp:positionV relativeFrom="paragraph">
                  <wp:posOffset>77470</wp:posOffset>
                </wp:positionV>
                <wp:extent cx="719455" cy="0"/>
                <wp:effectExtent l="0" t="76200" r="23495" b="95250"/>
                <wp:wrapNone/>
                <wp:docPr id="1401451605" name="直接箭头连接符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719455" cy="0"/>
                        </a:xfrm>
                        <a:prstGeom prst="straightConnector1">
                          <a:avLst/>
                        </a:prstGeom>
                        <a:ln w="19050">
                          <a:solidFill>
                            <a:srgbClr val="FF0000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8495CB7" id="直接箭头连接符 4" o:spid="_x0000_s1026" type="#_x0000_t32" style="position:absolute;left:0;text-align:left;margin-left:7.1pt;margin-top:6.1pt;width:56.65pt;height:0;z-index:2517637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yuVK2QEAAAgEAAAOAAAAZHJzL2Uyb0RvYy54bWysU02P0zAQvSPxHyzf2aQrCmzVdA9dygXB&#10;ioUf4DrjxJJjW+Ohaf89Y6dNWRAHEDk4/pj35s3zeH1/HJw4ACYbfCMXN7UU4HVore8a+e3r7tU7&#10;KRIp3yoXPDTyBEneb16+WI9xBbehD64FFEzi02qMjeyJ4qqqku5hUOkmRPB8aAIOiniJXdWiGpl9&#10;cNVtXb+pxoBtxKAhJd59mA7lpvAbA5o+G5OAhGska6MyYhn3eaw2a7XqUMXe6rMM9Q8qBmU9J52p&#10;HhQp8R3tb1SD1RhSMHSjw1AFY6yGUgNXs6h/qeapVxFKLWxOirNN6f/R6k+HrX9EtmGMaZXiI+Yq&#10;jgaH/Gd94ljMOs1mwZGE5s23i7vXy6UU+nJUXXERE32AMIg8aWQiVLbraRu85xsJuCheqcPHRJyZ&#10;gRdATuq8GLmV7uplXcJScLbdWefyYcJuv3UoDoovdLer+ct3yBTPwkhZ9963gk6Rm47QKt85OEc6&#10;z4BruWVGJwdT8i9ghG25wElk6USYUyqtwdNiZuLoDDMsbwaeZecW/hPwHJ+hULr0b8AzomQOnmbw&#10;YH3AybTn2el4kWym+IsDU93Zgn1oT6URijXcbsXV89PI/fzzusCvD3jzAwAA//8DAFBLAwQUAAYA&#10;CAAAACEA1DsxEtkAAAAIAQAADwAAAGRycy9kb3ducmV2LnhtbExPy07DMBC8I/EP1iJxow4WL4U4&#10;FYoAceCSglB7c+MlsYjXke224e/ZigOcRrMzmp2plrMfxR5jcoE0XC4KEEhdsI56De9vTxd3IFI2&#10;ZM0YCDV8Y4JlfXpSmdKGA7W4X+VecAil0mgYcp5KKVM3oDdpESYk1j5D9CYzjb200Rw43I9SFcWN&#10;9MYRfxjMhM2A3ddq5zWoD7lZv8jWTW3XYONefXy0z1qfn80P9yAyzvnPDMf6XB1q7rQNO7JJjMyv&#10;FDsZFeNRV7fXILa/B1lX8v+A+gcAAP//AwBQSwECLQAUAAYACAAAACEAtoM4kv4AAADhAQAAEwAA&#10;AAAAAAAAAAAAAAAAAAAAW0NvbnRlbnRfVHlwZXNdLnhtbFBLAQItABQABgAIAAAAIQA4/SH/1gAA&#10;AJQBAAALAAAAAAAAAAAAAAAAAC8BAABfcmVscy8ucmVsc1BLAQItABQABgAIAAAAIQCjyuVK2QEA&#10;AAgEAAAOAAAAAAAAAAAAAAAAAC4CAABkcnMvZTJvRG9jLnhtbFBLAQItABQABgAIAAAAIQDUOzES&#10;2QAAAAgBAAAPAAAAAAAAAAAAAAAAADMEAABkcnMvZG93bnJldi54bWxQSwUGAAAAAAQABADzAAAA&#10;OQUAAAAA&#10;" strokecolor="red" strokeweight="1.5pt">
                <v:stroke endarrow="block" joinstyle="miter"/>
              </v:shape>
            </w:pict>
          </mc:Fallback>
        </mc:AlternateContent>
      </w:r>
    </w:p>
    <w:p w14:paraId="4D370223" w14:textId="12A8F48B" w:rsidR="006508AA" w:rsidRDefault="006508AA"/>
    <w:p w14:paraId="5B487F3F" w14:textId="651E7616" w:rsidR="006508AA" w:rsidRDefault="006508AA"/>
    <w:p w14:paraId="37B4FEA9" w14:textId="1F98C3BF" w:rsidR="006508AA" w:rsidRDefault="006508AA"/>
    <w:p w14:paraId="000A4492" w14:textId="1E54EC47" w:rsidR="006508AA" w:rsidRDefault="006508AA"/>
    <w:p w14:paraId="6F2E35AB" w14:textId="3047B350" w:rsidR="006508AA" w:rsidRDefault="004C2734">
      <w:r w:rsidRPr="0075695E">
        <w:rPr>
          <w:rFonts w:ascii="Times New Roman" w:hAnsi="Times New Roman" w:cs="Times New Roman"/>
          <w:b/>
          <w:bCs/>
          <w:noProof/>
          <w:sz w:val="32"/>
          <w:szCs w:val="36"/>
        </w:rPr>
        <mc:AlternateContent>
          <mc:Choice Requires="wps">
            <w:drawing>
              <wp:anchor distT="45720" distB="45720" distL="114300" distR="114300" simplePos="0" relativeHeight="251769856" behindDoc="0" locked="0" layoutInCell="1" allowOverlap="1" wp14:anchorId="65A91753" wp14:editId="36942508">
                <wp:simplePos x="0" y="0"/>
                <wp:positionH relativeFrom="margin">
                  <wp:posOffset>3228975</wp:posOffset>
                </wp:positionH>
                <wp:positionV relativeFrom="paragraph">
                  <wp:posOffset>153670</wp:posOffset>
                </wp:positionV>
                <wp:extent cx="971550" cy="476250"/>
                <wp:effectExtent l="0" t="0" r="0" b="0"/>
                <wp:wrapSquare wrapText="bothSides"/>
                <wp:docPr id="2080693800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71550" cy="47625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9565966" w14:textId="77777777" w:rsidR="00E17DB6" w:rsidRPr="00CB50BD" w:rsidRDefault="00E17DB6" w:rsidP="00E17DB6">
                            <w:pPr>
                              <w:rPr>
                                <w:rFonts w:ascii="Arial" w:hAnsi="Arial Unicode MS"/>
                                <w:b/>
                                <w:bCs/>
                                <w:sz w:val="22"/>
                                <w:szCs w:val="24"/>
                              </w:rPr>
                            </w:pPr>
                            <w:r w:rsidRPr="00CB50BD">
                              <w:rPr>
                                <w:rFonts w:ascii="Arial" w:hAnsi="Arial" w:cs="Arial"/>
                                <w:b/>
                                <w:bCs/>
                                <w:sz w:val="28"/>
                                <w:szCs w:val="28"/>
                                <w:lang w:val="el-GR"/>
                              </w:rPr>
                              <w:t>β-</w:t>
                            </w:r>
                            <w:r w:rsidRPr="00CB50BD">
                              <w:rPr>
                                <w:rFonts w:ascii="Arial" w:hAnsi="Arial" w:cs="Arial"/>
                                <w:b/>
                                <w:bCs/>
                                <w:sz w:val="28"/>
                                <w:szCs w:val="28"/>
                              </w:rPr>
                              <w:t>actin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5A91753" id="_x0000_s1060" type="#_x0000_t202" style="position:absolute;left:0;text-align:left;margin-left:254.25pt;margin-top:12.1pt;width:76.5pt;height:37.5pt;z-index:251769856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RZUZ+gEAANQDAAAOAAAAZHJzL2Uyb0RvYy54bWysU9tu2zAMfR+wfxD0vtjJkqY14hRduw4D&#10;ugvQ7gMUWY6FSaJGKbGzrx8lp2mwvRXzg0Ca4iHPIbW6Hqxhe4VBg6v5dFJyppyERrttzX883b+7&#10;5CxE4RphwKmaH1Tg1+u3b1a9r9QMOjCNQkYgLlS9r3kXo6+KIshOWREm4JWjYAtoRSQXt0WDoid0&#10;a4pZWV4UPWDjEaQKgf7ejUG+zvhtq2T81rZBRWZqTr3FfGI+N+ks1itRbVH4TstjG+IVXVihHRU9&#10;Qd2JKNgO9T9QVkuEAG2cSLAFtK2WKnMgNtPyLzaPnfAqcyFxgj/JFP4frPy6f/TfkcXhAww0wEwi&#10;+AeQPwNzcNsJt1U3iNB3SjRUeJokK3ofqmNqkjpUIYFs+i/Q0JDFLkIGGlq0SRXiyQidBnA4ia6G&#10;yCT9vFpOFwuKSArNlxczslMFUT0newzxkwLLklFzpJlmcLF/CHG8+nwl1XJwr43JczWO9VRgMVvk&#10;hLOI1ZHWzmhb88syfeMiJI4fXZOTo9BmtKkX446kE8+RcRw2A9NNzd/PU3ISYQPNgWRAGNeMngUZ&#10;HeBvznpasZqHXzuBijPz2ZGUV9P5PO1kduaL5YwcPI9sziPCSYKqeeRsNG9j3uOR8w1J3uosx0sn&#10;x55pdbKgxzVPu3nu51svj3H9BwAA//8DAFBLAwQUAAYACAAAACEAqOjrPt0AAAAJAQAADwAAAGRy&#10;cy9kb3ducmV2LnhtbEyPTU/DMAyG70j8h8hI3Fiyaq3WUndCIK4gxofELWu9tqJxqiZby7/HnOBo&#10;+9Hr5y13ixvUmabQe0ZYrwwo4to3PbcIb6+PN1tQIVpu7OCZEL4pwK66vCht0fiZX+i8j62SEA6F&#10;RehiHAutQ92Rs2HlR2K5Hf3kbJRxanUz2VnC3aATYzLtbM/yobMj3XdUf+1PDuH96fj5sTHP7YNL&#10;x9kvRrPLNeL11XJ3CyrSEv9g+NUXdajE6eBP3AQ1IKRmmwqKkGwSUAJk2VoWB4Q8T0BXpf7foPoB&#10;AAD//wMAUEsBAi0AFAAGAAgAAAAhALaDOJL+AAAA4QEAABMAAAAAAAAAAAAAAAAAAAAAAFtDb250&#10;ZW50X1R5cGVzXS54bWxQSwECLQAUAAYACAAAACEAOP0h/9YAAACUAQAACwAAAAAAAAAAAAAAAAAv&#10;AQAAX3JlbHMvLnJlbHNQSwECLQAUAAYACAAAACEAzEWVGfoBAADUAwAADgAAAAAAAAAAAAAAAAAu&#10;AgAAZHJzL2Uyb0RvYy54bWxQSwECLQAUAAYACAAAACEAqOjrPt0AAAAJAQAADwAAAAAAAAAAAAAA&#10;AABUBAAAZHJzL2Rvd25yZXYueG1sUEsFBgAAAAAEAAQA8wAAAF4FAAAAAA==&#10;" filled="f" stroked="f">
                <v:textbox>
                  <w:txbxContent>
                    <w:p w14:paraId="69565966" w14:textId="77777777" w:rsidR="00E17DB6" w:rsidRPr="00CB50BD" w:rsidRDefault="00E17DB6" w:rsidP="00E17DB6">
                      <w:pPr>
                        <w:rPr>
                          <w:rFonts w:ascii="Arial" w:hAnsi="Arial Unicode MS"/>
                          <w:b/>
                          <w:bCs/>
                          <w:sz w:val="22"/>
                          <w:szCs w:val="24"/>
                        </w:rPr>
                      </w:pPr>
                      <w:r w:rsidRPr="00CB50BD">
                        <w:rPr>
                          <w:rFonts w:ascii="Arial" w:hAnsi="Arial" w:cs="Arial"/>
                          <w:b/>
                          <w:bCs/>
                          <w:sz w:val="28"/>
                          <w:szCs w:val="28"/>
                          <w:lang w:val="el-GR"/>
                        </w:rPr>
                        <w:t>β-</w:t>
                      </w:r>
                      <w:r w:rsidRPr="00CB50BD">
                        <w:rPr>
                          <w:rFonts w:ascii="Arial" w:hAnsi="Arial" w:cs="Arial"/>
                          <w:b/>
                          <w:bCs/>
                          <w:sz w:val="28"/>
                          <w:szCs w:val="28"/>
                        </w:rPr>
                        <w:t>actin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E17DB6" w:rsidRPr="0075695E">
        <w:rPr>
          <w:rFonts w:ascii="Times New Roman" w:hAnsi="Times New Roman" w:cs="Times New Roman"/>
          <w:b/>
          <w:bCs/>
          <w:noProof/>
          <w:sz w:val="32"/>
          <w:szCs w:val="36"/>
        </w:rPr>
        <mc:AlternateContent>
          <mc:Choice Requires="wps">
            <w:drawing>
              <wp:anchor distT="45720" distB="45720" distL="114300" distR="114300" simplePos="0" relativeHeight="251770880" behindDoc="0" locked="0" layoutInCell="1" allowOverlap="1" wp14:anchorId="0655262C" wp14:editId="49B6D0B7">
                <wp:simplePos x="0" y="0"/>
                <wp:positionH relativeFrom="margin">
                  <wp:posOffset>1143000</wp:posOffset>
                </wp:positionH>
                <wp:positionV relativeFrom="paragraph">
                  <wp:posOffset>142240</wp:posOffset>
                </wp:positionV>
                <wp:extent cx="971550" cy="476250"/>
                <wp:effectExtent l="0" t="0" r="0" b="0"/>
                <wp:wrapSquare wrapText="bothSides"/>
                <wp:docPr id="1154387080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71550" cy="47625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EBD694C" w14:textId="77777777" w:rsidR="00E17DB6" w:rsidRPr="0075695E" w:rsidRDefault="00E17DB6" w:rsidP="00E17DB6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8"/>
                                <w:szCs w:val="32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8"/>
                                <w:szCs w:val="32"/>
                              </w:rPr>
                              <w:t>Hsp27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655262C" id="_x0000_s1061" type="#_x0000_t202" style="position:absolute;left:0;text-align:left;margin-left:90pt;margin-top:11.2pt;width:76.5pt;height:37.5pt;z-index:251770880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8vvv+gEAANQDAAAOAAAAZHJzL2Uyb0RvYy54bWysU9tu2zAMfR+wfxD0vjjJ4qY14hRduw4D&#10;ugvQ7gMUWY6FSaJGKbGzrx8lp2mwvRXzg0Ca4iHPIbW6Hqxhe4VBg6v5bDLlTDkJjXbbmv94un93&#10;yVmIwjXCgFM1P6jAr9dv36x6X6k5dGAahYxAXKh6X/MuRl8VRZCdsiJMwCtHwRbQikgubosGRU/o&#10;1hTz6fSi6AEbjyBVCPT3bgzydcZvWyXjt7YNKjJTc+ot5hPzuUlnsV6JaovCd1oe2xCv6MIK7ajo&#10;CepORMF2qP+BsloiBGjjRIItoG21VJkDsZlN/2Lz2AmvMhcSJ/iTTOH/wcqv+0f/HVkcPsBAA8wk&#10;gn8A+TMwB7edcFt1gwh9p0RDhWdJsqL3oTqmJqlDFRLIpv8CDQ1Z7CJkoKFFm1QhnozQaQCHk+hq&#10;iEzSz6vlrCwpIim0WF7MyU4VRPWc7DHETwosS0bNkWaawcX+IcTx6vOVVMvBvTYmz9U41lOBcl7m&#10;hLOI1ZHWzmhb88tp+sZFSBw/uiYnR6HNaFMvxh1JJ54j4zhsBqabmr8vU3ISYQPNgWRAGNeMngUZ&#10;HeBvznpasZqHXzuBijPz2ZGUV7PFIu1kdhblck4Onkc25xHhJEHVPHI2mrcx7/HI+YYkb3WW46WT&#10;Y8+0OlnQ45qn3Tz3862Xx7j+AwAA//8DAFBLAwQUAAYACAAAACEAgQy0mt0AAAAJAQAADwAAAGRy&#10;cy9kb3ducmV2LnhtbEyPwU7DMBBE70j9B2uReqM2SYA2xKkQFVcQhVbi5sbbJGq8jmK3CX/PcoLj&#10;zI5m3xTryXXigkNoPWm4XSgQSJW3LdUaPj9ebpYgQjRkTecJNXxjgHU5uypMbv1I73jZxlpwCYXc&#10;aGhi7HMpQ9WgM2HheyS+Hf3gTGQ51NIOZuRy18lEqXvpTEv8oTE9PjdYnbZnp2H3evzaZ+qt3ri7&#10;fvSTkuRWUuv59fT0CCLiFP/C8IvP6FAy08GfyQbRsV4q3hI1JEkGggNpmrJx0LB6yECWhfy/oPwB&#10;AAD//wMAUEsBAi0AFAAGAAgAAAAhALaDOJL+AAAA4QEAABMAAAAAAAAAAAAAAAAAAAAAAFtDb250&#10;ZW50X1R5cGVzXS54bWxQSwECLQAUAAYACAAAACEAOP0h/9YAAACUAQAACwAAAAAAAAAAAAAAAAAv&#10;AQAAX3JlbHMvLnJlbHNQSwECLQAUAAYACAAAACEAHvL77/oBAADUAwAADgAAAAAAAAAAAAAAAAAu&#10;AgAAZHJzL2Uyb0RvYy54bWxQSwECLQAUAAYACAAAACEAgQy0mt0AAAAJAQAADwAAAAAAAAAAAAAA&#10;AABUBAAAZHJzL2Rvd25yZXYueG1sUEsFBgAAAAAEAAQA8wAAAF4FAAAAAA==&#10;" filled="f" stroked="f">
                <v:textbox>
                  <w:txbxContent>
                    <w:p w14:paraId="7EBD694C" w14:textId="77777777" w:rsidR="00E17DB6" w:rsidRPr="0075695E" w:rsidRDefault="00E17DB6" w:rsidP="00E17DB6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28"/>
                          <w:szCs w:val="32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28"/>
                          <w:szCs w:val="32"/>
                        </w:rPr>
                        <w:t>Hsp27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27415F37" w14:textId="602E51FB" w:rsidR="006508AA" w:rsidRDefault="006508AA"/>
    <w:p w14:paraId="05BF899E" w14:textId="477F7351" w:rsidR="006508AA" w:rsidRDefault="006508AA"/>
    <w:p w14:paraId="7FA5BA1F" w14:textId="5A4681E9" w:rsidR="006508AA" w:rsidRDefault="006508AA"/>
    <w:p w14:paraId="68AD3F98" w14:textId="7BCB1676" w:rsidR="006508AA" w:rsidRDefault="006508AA"/>
    <w:p w14:paraId="5B39108F" w14:textId="74612237" w:rsidR="006508AA" w:rsidRDefault="006508AA"/>
    <w:p w14:paraId="3D3F5822" w14:textId="77777777" w:rsidR="006508AA" w:rsidRDefault="006508AA"/>
    <w:p w14:paraId="5E132B75" w14:textId="32D00BDD" w:rsidR="007C3008" w:rsidRDefault="007C3008"/>
    <w:sectPr w:rsidR="007C300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168BBE" w14:textId="77777777" w:rsidR="00966842" w:rsidRDefault="00966842" w:rsidP="000D56CC">
      <w:r>
        <w:separator/>
      </w:r>
    </w:p>
  </w:endnote>
  <w:endnote w:type="continuationSeparator" w:id="0">
    <w:p w14:paraId="35B2C1E3" w14:textId="77777777" w:rsidR="00966842" w:rsidRDefault="00966842" w:rsidP="000D56C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EEE8EC" w14:textId="77777777" w:rsidR="00966842" w:rsidRDefault="00966842" w:rsidP="000D56CC">
      <w:r>
        <w:separator/>
      </w:r>
    </w:p>
  </w:footnote>
  <w:footnote w:type="continuationSeparator" w:id="0">
    <w:p w14:paraId="66B33E58" w14:textId="77777777" w:rsidR="00966842" w:rsidRDefault="00966842" w:rsidP="000D56C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35E0"/>
    <w:rsid w:val="000D56CC"/>
    <w:rsid w:val="001E5D67"/>
    <w:rsid w:val="002B393F"/>
    <w:rsid w:val="003A198D"/>
    <w:rsid w:val="0047013D"/>
    <w:rsid w:val="00481BA5"/>
    <w:rsid w:val="00485F45"/>
    <w:rsid w:val="004C2734"/>
    <w:rsid w:val="005A2502"/>
    <w:rsid w:val="005E0DDE"/>
    <w:rsid w:val="005F7A31"/>
    <w:rsid w:val="006508AA"/>
    <w:rsid w:val="00733E67"/>
    <w:rsid w:val="00741FFA"/>
    <w:rsid w:val="0074649F"/>
    <w:rsid w:val="0075695E"/>
    <w:rsid w:val="00780940"/>
    <w:rsid w:val="007C3008"/>
    <w:rsid w:val="007F7C09"/>
    <w:rsid w:val="00815858"/>
    <w:rsid w:val="00897176"/>
    <w:rsid w:val="00966842"/>
    <w:rsid w:val="00976D6C"/>
    <w:rsid w:val="009C3E6B"/>
    <w:rsid w:val="00A035E0"/>
    <w:rsid w:val="00A952B2"/>
    <w:rsid w:val="00AB762D"/>
    <w:rsid w:val="00BC6FAA"/>
    <w:rsid w:val="00BD0F52"/>
    <w:rsid w:val="00C53C7E"/>
    <w:rsid w:val="00C56EB6"/>
    <w:rsid w:val="00CB50BD"/>
    <w:rsid w:val="00DB4F2B"/>
    <w:rsid w:val="00DC422D"/>
    <w:rsid w:val="00E17DB6"/>
    <w:rsid w:val="00E47C5D"/>
    <w:rsid w:val="00E81130"/>
    <w:rsid w:val="00F32E23"/>
    <w:rsid w:val="00F43ED0"/>
    <w:rsid w:val="00F91341"/>
    <w:rsid w:val="00FD1E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577BE38"/>
  <w15:chartTrackingRefBased/>
  <w15:docId w15:val="{63860568-AF27-4B23-91C3-EEC4C88C01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5695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D56C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D56C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D56C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D56C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0943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13" Type="http://schemas.openxmlformats.org/officeDocument/2006/relationships/image" Target="media/image8.jpeg"/><Relationship Id="rId18" Type="http://schemas.openxmlformats.org/officeDocument/2006/relationships/image" Target="media/image13.jpeg"/><Relationship Id="rId3" Type="http://schemas.openxmlformats.org/officeDocument/2006/relationships/webSettings" Target="webSettings.xml"/><Relationship Id="rId21" Type="http://schemas.openxmlformats.org/officeDocument/2006/relationships/image" Target="media/image16.jpeg"/><Relationship Id="rId7" Type="http://schemas.openxmlformats.org/officeDocument/2006/relationships/image" Target="media/image2.jpeg"/><Relationship Id="rId12" Type="http://schemas.openxmlformats.org/officeDocument/2006/relationships/image" Target="media/image7.jpeg"/><Relationship Id="rId17" Type="http://schemas.openxmlformats.org/officeDocument/2006/relationships/image" Target="media/image12.jpeg"/><Relationship Id="rId25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image" Target="media/image11.jpeg"/><Relationship Id="rId20" Type="http://schemas.openxmlformats.org/officeDocument/2006/relationships/image" Target="media/image15.jpeg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image" Target="media/image6.jpeg"/><Relationship Id="rId24" Type="http://schemas.openxmlformats.org/officeDocument/2006/relationships/fontTable" Target="fontTable.xml"/><Relationship Id="rId5" Type="http://schemas.openxmlformats.org/officeDocument/2006/relationships/endnotes" Target="endnotes.xml"/><Relationship Id="rId15" Type="http://schemas.openxmlformats.org/officeDocument/2006/relationships/image" Target="media/image10.jpeg"/><Relationship Id="rId23" Type="http://schemas.openxmlformats.org/officeDocument/2006/relationships/image" Target="media/image18.jpeg"/><Relationship Id="rId10" Type="http://schemas.openxmlformats.org/officeDocument/2006/relationships/image" Target="media/image5.jpeg"/><Relationship Id="rId19" Type="http://schemas.openxmlformats.org/officeDocument/2006/relationships/image" Target="media/image14.jpeg"/><Relationship Id="rId4" Type="http://schemas.openxmlformats.org/officeDocument/2006/relationships/footnotes" Target="footnotes.xml"/><Relationship Id="rId9" Type="http://schemas.openxmlformats.org/officeDocument/2006/relationships/image" Target="media/image4.jpeg"/><Relationship Id="rId14" Type="http://schemas.openxmlformats.org/officeDocument/2006/relationships/image" Target="media/image9.jpeg"/><Relationship Id="rId22" Type="http://schemas.openxmlformats.org/officeDocument/2006/relationships/image" Target="media/image17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8</TotalTime>
  <Pages>5</Pages>
  <Words>48</Words>
  <Characters>280</Characters>
  <Application>Microsoft Office Word</Application>
  <DocSecurity>0</DocSecurity>
  <Lines>2</Lines>
  <Paragraphs>1</Paragraphs>
  <ScaleCrop>false</ScaleCrop>
  <Company/>
  <LinksUpToDate>false</LinksUpToDate>
  <CharactersWithSpaces>3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85</cp:revision>
  <dcterms:created xsi:type="dcterms:W3CDTF">2023-07-06T01:56:00Z</dcterms:created>
  <dcterms:modified xsi:type="dcterms:W3CDTF">2023-11-28T08:19:00Z</dcterms:modified>
</cp:coreProperties>
</file>